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225D" w:rsidRPr="003774DE" w:rsidRDefault="003774DE" w:rsidP="00F2225D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3774DE">
        <w:rPr>
          <w:rFonts w:ascii="Times New Roman" w:hAnsi="Times New Roman" w:cs="Times New Roman"/>
          <w:b/>
          <w:sz w:val="36"/>
          <w:szCs w:val="36"/>
          <w:lang w:val="en-US"/>
        </w:rPr>
        <w:t xml:space="preserve">S1: </w:t>
      </w:r>
      <w:r w:rsidR="004B0E5D">
        <w:rPr>
          <w:rFonts w:ascii="Times New Roman" w:hAnsi="Times New Roman" w:cs="Times New Roman"/>
          <w:b/>
          <w:sz w:val="36"/>
          <w:szCs w:val="36"/>
          <w:lang w:val="en-US"/>
        </w:rPr>
        <w:t>s</w:t>
      </w:r>
      <w:r w:rsidR="00F2225D" w:rsidRPr="003774DE">
        <w:rPr>
          <w:rFonts w:ascii="Times New Roman" w:hAnsi="Times New Roman" w:cs="Times New Roman"/>
          <w:b/>
          <w:sz w:val="36"/>
          <w:szCs w:val="36"/>
          <w:lang w:val="en-US"/>
        </w:rPr>
        <w:t>upplement</w:t>
      </w:r>
      <w:r w:rsidR="0045699E">
        <w:rPr>
          <w:rFonts w:ascii="Times New Roman" w:hAnsi="Times New Roman" w:cs="Times New Roman"/>
          <w:b/>
          <w:sz w:val="36"/>
          <w:szCs w:val="36"/>
          <w:lang w:val="en-US"/>
        </w:rPr>
        <w:t>ary</w:t>
      </w:r>
      <w:r w:rsidRPr="003774DE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r w:rsidR="007236CB">
        <w:rPr>
          <w:rFonts w:ascii="Times New Roman" w:hAnsi="Times New Roman" w:cs="Times New Roman"/>
          <w:b/>
          <w:sz w:val="36"/>
          <w:szCs w:val="36"/>
          <w:lang w:val="en-US"/>
        </w:rPr>
        <w:t>methods</w:t>
      </w:r>
    </w:p>
    <w:p w:rsidR="00F2225D" w:rsidRPr="00F2225D" w:rsidRDefault="00F2225D" w:rsidP="00F2225D">
      <w:pPr>
        <w:pStyle w:val="NormalWeb"/>
        <w:spacing w:line="480" w:lineRule="auto"/>
        <w:jc w:val="both"/>
        <w:rPr>
          <w:b/>
        </w:rPr>
      </w:pPr>
      <w:r w:rsidRPr="00F2225D">
        <w:rPr>
          <w:b/>
        </w:rPr>
        <w:t>Methods</w:t>
      </w:r>
    </w:p>
    <w:p w:rsidR="00F2225D" w:rsidRPr="00F2225D" w:rsidRDefault="00F2225D" w:rsidP="00F2225D">
      <w:pPr>
        <w:pStyle w:val="NormalWeb"/>
        <w:spacing w:line="480" w:lineRule="auto"/>
        <w:jc w:val="both"/>
        <w:rPr>
          <w:i/>
        </w:rPr>
      </w:pPr>
      <w:r w:rsidRPr="00F2225D">
        <w:rPr>
          <w:i/>
        </w:rPr>
        <w:t>Mice</w:t>
      </w:r>
    </w:p>
    <w:p w:rsidR="00051EE1" w:rsidRPr="00F2225D" w:rsidRDefault="00F2225D" w:rsidP="00051EE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All mice were sacrificed by Nembutal overdose at the age of 24 weeks </w:t>
      </w:r>
      <w:r w:rsidR="00F24618" w:rsidRPr="00F2225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FJlZm1hbj48Q2l0ZT48QXV0aG9yPk1lcnRlbnM8L0F1dGhvcj48WWVhcj4yMDAzPC9ZZWFyPjxS
ZWNOdW0+MTA3PC9SZWNOdW0+PElEVGV4dD5JbmNyZWFzZWQgbG93LWRlbnNpdHkgbGlwb3Byb3Rl
aW4gb3hpZGF0aW9uIGFuZCBpbXBhaXJlZCBoaWdoLWRlbnNpdHkgbGlwb3Byb3RlaW4gYW50aW94
aWRhbnQgZGVmZW5zZSBhcmUgYXNzb2NpYXRlZCB3aXRoIGluY3JlYXNlZCBtYWNyb3BoYWdlIGhv
bWluZyBhbmQgYXRoZXJvc2NsZXJvc2lzIGluIGR5c2xpcGlkZW1pYyBvYmVzZSBtaWNlOiBMQ0FU
IGdlbmUgdHJhbnNmZXIgZGVjcmVhc2VzIGF0aGVyb3NjbGVyb3NpczwvSURUZXh0PjxNREwgUmVm
X1R5cGU9IkpvdXJuYWwiPjxSZWZfVHlwZT5Kb3VybmFsPC9SZWZfVHlwZT48UmVmX0lEPjEwNzwv
UmVmX0lEPjxUaXRsZV9QcmltYXJ5PkluY3JlYXNlZCBsb3ctZGVuc2l0eSBsaXBvcHJvdGVpbiBv
eGlkYXRpb24gYW5kIGltcGFpcmVkIGhpZ2gtZGVuc2l0eSBsaXBvcHJvdGVpbiBhbnRpb3hpZGFu
dCBkZWZlbnNlIGFyZSBhc3NvY2lhdGVkIHdpdGggaW5jcmVhc2VkIG1hY3JvcGhhZ2UgaG9taW5n
IGFuZCBhdGhlcm9zY2xlcm9zaXMgaW4gZHlzbGlwaWRlbWljIG9iZXNlIG1pY2U6IExDQVQgZ2Vu
ZSB0cmFuc2ZlciBkZWNyZWFzZXMgYXRoZXJvc2NsZXJvc2lzPC9UaXRsZV9QcmltYXJ5PjxBdXRo
b3JzX1ByaW1hcnk+TWVydGVucyxBLjwvQXV0aG9yc19QcmltYXJ5PjxBdXRob3JzX1ByaW1hcnk+
VmVyaGFtbWUsUC48L0F1dGhvcnNfUHJpbWFyeT48QXV0aG9yc19QcmltYXJ5PkJpZWxpY2tpLEou
Sy48L0F1dGhvcnNfUHJpbWFyeT48QXV0aG9yc19QcmltYXJ5PlBoaWxsaXBzLE0uQy48L0F1dGhv
cnNfUHJpbWFyeT48QXV0aG9yc19QcmltYXJ5PlF1YXJjayxSLjwvQXV0aG9yc19QcmltYXJ5PjxB
dXRob3JzX1ByaW1hcnk+VmVycmV0aCxXLjwvQXV0aG9yc19QcmltYXJ5PjxBdXRob3JzX1ByaW1h
cnk+U3RlbmdlbCxELjwvQXV0aG9yc19QcmltYXJ5PjxBdXRob3JzX1ByaW1hcnk+TmluaW8sRS48
L0F1dGhvcnNfUHJpbWFyeT48QXV0aG9yc19QcmltYXJ5Pk5hdmFiLE0uPC9BdXRob3JzX1ByaW1h
cnk+PEF1dGhvcnNfUHJpbWFyeT5NYWNrbmVzcyxCLjwvQXV0aG9yc19QcmltYXJ5PjxBdXRob3Jz
X1ByaW1hcnk+TWFja25lc3MsTS48L0F1dGhvcnNfUHJpbWFyeT48QXV0aG9yc19QcmltYXJ5Pkhv
bHZvZXQsUC48L0F1dGhvcnNfUHJpbWFyeT48RGF0ZV9QcmltYXJ5PjIwMDMvNC8xPC9EYXRlX1By
aW1hcnk+PEtleXdvcmRzPkFuaW1hbHM8L0tleXdvcmRzPjxLZXl3b3Jkcz5BbnRpb3hpZGFudHM8
L0tleXdvcmRzPjxLZXl3b3Jkcz5Bb3J0YTwvS2V5d29yZHM+PEtleXdvcmRzPkFydGVyaW9zY2xl
cm9zaXM8L0tleXdvcmRzPjxLZXl3b3Jkcz5BcnlsZGlhbGt5bHBob3NwaGF0YXNlPC9LZXl3b3Jk
cz48S2V5d29yZHM+QXRoZXJvc2NsZXJvc2lzPC9LZXl3b3Jkcz48S2V5d29yZHM+QXV0b2FudGli
b2RpZXM8L0tleXdvcmRzPjxLZXl3b3Jkcz5CZWxnaXVtPC9LZXl3b3Jkcz48S2V5d29yZHM+Ymlv
c3ludGhlc2lzPC9LZXl3b3Jkcz48S2V5d29yZHM+Ymxvb2Q8L0tleXdvcmRzPjxLZXl3b3Jkcz5D
ZWxsIEFkaGVzaW9uPC9LZXl3b3Jkcz48S2V5d29yZHM+Q2VsbCBBZGhlc2lvbiBNb2xlY3VsZXM8
L0tleXdvcmRzPjxLZXl3b3Jkcz5DZWxsIExpbmU8L0tleXdvcmRzPjxLZXl3b3Jkcz5DZWxsIE1v
dmVtZW50PC9LZXl3b3Jkcz48S2V5d29yZHM+Q2hvbGVzdGVyb2w8L0tleXdvcmRzPjxLZXl3b3Jk
cz5jb21wbGljYXRpb25zPC9LZXl3b3Jkcz48S2V5d29yZHM+ZGVmaWNpZW5jeTwvS2V5d29yZHM+
PEtleXdvcmRzPkVuenltZXM8L0tleXdvcmRzPjxLZXl3b3Jkcz5Fc3RlcmFzZXM8L0tleXdvcmRz
PjxLZXl3b3Jkcz5ldGlvbG9neTwvS2V5d29yZHM+PEtleXdvcmRzPkdFTkU8L0tleXdvcmRzPjxL
ZXl3b3Jkcz5nZW5ldGljczwvS2V5d29yZHM+PEtleXdvcmRzPkh1bWFuczwvS2V5d29yZHM+PEtl
eXdvcmRzPkh5cGVybGlwaWRlbWlhPC9LZXl3b3Jkcz48S2V5d29yZHM+SW5zdWxpbjwvS2V5d29y
ZHM+PEtleXdvcmRzPkluc3VsaW4gUmVzaXN0YW5jZTwvS2V5d29yZHM+PEtleXdvcmRzPkxlcHRp
bjwvS2V5d29yZHM+PEtleXdvcmRzPkxpcGlkczwvS2V5d29yZHM+PEtleXdvcmRzPkxpcG9wcm90
ZWluczwvS2V5d29yZHM+PEtleXdvcmRzPkxpcG9wcm90ZWlucyxIREw8L0tleXdvcmRzPjxLZXl3
b3Jkcz5MaXBvcHJvdGVpbnMsTERMPC9LZXl3b3Jkcz48S2V5d29yZHM+TWFjcm9waGFnZXM8L0tl
eXdvcmRzPjxLZXl3b3Jkcz5tZXRhYm9saXNtPC9LZXl3b3Jkcz48S2V5d29yZHM+TWV0aG9kczwv
S2V5d29yZHM+PEtleXdvcmRzPk1pY2U8L0tleXdvcmRzPjxLZXl3b3Jkcz5NaWNlLEluYnJlZCBD
NTdCTDwvS2V5d29yZHM+PEtleXdvcmRzPk1pY2UsS25vY2tvdXQ8L0tleXdvcmRzPjxLZXl3b3Jk
cz5NaWNlLE9iZXNlPC9LZXl3b3Jkcz48S2V5d29yZHM+T3hpZGF0aW9uLVJlZHVjdGlvbjwvS2V5
d29yZHM+PEtleXdvcmRzPk94aWRhdGl2ZSBTdHJlc3M8L0tleXdvcmRzPjxLZXl3b3Jkcz5wYXRo
b2xvZ3k8L0tleXdvcmRzPjxLZXl3b3Jkcz5QaG9zcGhhdGlkeWxjaG9saW5lLVN0ZXJvbCBPLUFj
eWx0cmFuc2ZlcmFzZTwvS2V5d29yZHM+PEtleXdvcmRzPnBoeXNpb2xvZ3k8L0tleXdvcmRzPjxL
ZXl3b3Jkcz5SZWNlcHRvcnMsTERMPC9LZXl3b3Jkcz48S2V5d29yZHM+UmVzZWFyY2g8L0tleXdv
cmRzPjxLZXl3b3Jkcz5SZXNlYXJjaCBTdXBwb3J0LE5vbi1VLlMuR292JmFwb3M7dDwvS2V5d29y
ZHM+PEtleXdvcmRzPlJlc2VhcmNoIFN1cHBvcnQsVS5TLkdvdiZhcG9zO3QsUC5ILlMuPC9LZXl3
b3Jkcz48S2V5d29yZHM+U3RyZXNzPC9LZXl3b3Jkcz48S2V5d29yZHM+c3VyZ2VyeTwvS2V5d29y
ZHM+PEtleXdvcmRzPnRoZXJhcHk8L0tleXdvcmRzPjxLZXl3b3Jkcz5UcmlnbHljZXJpZGVzPC9L
ZXl3b3Jkcz48UmVwcmludD5Ob3QgaW4gRmlsZTwvUmVwcmludD48U3RhcnRfUGFnZT4xNjQwPC9T
dGFydF9QYWdlPjxFbmRfUGFnZT4xNjQ2PC9FbmRfUGFnZT48UGVyaW9kaWNhbD5DaXJjdWxhdGlv
bjwvUGVyaW9kaWNhbD48Vm9sdW1lPjEwNzwvVm9sdW1lPjxJc3N1ZT4xMjwvSXNzdWU+PEFkZHJl
c3M+Q2FyZGlvdmFzY3VsYXIgUmVzZWFyY2ggVW5pdCBhdCB0aGUgQ2VudGVyIGZvciBFeHBlcmlt
ZW50YWwgU3VyZ2VyeSBhbmQgQW5lc3RoZXNpb2xvZ3ksIEthdGhvbGlla2UgVW5pdmVyc2l0ZWl0
IExldXZlbiwgQ2FtcHVzIEdhc3RodWlzYmVyZywgTyZhbXA7TiwgSGVyZXN0cmFhdCA0OSwgQi0z
MDAwIExldXZlbiwgQmVsZ2l1bTwvQWRkcmVzcz48V2ViX1VSTD5QTToxMjY2ODQ5OTwvV2ViX1VS
TD48WlpfSm91cm5hbFN0ZEFiYnJldj48ZiBuYW1lPSJTeXN0ZW0iPkNpcmN1bGF0aW9uPC9mPjwv
WlpfSm91cm5hbFN0ZEFiYnJldj48WlpfV29ya2Zvcm1JRD4xPC9aWl9Xb3JrZm9ybUlEPjwvTURM
PjwvQ2l0ZT48Q2l0ZT48QXV0aG9yPlZlcnJldGg8L0F1dGhvcj48WWVhcj4yMDA2PC9ZZWFyPjxS
ZWNOdW0+OTE8L1JlY051bT48SURUZXh0PlBlcm94aXNvbWUgcHJvbGlmZXJhdG9yLWFjdGl2YXRl
ZCByZWNlcHRvci1hbHBoYSxnYW1tYS1hZ29uaXN0IGltcHJvdmVzIGluc3VsaW4gc2Vuc2l0aXZp
dHkgYW5kIHByZXZlbnRzIGxvc3Mgb2YgbGVmdCB2ZW50cmljdWxhciBmdW5jdGlvbiBpbiBvYmVz
ZSBkeXNsaXBpZGVtaWMgbWljZTwvSURUZXh0PjxNREwgUmVmX1R5cGU9IkpvdXJuYWwiPjxSZWZf
VHlwZT5Kb3VybmFsPC9SZWZfVHlwZT48UmVmX0lEPjkxPC9SZWZfSUQ+PFRpdGxlX1ByaW1hcnk+
UGVyb3hpc29tZSBwcm9saWZlcmF0b3ItYWN0aXZhdGVkIHJlY2VwdG9yLWFscGhhLGdhbW1hLWFn
b25pc3QgaW1wcm92ZXMgaW5zdWxpbiBzZW5zaXRpdml0eSBhbmQgcHJldmVudHMgbG9zcyBvZiBs
ZWZ0IHZlbnRyaWN1bGFyIGZ1bmN0aW9uIGluIG9iZXNlIGR5c2xpcGlkZW1pYyBtaWNlPC9UaXRs
ZV9QcmltYXJ5PjxBdXRob3JzX1ByaW1hcnk+VmVycmV0aCxXLjwvQXV0aG9yc19QcmltYXJ5PjxB
dXRob3JzX1ByaW1hcnk+R2FuYW1lLEouPC9BdXRob3JzX1ByaW1hcnk+PEF1dGhvcnNfUHJpbWFy
eT5NZXJ0ZW5zLEEuPC9BdXRob3JzX1ByaW1hcnk+PEF1dGhvcnNfUHJpbWFyeT5CZXJuYXIsSC48
L0F1dGhvcnNfUHJpbWFyeT48QXV0aG9yc19QcmltYXJ5PkhlcnJlZ29kcyxNLkMuPC9BdXRob3Jz
X1ByaW1hcnk+PEF1dGhvcnNfUHJpbWFyeT5Ib2x2b2V0LFAuPC9BdXRob3JzX1ByaW1hcnk+PERh
dGVfUHJpbWFyeT4yMDA2LzQ8L0RhdGVfUHJpbWFyeT48S2V5d29yZHM+QWRpcG9uZWN0aW48L0tl
eXdvcmRzPjxLZXl3b3Jkcz5BZGlwb3NlIFRpc3N1ZTwvS2V5d29yZHM+PEtleXdvcmRzPmFnb25p
c3RzPC9LZXl3b3Jkcz48S2V5d29yZHM+YW5hbHlzaXM8L0tleXdvcmRzPjxLZXl3b3Jkcz5Bbmlt
YWxzPC9LZXl3b3Jkcz48S2V5d29yZHM+QXRoZXJvc2NsZXJvc2lzPC9LZXl3b3Jkcz48S2V5d29y
ZHM+QmVsZ2l1bTwvS2V5d29yZHM+PEtleXdvcmRzPkNhcmJhem9sZXM8L0tleXdvcmRzPjxLZXl3
b3Jkcz5DaG9sZXN0ZXJvbDwvS2V5d29yZHM+PEtleXdvcmRzPmRlZmljaWVuY3k8L0tleXdvcmRz
PjxLZXl3b3Jkcz5EaWFiZXRlcyBNZWxsaXR1cyxFeHBlcmltZW50YWw8L0tleXdvcmRzPjxLZXl3
b3Jkcz5kcnVnIGVmZmVjdHM8L0tleXdvcmRzPjxLZXl3b3Jkcz5kcnVnIHRoZXJhcHk8L0tleXdv
cmRzPjxLZXl3b3Jkcz5FWFBSRVNTSU9OPC9LZXl3b3Jkcz48S2V5d29yZHM+RmF0dHkgQWNpZHM8
L0tleXdvcmRzPjxLZXl3b3Jkcz5HbHVjb3NlPC9LZXl3b3Jkcz48S2V5d29yZHM+SGVhcnQ8L0tl
eXdvcmRzPjxLZXl3b3Jkcz5IeXBlcmxpcGlkZW1pYTwvS2V5d29yZHM+PEtleXdvcmRzPkh5cGVy
bGlwaWRlbWlhczwvS2V5d29yZHM+PEtleXdvcmRzPkluc3VsaW48L0tleXdvcmRzPjxLZXl3b3Jk
cz5JbnN1bGluIFJlc2lzdGFuY2U8L0tleXdvcmRzPjxLZXl3b3Jkcz5MZXB0aW48L0tleXdvcmRz
PjxLZXl3b3Jkcz5NZXRob2RzPC9LZXl3b3Jkcz48S2V5d29yZHM+TWljZTwvS2V5d29yZHM+PEtl
eXdvcmRzPk1pY2UsT2Jlc2U8L0tleXdvcmRzPjxLZXl3b3Jkcz5PYmVzaXR5PC9LZXl3b3Jkcz48
S2V5d29yZHM+cGhhcm1hY29sb2d5PC9LZXl3b3Jkcz48S2V5d29yZHM+UGhlbnlscHJvcGlvbmF0
ZXM8L0tleXdvcmRzPjxLZXl3b3Jkcz5waHlzaW9wYXRob2xvZ3k8L0tleXdvcmRzPjxLZXl3b3Jk
cz5QUEFSIGFscGhhPC9LZXl3b3Jkcz48S2V5d29yZHM+UFBBUiBnYW1tYTwvS2V5d29yZHM+PEtl
eXdvcmRzPlJlY2VwdG9ycyxDZWxsIFN1cmZhY2U8L0tleXdvcmRzPjxLZXl3b3Jkcz5SZWNlcHRv
cnMsTERMPC9LZXl3b3Jkcz48S2V5d29yZHM+UmVzZWFyY2g8L0tleXdvcmRzPjxLZXl3b3Jkcz5U
cmlnbHljZXJpZGVzPC9LZXl3b3Jkcz48S2V5d29yZHM+VmVudHJpY3VsYXIgRnVuY3Rpb24sTGVm
dDwvS2V5d29yZHM+PFJlcHJpbnQ+Tm90IGluIEZpbGU8L1JlcHJpbnQ+PFN0YXJ0X1BhZ2U+OTIy
PC9TdGFydF9QYWdlPjxFbmRfUGFnZT45Mjg8L0VuZF9QYWdlPjxQZXJpb2RpY2FsPkFydGVyaW9z
Y2xlci5UaHJvbWIuVmFzYy5CaW9sLjwvUGVyaW9kaWNhbD48Vm9sdW1lPjI2PC9Wb2x1bWU+PElz
c3VlPjQ8L0lzc3VlPjxBZGRyZXNzPkRlcGFydG1lbnQgb2YgTW9sZWN1bGFyIGFuZCBDYXJkaW92
YXNjdWxhciBSZXNlYXJjaCwgS2F0aG9saWVrZSBVbml2ZXJzaXRlaXQgTGV1dmVuLCBMZXV2ZW4s
IEJlbGdpdW08L0FkZHJlc3M+PFdlYl9VUkw+UE06MTY0NTYwOTM8L1dlYl9VUkw+PFpaX0pvdXJu
YWxTdGRBYmJyZXY+PGYgbmFtZT0iU3lzdGVtIj5BcnRlcmlvc2NsZXIuVGhyb21iLlZhc2MuQmlv
bC48L2Y+PC9aWl9Kb3VybmFsU3RkQWJicmV2PjxaWl9Xb3JrZm9ybUlEPjE8L1paX1dvcmtmb3Jt
SUQ+PC9NREw+PC9DaXRlPjwvUmVmbWFuPgB=
</w:fldData>
        </w:fldChar>
      </w:r>
      <w:r w:rsidR="000F61ED">
        <w:rPr>
          <w:rFonts w:ascii="Times New Roman" w:hAnsi="Times New Roman" w:cs="Times New Roman"/>
          <w:sz w:val="24"/>
          <w:szCs w:val="24"/>
          <w:lang w:val="en-US"/>
        </w:rPr>
        <w:instrText xml:space="preserve"> ADDIN REFMGR.CITE </w:instrText>
      </w:r>
      <w:r w:rsidR="00F2461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FJlZm1hbj48Q2l0ZT48QXV0aG9yPk1lcnRlbnM8L0F1dGhvcj48WWVhcj4yMDAzPC9ZZWFyPjxS
ZWNOdW0+MTA3PC9SZWNOdW0+PElEVGV4dD5JbmNyZWFzZWQgbG93LWRlbnNpdHkgbGlwb3Byb3Rl
aW4gb3hpZGF0aW9uIGFuZCBpbXBhaXJlZCBoaWdoLWRlbnNpdHkgbGlwb3Byb3RlaW4gYW50aW94
aWRhbnQgZGVmZW5zZSBhcmUgYXNzb2NpYXRlZCB3aXRoIGluY3JlYXNlZCBtYWNyb3BoYWdlIGhv
bWluZyBhbmQgYXRoZXJvc2NsZXJvc2lzIGluIGR5c2xpcGlkZW1pYyBvYmVzZSBtaWNlOiBMQ0FU
IGdlbmUgdHJhbnNmZXIgZGVjcmVhc2VzIGF0aGVyb3NjbGVyb3NpczwvSURUZXh0PjxNREwgUmVm
X1R5cGU9IkpvdXJuYWwiPjxSZWZfVHlwZT5Kb3VybmFsPC9SZWZfVHlwZT48UmVmX0lEPjEwNzwv
UmVmX0lEPjxUaXRsZV9QcmltYXJ5PkluY3JlYXNlZCBsb3ctZGVuc2l0eSBsaXBvcHJvdGVpbiBv
eGlkYXRpb24gYW5kIGltcGFpcmVkIGhpZ2gtZGVuc2l0eSBsaXBvcHJvdGVpbiBhbnRpb3hpZGFu
dCBkZWZlbnNlIGFyZSBhc3NvY2lhdGVkIHdpdGggaW5jcmVhc2VkIG1hY3JvcGhhZ2UgaG9taW5n
IGFuZCBhdGhlcm9zY2xlcm9zaXMgaW4gZHlzbGlwaWRlbWljIG9iZXNlIG1pY2U6IExDQVQgZ2Vu
ZSB0cmFuc2ZlciBkZWNyZWFzZXMgYXRoZXJvc2NsZXJvc2lzPC9UaXRsZV9QcmltYXJ5PjxBdXRo
b3JzX1ByaW1hcnk+TWVydGVucyxBLjwvQXV0aG9yc19QcmltYXJ5PjxBdXRob3JzX1ByaW1hcnk+
VmVyaGFtbWUsUC48L0F1dGhvcnNfUHJpbWFyeT48QXV0aG9yc19QcmltYXJ5PkJpZWxpY2tpLEou
Sy48L0F1dGhvcnNfUHJpbWFyeT48QXV0aG9yc19QcmltYXJ5PlBoaWxsaXBzLE0uQy48L0F1dGhv
cnNfUHJpbWFyeT48QXV0aG9yc19QcmltYXJ5PlF1YXJjayxSLjwvQXV0aG9yc19QcmltYXJ5PjxB
dXRob3JzX1ByaW1hcnk+VmVycmV0aCxXLjwvQXV0aG9yc19QcmltYXJ5PjxBdXRob3JzX1ByaW1h
cnk+U3RlbmdlbCxELjwvQXV0aG9yc19QcmltYXJ5PjxBdXRob3JzX1ByaW1hcnk+TmluaW8sRS48
L0F1dGhvcnNfUHJpbWFyeT48QXV0aG9yc19QcmltYXJ5Pk5hdmFiLE0uPC9BdXRob3JzX1ByaW1h
cnk+PEF1dGhvcnNfUHJpbWFyeT5NYWNrbmVzcyxCLjwvQXV0aG9yc19QcmltYXJ5PjxBdXRob3Jz
X1ByaW1hcnk+TWFja25lc3MsTS48L0F1dGhvcnNfUHJpbWFyeT48QXV0aG9yc19QcmltYXJ5Pkhv
bHZvZXQsUC48L0F1dGhvcnNfUHJpbWFyeT48RGF0ZV9QcmltYXJ5PjIwMDMvNC8xPC9EYXRlX1By
aW1hcnk+PEtleXdvcmRzPkFuaW1hbHM8L0tleXdvcmRzPjxLZXl3b3Jkcz5BbnRpb3hpZGFudHM8
L0tleXdvcmRzPjxLZXl3b3Jkcz5Bb3J0YTwvS2V5d29yZHM+PEtleXdvcmRzPkFydGVyaW9zY2xl
cm9zaXM8L0tleXdvcmRzPjxLZXl3b3Jkcz5BcnlsZGlhbGt5bHBob3NwaGF0YXNlPC9LZXl3b3Jk
cz48S2V5d29yZHM+QXRoZXJvc2NsZXJvc2lzPC9LZXl3b3Jkcz48S2V5d29yZHM+QXV0b2FudGli
b2RpZXM8L0tleXdvcmRzPjxLZXl3b3Jkcz5CZWxnaXVtPC9LZXl3b3Jkcz48S2V5d29yZHM+Ymlv
c3ludGhlc2lzPC9LZXl3b3Jkcz48S2V5d29yZHM+Ymxvb2Q8L0tleXdvcmRzPjxLZXl3b3Jkcz5D
ZWxsIEFkaGVzaW9uPC9LZXl3b3Jkcz48S2V5d29yZHM+Q2VsbCBBZGhlc2lvbiBNb2xlY3VsZXM8
L0tleXdvcmRzPjxLZXl3b3Jkcz5DZWxsIExpbmU8L0tleXdvcmRzPjxLZXl3b3Jkcz5DZWxsIE1v
dmVtZW50PC9LZXl3b3Jkcz48S2V5d29yZHM+Q2hvbGVzdGVyb2w8L0tleXdvcmRzPjxLZXl3b3Jk
cz5jb21wbGljYXRpb25zPC9LZXl3b3Jkcz48S2V5d29yZHM+ZGVmaWNpZW5jeTwvS2V5d29yZHM+
PEtleXdvcmRzPkVuenltZXM8L0tleXdvcmRzPjxLZXl3b3Jkcz5Fc3RlcmFzZXM8L0tleXdvcmRz
PjxLZXl3b3Jkcz5ldGlvbG9neTwvS2V5d29yZHM+PEtleXdvcmRzPkdFTkU8L0tleXdvcmRzPjxL
ZXl3b3Jkcz5nZW5ldGljczwvS2V5d29yZHM+PEtleXdvcmRzPkh1bWFuczwvS2V5d29yZHM+PEtl
eXdvcmRzPkh5cGVybGlwaWRlbWlhPC9LZXl3b3Jkcz48S2V5d29yZHM+SW5zdWxpbjwvS2V5d29y
ZHM+PEtleXdvcmRzPkluc3VsaW4gUmVzaXN0YW5jZTwvS2V5d29yZHM+PEtleXdvcmRzPkxlcHRp
bjwvS2V5d29yZHM+PEtleXdvcmRzPkxpcGlkczwvS2V5d29yZHM+PEtleXdvcmRzPkxpcG9wcm90
ZWluczwvS2V5d29yZHM+PEtleXdvcmRzPkxpcG9wcm90ZWlucyxIREw8L0tleXdvcmRzPjxLZXl3
b3Jkcz5MaXBvcHJvdGVpbnMsTERMPC9LZXl3b3Jkcz48S2V5d29yZHM+TWFjcm9waGFnZXM8L0tl
eXdvcmRzPjxLZXl3b3Jkcz5tZXRhYm9saXNtPC9LZXl3b3Jkcz48S2V5d29yZHM+TWV0aG9kczwv
S2V5d29yZHM+PEtleXdvcmRzPk1pY2U8L0tleXdvcmRzPjxLZXl3b3Jkcz5NaWNlLEluYnJlZCBD
NTdCTDwvS2V5d29yZHM+PEtleXdvcmRzPk1pY2UsS25vY2tvdXQ8L0tleXdvcmRzPjxLZXl3b3Jk
cz5NaWNlLE9iZXNlPC9LZXl3b3Jkcz48S2V5d29yZHM+T3hpZGF0aW9uLVJlZHVjdGlvbjwvS2V5
d29yZHM+PEtleXdvcmRzPk94aWRhdGl2ZSBTdHJlc3M8L0tleXdvcmRzPjxLZXl3b3Jkcz5wYXRo
b2xvZ3k8L0tleXdvcmRzPjxLZXl3b3Jkcz5QaG9zcGhhdGlkeWxjaG9saW5lLVN0ZXJvbCBPLUFj
eWx0cmFuc2ZlcmFzZTwvS2V5d29yZHM+PEtleXdvcmRzPnBoeXNpb2xvZ3k8L0tleXdvcmRzPjxL
ZXl3b3Jkcz5SZWNlcHRvcnMsTERMPC9LZXl3b3Jkcz48S2V5d29yZHM+UmVzZWFyY2g8L0tleXdv
cmRzPjxLZXl3b3Jkcz5SZXNlYXJjaCBTdXBwb3J0LE5vbi1VLlMuR292JmFwb3M7dDwvS2V5d29y
ZHM+PEtleXdvcmRzPlJlc2VhcmNoIFN1cHBvcnQsVS5TLkdvdiZhcG9zO3QsUC5ILlMuPC9LZXl3
b3Jkcz48S2V5d29yZHM+U3RyZXNzPC9LZXl3b3Jkcz48S2V5d29yZHM+c3VyZ2VyeTwvS2V5d29y
ZHM+PEtleXdvcmRzPnRoZXJhcHk8L0tleXdvcmRzPjxLZXl3b3Jkcz5UcmlnbHljZXJpZGVzPC9L
ZXl3b3Jkcz48UmVwcmludD5Ob3QgaW4gRmlsZTwvUmVwcmludD48U3RhcnRfUGFnZT4xNjQwPC9T
dGFydF9QYWdlPjxFbmRfUGFnZT4xNjQ2PC9FbmRfUGFnZT48UGVyaW9kaWNhbD5DaXJjdWxhdGlv
bjwvUGVyaW9kaWNhbD48Vm9sdW1lPjEwNzwvVm9sdW1lPjxJc3N1ZT4xMjwvSXNzdWU+PEFkZHJl
c3M+Q2FyZGlvdmFzY3VsYXIgUmVzZWFyY2ggVW5pdCBhdCB0aGUgQ2VudGVyIGZvciBFeHBlcmlt
ZW50YWwgU3VyZ2VyeSBhbmQgQW5lc3RoZXNpb2xvZ3ksIEthdGhvbGlla2UgVW5pdmVyc2l0ZWl0
IExldXZlbiwgQ2FtcHVzIEdhc3RodWlzYmVyZywgTyZhbXA7TiwgSGVyZXN0cmFhdCA0OSwgQi0z
MDAwIExldXZlbiwgQmVsZ2l1bTwvQWRkcmVzcz48V2ViX1VSTD5QTToxMjY2ODQ5OTwvV2ViX1VS
TD48WlpfSm91cm5hbFN0ZEFiYnJldj48ZiBuYW1lPSJTeXN0ZW0iPkNpcmN1bGF0aW9uPC9mPjwv
WlpfSm91cm5hbFN0ZEFiYnJldj48WlpfV29ya2Zvcm1JRD4xPC9aWl9Xb3JrZm9ybUlEPjwvTURM
PjwvQ2l0ZT48Q2l0ZT48QXV0aG9yPlZlcnJldGg8L0F1dGhvcj48WWVhcj4yMDA2PC9ZZWFyPjxS
ZWNOdW0+OTE8L1JlY051bT48SURUZXh0PlBlcm94aXNvbWUgcHJvbGlmZXJhdG9yLWFjdGl2YXRl
ZCByZWNlcHRvci1hbHBoYSxnYW1tYS1hZ29uaXN0IGltcHJvdmVzIGluc3VsaW4gc2Vuc2l0aXZp
dHkgYW5kIHByZXZlbnRzIGxvc3Mgb2YgbGVmdCB2ZW50cmljdWxhciBmdW5jdGlvbiBpbiBvYmVz
ZSBkeXNsaXBpZGVtaWMgbWljZTwvSURUZXh0PjxNREwgUmVmX1R5cGU9IkpvdXJuYWwiPjxSZWZf
VHlwZT5Kb3VybmFsPC9SZWZfVHlwZT48UmVmX0lEPjkxPC9SZWZfSUQ+PFRpdGxlX1ByaW1hcnk+
UGVyb3hpc29tZSBwcm9saWZlcmF0b3ItYWN0aXZhdGVkIHJlY2VwdG9yLWFscGhhLGdhbW1hLWFn
b25pc3QgaW1wcm92ZXMgaW5zdWxpbiBzZW5zaXRpdml0eSBhbmQgcHJldmVudHMgbG9zcyBvZiBs
ZWZ0IHZlbnRyaWN1bGFyIGZ1bmN0aW9uIGluIG9iZXNlIGR5c2xpcGlkZW1pYyBtaWNlPC9UaXRs
ZV9QcmltYXJ5PjxBdXRob3JzX1ByaW1hcnk+VmVycmV0aCxXLjwvQXV0aG9yc19QcmltYXJ5PjxB
dXRob3JzX1ByaW1hcnk+R2FuYW1lLEouPC9BdXRob3JzX1ByaW1hcnk+PEF1dGhvcnNfUHJpbWFy
eT5NZXJ0ZW5zLEEuPC9BdXRob3JzX1ByaW1hcnk+PEF1dGhvcnNfUHJpbWFyeT5CZXJuYXIsSC48
L0F1dGhvcnNfUHJpbWFyeT48QXV0aG9yc19QcmltYXJ5PkhlcnJlZ29kcyxNLkMuPC9BdXRob3Jz
X1ByaW1hcnk+PEF1dGhvcnNfUHJpbWFyeT5Ib2x2b2V0LFAuPC9BdXRob3JzX1ByaW1hcnk+PERh
dGVfUHJpbWFyeT4yMDA2LzQ8L0RhdGVfUHJpbWFyeT48S2V5d29yZHM+QWRpcG9uZWN0aW48L0tl
eXdvcmRzPjxLZXl3b3Jkcz5BZGlwb3NlIFRpc3N1ZTwvS2V5d29yZHM+PEtleXdvcmRzPmFnb25p
c3RzPC9LZXl3b3Jkcz48S2V5d29yZHM+YW5hbHlzaXM8L0tleXdvcmRzPjxLZXl3b3Jkcz5Bbmlt
YWxzPC9LZXl3b3Jkcz48S2V5d29yZHM+QXRoZXJvc2NsZXJvc2lzPC9LZXl3b3Jkcz48S2V5d29y
ZHM+QmVsZ2l1bTwvS2V5d29yZHM+PEtleXdvcmRzPkNhcmJhem9sZXM8L0tleXdvcmRzPjxLZXl3
b3Jkcz5DaG9sZXN0ZXJvbDwvS2V5d29yZHM+PEtleXdvcmRzPmRlZmljaWVuY3k8L0tleXdvcmRz
PjxLZXl3b3Jkcz5EaWFiZXRlcyBNZWxsaXR1cyxFeHBlcmltZW50YWw8L0tleXdvcmRzPjxLZXl3
b3Jkcz5kcnVnIGVmZmVjdHM8L0tleXdvcmRzPjxLZXl3b3Jkcz5kcnVnIHRoZXJhcHk8L0tleXdv
cmRzPjxLZXl3b3Jkcz5FWFBSRVNTSU9OPC9LZXl3b3Jkcz48S2V5d29yZHM+RmF0dHkgQWNpZHM8
L0tleXdvcmRzPjxLZXl3b3Jkcz5HbHVjb3NlPC9LZXl3b3Jkcz48S2V5d29yZHM+SGVhcnQ8L0tl
eXdvcmRzPjxLZXl3b3Jkcz5IeXBlcmxpcGlkZW1pYTwvS2V5d29yZHM+PEtleXdvcmRzPkh5cGVy
bGlwaWRlbWlhczwvS2V5d29yZHM+PEtleXdvcmRzPkluc3VsaW48L0tleXdvcmRzPjxLZXl3b3Jk
cz5JbnN1bGluIFJlc2lzdGFuY2U8L0tleXdvcmRzPjxLZXl3b3Jkcz5MZXB0aW48L0tleXdvcmRz
PjxLZXl3b3Jkcz5NZXRob2RzPC9LZXl3b3Jkcz48S2V5d29yZHM+TWljZTwvS2V5d29yZHM+PEtl
eXdvcmRzPk1pY2UsT2Jlc2U8L0tleXdvcmRzPjxLZXl3b3Jkcz5PYmVzaXR5PC9LZXl3b3Jkcz48
S2V5d29yZHM+cGhhcm1hY29sb2d5PC9LZXl3b3Jkcz48S2V5d29yZHM+UGhlbnlscHJvcGlvbmF0
ZXM8L0tleXdvcmRzPjxLZXl3b3Jkcz5waHlzaW9wYXRob2xvZ3k8L0tleXdvcmRzPjxLZXl3b3Jk
cz5QUEFSIGFscGhhPC9LZXl3b3Jkcz48S2V5d29yZHM+UFBBUiBnYW1tYTwvS2V5d29yZHM+PEtl
eXdvcmRzPlJlY2VwdG9ycyxDZWxsIFN1cmZhY2U8L0tleXdvcmRzPjxLZXl3b3Jkcz5SZWNlcHRv
cnMsTERMPC9LZXl3b3Jkcz48S2V5d29yZHM+UmVzZWFyY2g8L0tleXdvcmRzPjxLZXl3b3Jkcz5U
cmlnbHljZXJpZGVzPC9LZXl3b3Jkcz48S2V5d29yZHM+VmVudHJpY3VsYXIgRnVuY3Rpb24sTGVm
dDwvS2V5d29yZHM+PFJlcHJpbnQ+Tm90IGluIEZpbGU8L1JlcHJpbnQ+PFN0YXJ0X1BhZ2U+OTIy
PC9TdGFydF9QYWdlPjxFbmRfUGFnZT45Mjg8L0VuZF9QYWdlPjxQZXJpb2RpY2FsPkFydGVyaW9z
Y2xlci5UaHJvbWIuVmFzYy5CaW9sLjwvUGVyaW9kaWNhbD48Vm9sdW1lPjI2PC9Wb2x1bWU+PElz
c3VlPjQ8L0lzc3VlPjxBZGRyZXNzPkRlcGFydG1lbnQgb2YgTW9sZWN1bGFyIGFuZCBDYXJkaW92
YXNjdWxhciBSZXNlYXJjaCwgS2F0aG9saWVrZSBVbml2ZXJzaXRlaXQgTGV1dmVuLCBMZXV2ZW4s
IEJlbGdpdW08L0FkZHJlc3M+PFdlYl9VUkw+UE06MTY0NTYwOTM8L1dlYl9VUkw+PFpaX0pvdXJu
YWxTdGRBYmJyZXY+PGYgbmFtZT0iU3lzdGVtIj5BcnRlcmlvc2NsZXIuVGhyb21iLlZhc2MuQmlv
bC48L2Y+PC9aWl9Kb3VybmFsU3RkQWJicmV2PjxaWl9Xb3JrZm9ybUlEPjE8L1paX1dvcmtmb3Jt
SUQ+PC9NREw+PC9DaXRlPjwvUmVmbWFuPgB=
</w:fldData>
        </w:fldChar>
      </w:r>
      <w:r w:rsidR="000F61E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24618">
        <w:rPr>
          <w:rFonts w:ascii="Times New Roman" w:hAnsi="Times New Roman" w:cs="Times New Roman"/>
          <w:sz w:val="24"/>
          <w:szCs w:val="24"/>
          <w:lang w:val="en-US"/>
        </w:rPr>
      </w:r>
      <w:r w:rsidR="00F2461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24618" w:rsidRPr="00F2225D">
        <w:rPr>
          <w:rFonts w:ascii="Times New Roman" w:hAnsi="Times New Roman" w:cs="Times New Roman"/>
          <w:sz w:val="24"/>
          <w:szCs w:val="24"/>
          <w:lang w:val="en-US"/>
        </w:rPr>
      </w:r>
      <w:r w:rsidR="00F24618" w:rsidRPr="00F2225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D2161" w:rsidRPr="008D2161">
        <w:rPr>
          <w:rFonts w:ascii="Arial" w:hAnsi="Arial" w:cs="Arial"/>
          <w:noProof/>
          <w:sz w:val="24"/>
          <w:szCs w:val="24"/>
          <w:lang w:val="en-US"/>
        </w:rPr>
        <w:t>[</w:t>
      </w:r>
      <w:r w:rsidR="008D2161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="008D2161" w:rsidRPr="008D2161">
        <w:rPr>
          <w:rFonts w:ascii="Arial" w:hAnsi="Arial" w:cs="Arial"/>
          <w:noProof/>
          <w:sz w:val="24"/>
          <w:szCs w:val="24"/>
          <w:lang w:val="en-US"/>
        </w:rPr>
        <w:t>,</w:t>
      </w:r>
      <w:r w:rsidR="008D2161">
        <w:rPr>
          <w:rFonts w:ascii="Times New Roman" w:hAnsi="Times New Roman" w:cs="Times New Roman"/>
          <w:noProof/>
          <w:sz w:val="24"/>
          <w:szCs w:val="24"/>
          <w:lang w:val="en-US"/>
        </w:rPr>
        <w:t>2</w:t>
      </w:r>
      <w:r w:rsidR="008D2161" w:rsidRPr="008D2161">
        <w:rPr>
          <w:rFonts w:ascii="Arial" w:hAnsi="Arial" w:cs="Arial"/>
          <w:noProof/>
          <w:sz w:val="24"/>
          <w:szCs w:val="24"/>
          <w:lang w:val="en-US"/>
        </w:rPr>
        <w:t>]</w:t>
      </w:r>
      <w:r w:rsidR="00F24618" w:rsidRPr="00F2225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. After an overnight fast, blood was collected by puncturing the </w:t>
      </w:r>
      <w:r w:rsidRPr="00F2225D">
        <w:rPr>
          <w:rStyle w:val="Emphasis"/>
          <w:rFonts w:ascii="Times New Roman" w:hAnsi="Times New Roman" w:cs="Times New Roman"/>
          <w:sz w:val="24"/>
          <w:szCs w:val="24"/>
          <w:lang w:val="en-US"/>
        </w:rPr>
        <w:t>vena cava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. Plasma was obtained by centrifugation. </w:t>
      </w:r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otal cholesterol and triglycerides were measured using standard enzymatic colorimetric assays (</w:t>
      </w:r>
      <w:proofErr w:type="spellStart"/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oehringer</w:t>
      </w:r>
      <w:proofErr w:type="spellEnd"/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annheim, Mannheim, Germany). Glucose was measured with a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lucometer</w:t>
      </w:r>
      <w:proofErr w:type="spellEnd"/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enarini</w:t>
      </w:r>
      <w:proofErr w:type="spellEnd"/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iagnostics,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Zaventem</w:t>
      </w:r>
      <w:proofErr w:type="spellEnd"/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Belgium) and plasma insulin with a mouse insulin enzyme-linked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mmunosorbent</w:t>
      </w:r>
      <w:proofErr w:type="spellEnd"/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ssay (</w:t>
      </w:r>
      <w:proofErr w:type="spellStart"/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ercodia</w:t>
      </w:r>
      <w:proofErr w:type="spellEnd"/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Uppsala, Sweden). To determine glucose tolerance, glucose was measured in samples obtained by tail bleeding before and 15, 30, 60, 120 and 240 minutes after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traperitoneal</w:t>
      </w:r>
      <w:proofErr w:type="spellEnd"/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dministration of glucose (20% glucose solution; 2 g/kg). Plasma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diponectin</w:t>
      </w:r>
      <w:proofErr w:type="spellEnd"/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IL-6 were measured with specific mouse ELISA (R&amp;D Systems, 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>Abingdon, UK</w:t>
      </w:r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. The titers of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g</w:t>
      </w:r>
      <w:proofErr w:type="spellEnd"/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uto-antibodies against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oxidized </w:t>
      </w:r>
      <w:r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LDL were determined as described previously </w:t>
      </w:r>
      <w:r w:rsidR="00F24618"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begin">
          <w:fldData xml:space="preserve">PFJlZm1hbj48Q2l0ZT48QXV0aG9yPlRzaW1pa2FzPC9BdXRob3I+PFllYXI+MjAwNTwvWWVhcj48
UmVjTnVtPjI3MTwvUmVjTnVtPjxJRFRleHQ+T3hpZGl6ZWQgcGhvc3Bob2xpcGlkcywgTHAoYSkg
bGlwb3Byb3RlaW4sIGFuZCBjb3JvbmFyeSBhcnRlcnkgZGlzZWFzZTwvSURUZXh0PjxNREwgUmVm
X1R5cGU9IkpvdXJuYWwiPjxSZWZfVHlwZT5Kb3VybmFsPC9SZWZfVHlwZT48UmVmX0lEPjI3MTwv
UmVmX0lEPjxUaXRsZV9QcmltYXJ5Pk94aWRpemVkIHBob3NwaG9saXBpZHMsIExwKGEpIGxpcG9w
cm90ZWluLCBhbmQgY29yb25hcnkgYXJ0ZXJ5IGRpc2Vhc2U8L1RpdGxlX1ByaW1hcnk+PEF1dGhv
cnNfUHJpbWFyeT5Uc2ltaWthcyxTLjwvQXV0aG9yc19QcmltYXJ5PjxBdXRob3JzX1ByaW1hcnk+
QnJpbGFraXMsRS5TLjwvQXV0aG9yc19QcmltYXJ5PjxBdXRob3JzX1ByaW1hcnk+TWlsbGVyLEUu
Ui48L0F1dGhvcnNfUHJpbWFyeT48QXV0aG9yc19QcmltYXJ5Pk1jQ29ubmVsbCxKLlAuPC9BdXRo
b3JzX1ByaW1hcnk+PEF1dGhvcnNfUHJpbWFyeT5MZW5ub24sUi5KLjwvQXV0aG9yc19QcmltYXJ5
PjxBdXRob3JzX1ByaW1hcnk+S29ybm1hbixLLlMuPC9BdXRob3JzX1ByaW1hcnk+PEF1dGhvcnNf
UHJpbWFyeT5XaXR6dHVtLEouTC48L0F1dGhvcnNfUHJpbWFyeT48QXV0aG9yc19QcmltYXJ5PkJl
cmdlcixQLkIuPC9BdXRob3JzX1ByaW1hcnk+PERhdGVfUHJpbWFyeT4yMDA1LzcvNzwvRGF0ZV9Q
cmltYXJ5PjxLZXl3b3Jkcz5BZHVsdDwvS2V5d29yZHM+PEtleXdvcmRzPkFnZWQ8L0tleXdvcmRz
PjxLZXl3b3Jkcz5BbnRpYm9kaWVzPC9LZXl3b3Jkcz48S2V5d29yZHM+QW50aWJvZGllcyxNb25v
Y2xvbmFsPC9LZXl3b3Jkcz48S2V5d29yZHM+QXBvbGlwb3Byb3RlaW4gQi0xMDA8L0tleXdvcmRz
PjxLZXl3b3Jkcz5BcG9saXBvcHJvdGVpbnM8L0tleXdvcmRzPjxLZXl3b3Jkcz5BcG9saXBvcHJv
dGVpbnMgQjwvS2V5d29yZHM+PEtleXdvcmRzPkFydGVyaWVzPC9LZXl3b3Jkcz48S2V5d29yZHM+
Ymxvb2Q8L0tleXdvcmRzPjxLZXl3b3Jkcz5DYWxpZm9ybmlhPC9LZXl3b3Jkcz48S2V5d29yZHM+
Q2FyZGlvdmFzY3VsYXIgRGlzZWFzZXM8L0tleXdvcmRzPjxLZXl3b3Jkcz5DaG9sZXN0ZXJvbDwv
S2V5d29yZHM+PEtleXdvcmRzPmNvbXBsaWNhdGlvbnM8L0tleXdvcmRzPjxLZXl3b3Jkcz5Db3Jv
bmFyeSBBbmdpb2dyYXBoeTwvS2V5d29yZHM+PEtleXdvcmRzPkNvcm9uYXJ5IEFydGVyeSBEaXNl
YXNlPC9LZXl3b3Jkcz48S2V5d29yZHM+Q29yb25hcnkgRGlzZWFzZTwvS2V5d29yZHM+PEtleXdv
cmRzPkNvcm9uYXJ5IFN0ZW5vc2lzPC9LZXl3b3Jkcz48S2V5d29yZHM+ZGlhZ25vc2lzPC9LZXl3
b3Jkcz48S2V5d29yZHM+ZGlhZ25vc3RpYyB1c2U8L0tleXdvcmRzPjxLZXl3b3Jkcz5EaXNlYXNl
PC9LZXl3b3Jkcz48S2V5d29yZHM+ZXRpb2xvZ3k8L0tleXdvcmRzPjxLZXl3b3Jkcz5GZW1hbGU8
L0tleXdvcmRzPjxLZXl3b3Jkcz5IdW1hbnM8L0tleXdvcmRzPjxLZXl3b3Jkcz5IeXBlcmNob2xl
c3Rlcm9sZW1pYTwvS2V5d29yZHM+PEtleXdvcmRzPkxpcG9wcm90ZWluKGEpPC9LZXl3b3Jkcz48
S2V5d29yZHM+TG9naXN0aWMgTW9kZWxzPC9LZXl3b3Jkcz48S2V5d29yZHM+TWFsZTwvS2V5d29y
ZHM+PEtleXdvcmRzPk1ldGhvZHM8L0tleXdvcmRzPjxLZXl3b3Jkcz5NaWRkbGUgQWdlZDwvS2V5
d29yZHM+PEtleXdvcmRzPk9kZHMgUmF0aW88L0tleXdvcmRzPjxLZXl3b3Jkcz5PeGlkYXRpb24t
UmVkdWN0aW9uPC9LZXl3b3Jkcz48S2V5d29yZHM+UGhvc3Bob2xpcGlkczwvS2V5d29yZHM+PEtl
eXdvcmRzPlByb2JhYmlsaXR5PC9LZXl3b3Jkcz48S2V5d29yZHM+UmVzZWFyY2ggU3VwcG9ydCxO
LkkuSC4sRXh0cmFtdXJhbDwvS2V5d29yZHM+PEtleXdvcmRzPlJlc2VhcmNoIFN1cHBvcnQsTm9u
LVUuUy5Hb3YmYXBvczt0PC9LZXl3b3Jkcz48S2V5d29yZHM+UmVzZWFyY2ggU3VwcG9ydCxVLlMu
R292JmFwb3M7dCxQLkguUy48L0tleXdvcmRzPjxLZXl3b3Jkcz5UcmlnbHljZXJpZGVzPC9LZXl3
b3Jkcz48UmVwcmludD5Ob3QgaW4gRmlsZTwvUmVwcmludD48U3RhcnRfUGFnZT40NjwvU3RhcnRf
UGFnZT48RW5kX1BhZ2U+NTc8L0VuZF9QYWdlPjxQZXJpb2RpY2FsPk4uRW5nbC5KLk1lZC48L1Bl
cmlvZGljYWw+PFZvbHVtZT4zNTM8L1ZvbHVtZT48SXNzdWU+MTwvSXNzdWU+PEFkZHJlc3M+RGl2
aXNpb24gb2YgQ2FyZGlvdmFzY3VsYXIgRGlzZWFzZXMsIFVuaXZlcnNpdHkgb2YgQ2FsaWZvcm5p
YSwgU2FuIERpZWdvLCBMYSBKb2xsYSwgQ0EgOTIwOTMtMDY4MiwgVVNBLiBzdHNpbWlrYXNAdWNz
ZC5lZHU8L0FkZHJlc3M+PFdlYl9VUkw+UE06MTYwMDAzNTU8L1dlYl9VUkw+PFpaX0pvdXJuYWxT
dGRBYmJyZXY+PGYgbmFtZT0iU3lzdGVtIj5OLkVuZ2wuSi5NZWQuPC9mPjwvWlpfSm91cm5hbFN0
ZEFiYnJldj48WlpfV29ya2Zvcm1JRD4xPC9aWl9Xb3JrZm9ybUlEPjwvTURMPjwvQ2l0ZT48L1Jl
Zm1hbj4A
</w:fldData>
        </w:fldChar>
      </w:r>
      <w:r w:rsidR="000F61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instrText xml:space="preserve"> ADDIN REFMGR.CITE </w:instrText>
      </w:r>
      <w:r w:rsidR="00F2461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begin">
          <w:fldData xml:space="preserve">PFJlZm1hbj48Q2l0ZT48QXV0aG9yPlRzaW1pa2FzPC9BdXRob3I+PFllYXI+MjAwNTwvWWVhcj48
UmVjTnVtPjI3MTwvUmVjTnVtPjxJRFRleHQ+T3hpZGl6ZWQgcGhvc3Bob2xpcGlkcywgTHAoYSkg
bGlwb3Byb3RlaW4sIGFuZCBjb3JvbmFyeSBhcnRlcnkgZGlzZWFzZTwvSURUZXh0PjxNREwgUmVm
X1R5cGU9IkpvdXJuYWwiPjxSZWZfVHlwZT5Kb3VybmFsPC9SZWZfVHlwZT48UmVmX0lEPjI3MTwv
UmVmX0lEPjxUaXRsZV9QcmltYXJ5Pk94aWRpemVkIHBob3NwaG9saXBpZHMsIExwKGEpIGxpcG9w
cm90ZWluLCBhbmQgY29yb25hcnkgYXJ0ZXJ5IGRpc2Vhc2U8L1RpdGxlX1ByaW1hcnk+PEF1dGhv
cnNfUHJpbWFyeT5Uc2ltaWthcyxTLjwvQXV0aG9yc19QcmltYXJ5PjxBdXRob3JzX1ByaW1hcnk+
QnJpbGFraXMsRS5TLjwvQXV0aG9yc19QcmltYXJ5PjxBdXRob3JzX1ByaW1hcnk+TWlsbGVyLEUu
Ui48L0F1dGhvcnNfUHJpbWFyeT48QXV0aG9yc19QcmltYXJ5Pk1jQ29ubmVsbCxKLlAuPC9BdXRo
b3JzX1ByaW1hcnk+PEF1dGhvcnNfUHJpbWFyeT5MZW5ub24sUi5KLjwvQXV0aG9yc19QcmltYXJ5
PjxBdXRob3JzX1ByaW1hcnk+S29ybm1hbixLLlMuPC9BdXRob3JzX1ByaW1hcnk+PEF1dGhvcnNf
UHJpbWFyeT5XaXR6dHVtLEouTC48L0F1dGhvcnNfUHJpbWFyeT48QXV0aG9yc19QcmltYXJ5PkJl
cmdlcixQLkIuPC9BdXRob3JzX1ByaW1hcnk+PERhdGVfUHJpbWFyeT4yMDA1LzcvNzwvRGF0ZV9Q
cmltYXJ5PjxLZXl3b3Jkcz5BZHVsdDwvS2V5d29yZHM+PEtleXdvcmRzPkFnZWQ8L0tleXdvcmRz
PjxLZXl3b3Jkcz5BbnRpYm9kaWVzPC9LZXl3b3Jkcz48S2V5d29yZHM+QW50aWJvZGllcyxNb25v
Y2xvbmFsPC9LZXl3b3Jkcz48S2V5d29yZHM+QXBvbGlwb3Byb3RlaW4gQi0xMDA8L0tleXdvcmRz
PjxLZXl3b3Jkcz5BcG9saXBvcHJvdGVpbnM8L0tleXdvcmRzPjxLZXl3b3Jkcz5BcG9saXBvcHJv
dGVpbnMgQjwvS2V5d29yZHM+PEtleXdvcmRzPkFydGVyaWVzPC9LZXl3b3Jkcz48S2V5d29yZHM+
Ymxvb2Q8L0tleXdvcmRzPjxLZXl3b3Jkcz5DYWxpZm9ybmlhPC9LZXl3b3Jkcz48S2V5d29yZHM+
Q2FyZGlvdmFzY3VsYXIgRGlzZWFzZXM8L0tleXdvcmRzPjxLZXl3b3Jkcz5DaG9sZXN0ZXJvbDwv
S2V5d29yZHM+PEtleXdvcmRzPmNvbXBsaWNhdGlvbnM8L0tleXdvcmRzPjxLZXl3b3Jkcz5Db3Jv
bmFyeSBBbmdpb2dyYXBoeTwvS2V5d29yZHM+PEtleXdvcmRzPkNvcm9uYXJ5IEFydGVyeSBEaXNl
YXNlPC9LZXl3b3Jkcz48S2V5d29yZHM+Q29yb25hcnkgRGlzZWFzZTwvS2V5d29yZHM+PEtleXdv
cmRzPkNvcm9uYXJ5IFN0ZW5vc2lzPC9LZXl3b3Jkcz48S2V5d29yZHM+ZGlhZ25vc2lzPC9LZXl3
b3Jkcz48S2V5d29yZHM+ZGlhZ25vc3RpYyB1c2U8L0tleXdvcmRzPjxLZXl3b3Jkcz5EaXNlYXNl
PC9LZXl3b3Jkcz48S2V5d29yZHM+ZXRpb2xvZ3k8L0tleXdvcmRzPjxLZXl3b3Jkcz5GZW1hbGU8
L0tleXdvcmRzPjxLZXl3b3Jkcz5IdW1hbnM8L0tleXdvcmRzPjxLZXl3b3Jkcz5IeXBlcmNob2xl
c3Rlcm9sZW1pYTwvS2V5d29yZHM+PEtleXdvcmRzPkxpcG9wcm90ZWluKGEpPC9LZXl3b3Jkcz48
S2V5d29yZHM+TG9naXN0aWMgTW9kZWxzPC9LZXl3b3Jkcz48S2V5d29yZHM+TWFsZTwvS2V5d29y
ZHM+PEtleXdvcmRzPk1ldGhvZHM8L0tleXdvcmRzPjxLZXl3b3Jkcz5NaWRkbGUgQWdlZDwvS2V5
d29yZHM+PEtleXdvcmRzPk9kZHMgUmF0aW88L0tleXdvcmRzPjxLZXl3b3Jkcz5PeGlkYXRpb24t
UmVkdWN0aW9uPC9LZXl3b3Jkcz48S2V5d29yZHM+UGhvc3Bob2xpcGlkczwvS2V5d29yZHM+PEtl
eXdvcmRzPlByb2JhYmlsaXR5PC9LZXl3b3Jkcz48S2V5d29yZHM+UmVzZWFyY2ggU3VwcG9ydCxO
LkkuSC4sRXh0cmFtdXJhbDwvS2V5d29yZHM+PEtleXdvcmRzPlJlc2VhcmNoIFN1cHBvcnQsTm9u
LVUuUy5Hb3YmYXBvczt0PC9LZXl3b3Jkcz48S2V5d29yZHM+UmVzZWFyY2ggU3VwcG9ydCxVLlMu
R292JmFwb3M7dCxQLkguUy48L0tleXdvcmRzPjxLZXl3b3Jkcz5UcmlnbHljZXJpZGVzPC9LZXl3
b3Jkcz48UmVwcmludD5Ob3QgaW4gRmlsZTwvUmVwcmludD48U3RhcnRfUGFnZT40NjwvU3RhcnRf
UGFnZT48RW5kX1BhZ2U+NTc8L0VuZF9QYWdlPjxQZXJpb2RpY2FsPk4uRW5nbC5KLk1lZC48L1Bl
cmlvZGljYWw+PFZvbHVtZT4zNTM8L1ZvbHVtZT48SXNzdWU+MTwvSXNzdWU+PEFkZHJlc3M+RGl2
aXNpb24gb2YgQ2FyZGlvdmFzY3VsYXIgRGlzZWFzZXMsIFVuaXZlcnNpdHkgb2YgQ2FsaWZvcm5p
YSwgU2FuIERpZWdvLCBMYSBKb2xsYSwgQ0EgOTIwOTMtMDY4MiwgVVNBLiBzdHNpbWlrYXNAdWNz
ZC5lZHU8L0FkZHJlc3M+PFdlYl9VUkw+UE06MTYwMDAzNTU8L1dlYl9VUkw+PFpaX0pvdXJuYWxT
dGRBYmJyZXY+PGYgbmFtZT0iU3lzdGVtIj5OLkVuZ2wuSi5NZWQuPC9mPjwvWlpfSm91cm5hbFN0
ZEFiYnJldj48WlpfV29ya2Zvcm1JRD4xPC9aWl9Xb3JrZm9ybUlEPjwvTURMPjwvQ2l0ZT48L1Jl
Zm1hbj4A
</w:fldData>
        </w:fldChar>
      </w:r>
      <w:r w:rsidR="000F61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instrText xml:space="preserve"> ADDIN EN.CITE.DATA </w:instrText>
      </w:r>
      <w:r w:rsidR="00F2461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r>
      <w:r w:rsidR="00F2461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end"/>
      </w:r>
      <w:r w:rsidR="00F24618"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r>
      <w:r w:rsidR="00F24618"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separate"/>
      </w:r>
      <w:r w:rsidR="008D2161" w:rsidRPr="008D2161">
        <w:rPr>
          <w:rFonts w:ascii="Arial" w:hAnsi="Arial" w:cs="Arial"/>
          <w:noProof/>
          <w:sz w:val="24"/>
          <w:szCs w:val="24"/>
          <w:shd w:val="clear" w:color="auto" w:fill="FFFFFF"/>
          <w:lang w:val="en-US"/>
        </w:rPr>
        <w:t>[</w:t>
      </w:r>
      <w:r w:rsidR="008D2161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t>3</w:t>
      </w:r>
      <w:r w:rsidR="008D2161" w:rsidRPr="008D2161">
        <w:rPr>
          <w:rFonts w:ascii="Arial" w:hAnsi="Arial" w:cs="Arial"/>
          <w:noProof/>
          <w:sz w:val="24"/>
          <w:szCs w:val="24"/>
          <w:shd w:val="clear" w:color="auto" w:fill="FFFFFF"/>
          <w:lang w:val="en-US"/>
        </w:rPr>
        <w:t>]</w:t>
      </w:r>
      <w:r w:rsidR="00F24618" w:rsidRPr="00F222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end"/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51EE1"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The extent of atherosclerosis was determined by analysis of ten 7-µm cross-sections of the aortic valves of DKO mice. Lipids were stained with oil red O </w:t>
      </w:r>
      <w:r w:rsidR="00051EE1" w:rsidRPr="00F2225D">
        <w:rPr>
          <w:rFonts w:ascii="Times New Roman" w:hAnsi="Times New Roman" w:cs="Times New Roman"/>
          <w:sz w:val="24"/>
          <w:szCs w:val="24"/>
          <w:lang w:val="en-GB"/>
        </w:rPr>
        <w:t>and macrophages with</w:t>
      </w:r>
      <w:r w:rsidR="00051EE1" w:rsidRPr="00F2225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051EE1" w:rsidRPr="00F2225D">
        <w:rPr>
          <w:rFonts w:ascii="Times New Roman" w:hAnsi="Times New Roman" w:cs="Times New Roman"/>
          <w:sz w:val="24"/>
          <w:szCs w:val="24"/>
          <w:lang w:val="en-GB"/>
        </w:rPr>
        <w:t>an antibody against mouse Mac-3 antigen (</w:t>
      </w:r>
      <w:proofErr w:type="spellStart"/>
      <w:r w:rsidR="00051EE1" w:rsidRPr="00F2225D">
        <w:rPr>
          <w:rFonts w:ascii="Times New Roman" w:hAnsi="Times New Roman" w:cs="Times New Roman"/>
          <w:sz w:val="24"/>
          <w:szCs w:val="24"/>
          <w:lang w:val="en-GB"/>
        </w:rPr>
        <w:t>Pharmingen</w:t>
      </w:r>
      <w:proofErr w:type="spellEnd"/>
      <w:r w:rsidR="00051EE1" w:rsidRPr="00F2225D">
        <w:rPr>
          <w:rFonts w:ascii="Times New Roman" w:hAnsi="Times New Roman" w:cs="Times New Roman"/>
          <w:sz w:val="24"/>
          <w:szCs w:val="24"/>
          <w:lang w:val="en-GB"/>
        </w:rPr>
        <w:t>, San Diego, CA). Ox-LDL was stained with mAb-4E6. A colour intensity threshold mask for immunoassaying</w:t>
      </w:r>
      <w:r w:rsidR="00051EE1" w:rsidRPr="00F2225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051EE1" w:rsidRPr="00F2225D">
        <w:rPr>
          <w:rFonts w:ascii="Times New Roman" w:hAnsi="Times New Roman" w:cs="Times New Roman"/>
          <w:sz w:val="24"/>
          <w:szCs w:val="24"/>
          <w:lang w:val="en-GB"/>
        </w:rPr>
        <w:t>was defined to detect the red colour by sampling, and the same</w:t>
      </w:r>
      <w:r w:rsidR="00051EE1" w:rsidRPr="00F2225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051EE1" w:rsidRPr="00F2225D">
        <w:rPr>
          <w:rFonts w:ascii="Times New Roman" w:hAnsi="Times New Roman" w:cs="Times New Roman"/>
          <w:sz w:val="24"/>
          <w:szCs w:val="24"/>
          <w:lang w:val="en-GB"/>
        </w:rPr>
        <w:t xml:space="preserve">threshold was applied to all specimens. </w:t>
      </w:r>
      <w:r w:rsidR="00051EE1" w:rsidRPr="00F2225D">
        <w:rPr>
          <w:rFonts w:ascii="Times New Roman" w:hAnsi="Times New Roman" w:cs="Times New Roman"/>
          <w:sz w:val="24"/>
          <w:szCs w:val="24"/>
          <w:lang w:val="en-US"/>
        </w:rPr>
        <w:t>Blinded</w:t>
      </w:r>
      <w:r w:rsidR="00051EE1" w:rsidRPr="00F222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051EE1" w:rsidRPr="00F2225D">
        <w:rPr>
          <w:rFonts w:ascii="Times New Roman" w:hAnsi="Times New Roman" w:cs="Times New Roman"/>
          <w:sz w:val="24"/>
          <w:szCs w:val="24"/>
          <w:lang w:val="en-US"/>
        </w:rPr>
        <w:t>analysis was performed with</w:t>
      </w:r>
      <w:r w:rsidR="00051EE1" w:rsidRPr="00F222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051EE1"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051EE1" w:rsidRPr="00F2225D">
        <w:rPr>
          <w:rFonts w:ascii="Times New Roman" w:hAnsi="Times New Roman" w:cs="Times New Roman"/>
          <w:sz w:val="24"/>
          <w:szCs w:val="24"/>
          <w:lang w:val="en-US"/>
        </w:rPr>
        <w:t>Quantimet</w:t>
      </w:r>
      <w:proofErr w:type="spellEnd"/>
      <w:r w:rsidR="00051EE1"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600 image analyzer (</w:t>
      </w:r>
      <w:proofErr w:type="spellStart"/>
      <w:r w:rsidR="00051EE1" w:rsidRPr="00F2225D">
        <w:rPr>
          <w:rFonts w:ascii="Times New Roman" w:hAnsi="Times New Roman" w:cs="Times New Roman"/>
          <w:sz w:val="24"/>
          <w:szCs w:val="24"/>
          <w:lang w:val="en-US"/>
        </w:rPr>
        <w:t>Leica</w:t>
      </w:r>
      <w:proofErr w:type="spellEnd"/>
      <w:r w:rsidR="00051EE1"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051EE1" w:rsidRPr="00F2225D">
        <w:rPr>
          <w:rFonts w:ascii="Times New Roman" w:hAnsi="Times New Roman" w:cs="Times New Roman"/>
          <w:sz w:val="24"/>
          <w:szCs w:val="24"/>
          <w:lang w:val="en-US"/>
        </w:rPr>
        <w:t>Diegem</w:t>
      </w:r>
      <w:proofErr w:type="spellEnd"/>
      <w:r w:rsidR="00051EE1"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, Belgium). The positively </w:t>
      </w:r>
      <w:proofErr w:type="spellStart"/>
      <w:r w:rsidR="00051EE1" w:rsidRPr="00F2225D">
        <w:rPr>
          <w:rFonts w:ascii="Times New Roman" w:hAnsi="Times New Roman" w:cs="Times New Roman"/>
          <w:sz w:val="24"/>
          <w:szCs w:val="24"/>
          <w:lang w:val="en-US"/>
        </w:rPr>
        <w:t>immunostained</w:t>
      </w:r>
      <w:proofErr w:type="spellEnd"/>
      <w:r w:rsidR="00051EE1"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area was expressed as a percentage of the total plaque area </w:t>
      </w:r>
      <w:r w:rsidR="00F24618" w:rsidRPr="00F2225D">
        <w:rPr>
          <w:rFonts w:ascii="Times New Roman" w:hAnsi="Times New Roman" w:cs="Times New Roman"/>
          <w:sz w:val="24"/>
          <w:szCs w:val="24"/>
        </w:rPr>
        <w:fldChar w:fldCharType="begin">
          <w:fldData xml:space="preserve">PFJlZm1hbj48Q2l0ZT48QXV0aG9yPlZlcnJldGg8L0F1dGhvcj48WWVhcj4yMDA0PC9ZZWFyPjxS
ZWNOdW0+MTA5PC9SZWNOdW0+PElEVGV4dD5XZWlnaHQtbG9zcy1hc3NvY2lhdGVkIGluZHVjdGlv
biBvZiBwZXJveGlzb21lIHByb2xpZmVyYXRvci1hY3RpdmF0ZWQgcmVjZXB0b3ItYWxwaGEgYW5k
IHBlcm94aXNvbWUgcHJvbGlmZXJhdG9yLWFjdGl2YXRlZCByZWNlcHRvci1nYW1tYSBjb3JyZWxh
dGUgd2l0aCByZWR1Y2VkIGF0aGVyb3NjbGVyb3NpcyBhbmQgaW1wcm92ZWQgY2FyZGlvdmFzY3Vs
YXIgZnVuY3Rpb24gaW4gb2Jlc2UgaW5zdWxpbi1yZXNpc3RhbnQgbWljZTwvSURUZXh0PjxNREwg
UmVmX1R5cGU9IkpvdXJuYWwiPjxSZWZfVHlwZT5Kb3VybmFsPC9SZWZfVHlwZT48UmVmX0lEPjEw
OTwvUmVmX0lEPjxUaXRsZV9QcmltYXJ5PldlaWdodC1sb3NzLWFzc29jaWF0ZWQgaW5kdWN0aW9u
IG9mIHBlcm94aXNvbWUgcHJvbGlmZXJhdG9yLWFjdGl2YXRlZCByZWNlcHRvci1hbHBoYSBhbmQg
cGVyb3hpc29tZSBwcm9saWZlcmF0b3ItYWN0aXZhdGVkIHJlY2VwdG9yLWdhbW1hIGNvcnJlbGF0
ZSB3aXRoIHJlZHVjZWQgYXRoZXJvc2NsZXJvc2lzIGFuZCBpbXByb3ZlZCBjYXJkaW92YXNjdWxh
ciBmdW5jdGlvbiBpbiBvYmVzZSBpbnN1bGluLXJlc2lzdGFudCBtaWNlPC9UaXRsZV9QcmltYXJ5
PjxBdXRob3JzX1ByaW1hcnk+VmVycmV0aCxXLjwvQXV0aG9yc19QcmltYXJ5PjxBdXRob3JzX1By
aW1hcnk+RGUgS2V5emVyLEQuPC9BdXRob3JzX1ByaW1hcnk+PEF1dGhvcnNfUHJpbWFyeT5QZWxh
dCxNLjwvQXV0aG9yc19QcmltYXJ5PjxBdXRob3JzX1ByaW1hcnk+VmVyaGFtbWUsUC48L0F1dGhv
cnNfUHJpbWFyeT48QXV0aG9yc19QcmltYXJ5PkdhbmFtZSxKLjwvQXV0aG9yc19QcmltYXJ5PjxB
dXRob3JzX1ByaW1hcnk+QmllbGlja2ksSi5LLjwvQXV0aG9yc19QcmltYXJ5PjxBdXRob3JzX1By
aW1hcnk+TWVydGVucyxBLjwvQXV0aG9yc19QcmltYXJ5PjxBdXRob3JzX1ByaW1hcnk+UXVhcmNr
LFIuPC9BdXRob3JzX1ByaW1hcnk+PEF1dGhvcnNfUHJpbWFyeT5CZW5oYWJpbGVzLE4uPC9BdXRo
b3JzX1ByaW1hcnk+PEF1dGhvcnNfUHJpbWFyeT5NYXJndWVyaWUsRy48L0F1dGhvcnNfUHJpbWFy
eT48QXV0aG9yc19QcmltYXJ5Pk1hY2tuZXNzLEIuPC9BdXRob3JzX1ByaW1hcnk+PEF1dGhvcnNf
UHJpbWFyeT5NYWNrbmVzcyxNLjwvQXV0aG9yc19QcmltYXJ5PjxBdXRob3JzX1ByaW1hcnk+Tmlu
aW8sRS48L0F1dGhvcnNfUHJpbWFyeT48QXV0aG9yc19QcmltYXJ5PkhlcnJlZ29kcyxNLkMuPC9B
dXRob3JzX1ByaW1hcnk+PEF1dGhvcnNfUHJpbWFyeT5CYWxsaWdhbmQsSi5MLjwvQXV0aG9yc19Q
cmltYXJ5PjxBdXRob3JzX1ByaW1hcnk+SG9sdm9ldCxQLjwvQXV0aG9yc19QcmltYXJ5PjxEYXRl
X1ByaW1hcnk+MjAwNC8xMS8xNjwvRGF0ZV9QcmltYXJ5PjxLZXl3b3Jkcz5hZGlwb3NlPC9LZXl3
b3Jkcz48S2V5d29yZHM+QWRpcG9zZSBUaXNzdWU8L0tleXdvcmRzPjxLZXl3b3Jkcz5BRElQT1NF
LVRJU1NVRTwvS2V5d29yZHM+PEtleXdvcmRzPkFMUEhBPC9LZXl3b3Jkcz48S2V5d29yZHM+YW5h
bHlzaXM8L0tleXdvcmRzPjxLZXl3b3Jkcz5BbmltYWxzPC9LZXl3b3Jkcz48S2V5d29yZHM+QW9y
dGEsVGhvcmFjaWM8L0tleXdvcmRzPjxLZXl3b3Jkcz5hcnRlcmlvc2NsZXJvc2lzPC9LZXl3b3Jk
cz48S2V5d29yZHM+YXRoZXJvc2NsZXJvc2lzPC9LZXl3b3Jkcz48S2V5d29yZHM+QXV0b2FudGli
b2RpZXM8L0tleXdvcmRzPjxLZXl3b3Jkcz5iaW9zeW50aGVzaXM8L0tleXdvcmRzPjxLZXl3b3Jk
cz5ibG9vZDwvS2V5d29yZHM+PEtleXdvcmRzPkJsb29kIFByZXNzdXJlPC9LZXl3b3Jkcz48S2V5
d29yZHM+QkxPT0QtUFJFU1NVUkU8L0tleXdvcmRzPjxLZXl3b3Jkcz5DQVJESU9WQVNDVUxBUiBS
SVNLPC9LZXl3b3Jkcz48S2V5d29yZHM+Q2lyY2FkaWFuIFJoeXRobTwvS2V5d29yZHM+PEtleXdv
cmRzPmNvbXBsaWNhdGlvbnM8L0tleXdvcmRzPjxLZXl3b3Jkcz5DT1JPTkFSWTwvS2V5d29yZHM+
PEtleXdvcmRzPmNvcm9uYXJ5IGhlYXJ0IGRpc2Vhc2U8L0tleXdvcmRzPjxLZXl3b3Jkcz5DT1JP
TkFSWS1IRUFSVC1ESVNFQVNFPC9LZXl3b3Jkcz48S2V5d29yZHM+ZGVmaWNpZW5jeTwvS2V5d29y
ZHM+PEtleXdvcmRzPkRJRVQ8L0tleXdvcmRzPjxLZXl3b3Jkcz5kaWV0IHRoZXJhcHk8L0tleXdv
cmRzPjxLZXl3b3Jkcz5ESVNFQVNFPC9LZXl3b3Jkcz48S2V5d29yZHM+RWNob2NhcmRpb2dyYXBo
eTwvS2V5d29yZHM+PEtleXdvcmRzPmV0aW9sb2d5PC9LZXl3b3Jkcz48S2V5d29yZHM+RVhQUkVT
U0lPTjwvS2V5d29yZHM+PEtleXdvcmRzPkdFTkU8L0tleXdvcmRzPjxLZXl3b3Jkcz5HZW5lIEV4
cHJlc3Npb248L0tleXdvcmRzPjxLZXl3b3Jkcz5HZW5lIEV4cHJlc3Npb24gUmVndWxhdGlvbjwv
S2V5d29yZHM+PEtleXdvcmRzPkdFTkUtRVhQUkVTU0lPTjwvS2V5d29yZHM+PEtleXdvcmRzPmdl
bmVzPC9LZXl3b3Jkcz48S2V5d29yZHM+Z2VuZXRpY3M8L0tleXdvcmRzPjxLZXl3b3Jkcz5HZW5v
dHlwZTwvS2V5d29yZHM+PEtleXdvcmRzPkdsdWNvc2U8L0tleXdvcmRzPjxLZXl3b3Jkcz5IZWFy
dDwvS2V5d29yZHM+PEtleXdvcmRzPkhlYXJ0IEZ1bmN0aW9uIFRlc3RzPC9LZXl3b3Jkcz48S2V5
d29yZHM+SGVhcnQgUmF0ZTwvS2V5d29yZHM+PEtleXdvcmRzPkhFQVJULURJU0VBU0U8L0tleXdv
cmRzPjxLZXl3b3Jkcz5oeXBlcnRlbnNpb248L0tleXdvcmRzPjxLZXl3b3Jkcz5IeXBlcnRyaWds
eWNlcmlkZW1pYTwvS2V5d29yZHM+PEtleXdvcmRzPmltbXVub2xvZ3k8L0tleXdvcmRzPjxLZXl3
b3Jkcz5JTkNSRUFTRVM8L0tleXdvcmRzPjxLZXl3b3Jkcz5JTkRVQ1RJT048L0tleXdvcmRzPjxL
ZXl3b3Jkcz5pbmZsYW1tYXRpb248L0tleXdvcmRzPjxLZXl3b3Jkcz5JbnN1bGluPC9LZXl3b3Jk
cz48S2V5d29yZHM+aW5zdWxpbiByZXNpc3RhbmNlPC9LZXl3b3Jkcz48S2V5d29yZHM+SU5TVUxJ
TiBTRU5TSVRJVklUWTwvS2V5d29yZHM+PEtleXdvcmRzPklOU1VMSU4tUkVTSVNUQU5DRTwvS2V5
d29yZHM+PEtleXdvcmRzPkxETDwvS2V5d29yZHM+PEtleXdvcmRzPkxETCBSRUNFUFRPUjwvS2V5
d29yZHM+PEtleXdvcmRzPkxFUFRJTjwvS2V5d29yZHM+PEtleXdvcmRzPmxpcGlkIG1ldGFib2xp
c208L0tleXdvcmRzPjxLZXl3b3Jkcz5MSVBJRC1NRVRBQk9MSVNNPC9LZXl3b3Jkcz48S2V5d29y
ZHM+bGlwb3Byb3RlaW48L0tleXdvcmRzPjxLZXl3b3Jkcz5saXBvcHJvdGVpbnM8L0tleXdvcmRz
PjxLZXl3b3Jkcz5MaXBvcHJvdGVpbnMsTERMPC9LZXl3b3Jkcz48S2V5d29yZHM+TE9TU0VTPC9L
ZXl3b3Jkcz48S2V5d29yZHM+bG93IGRlbnNpdHkgbGlwb3Byb3RlaW48L0tleXdvcmRzPjxLZXl3
b3Jkcz5MT1ctREVOU0lUWTwvS2V5d29yZHM+PEtleXdvcmRzPkxPVy1ERU5TSVRZLUxJUE9QUk9U
RUlOPC9LZXl3b3Jkcz48S2V5d29yZHM+TUVDSEFOSVNNPC9LZXl3b3Jkcz48S2V5d29yZHM+bWV0
YWJvbGljIHN5bmRyb21lPC9LZXl3b3Jkcz48S2V5d29yZHM+bWV0YWJvbGlzbTwvS2V5d29yZHM+
PEtleXdvcmRzPm1ldGhvZHM8L0tleXdvcmRzPjxLZXl3b3Jkcz5NaWNlPC9LZXl3b3Jkcz48S2V5
d29yZHM+TWljZSxJbmJyZWQgQzU3Qkw8L0tleXdvcmRzPjxLZXl3b3Jkcz5NaWNlLEtub2Nrb3V0
PC9LZXl3b3Jkcz48S2V5d29yZHM+TWljZSxPYmVzZTwvS2V5d29yZHM+PEtleXdvcmRzPk15b2Nh
cmRpdW08L0tleXdvcmRzPjxLZXl3b3Jkcz5PQkVTRTwvS2V5d29yZHM+PEtleXdvcmRzPm9iZXNp
dHk8L0tleXdvcmRzPjxLZXl3b3Jkcz5PeGlkYXRpdmUgU3RyZXNzPC9LZXl3b3Jkcz48S2V5d29y
ZHM+b3hpZGl6ZWQgTERMPC9LZXl3b3Jkcz48S2V5d29yZHM+cGF0aG9sb2d5PC9LZXl3b3Jkcz48
S2V5d29yZHM+UGVyb3hpc29tZSBQcm9saWZlcmF0b3ItQWN0aXZhdGVkIFJlY2VwdG9yczwvS2V5
d29yZHM+PEtleXdvcmRzPnBoeXNpb2xvZ3k8L0tleXdvcmRzPjxLZXl3b3Jkcz5QTEFRVUU8L0tl
eXdvcmRzPjxLZXl3b3Jkcz5QTEFRVUVTPC9LZXl3b3Jkcz48S2V5d29yZHM+UFBBUiBhbHBoYTwv
S2V5d29yZHM+PEtleXdvcmRzPlBQQVIgZ2FtbWE8L0tleXdvcmRzPjxLZXl3b3Jkcz5QUEFSLUdB
TU1BPC9LZXl3b3Jkcz48S2V5d29yZHM+cHJldmVudGlvbiAmYW1wOyBjb250cm9sPC9LZXl3b3Jk
cz48S2V5d29yZHM+UFJPTElGRVJBVE9SLUFDVElWQVRFRC1SRUNFUFRPUjwvS2V5d29yZHM+PEtl
eXdvcmRzPlJFQ0VQVE9SPC9LZXl3b3Jkcz48S2V5d29yZHM+UkVDRVBUT1ItQUxQSEE8L0tleXdv
cmRzPjxLZXl3b3Jkcz5SZWNlcHRvcnMsTERMPC9LZXl3b3Jkcz48S2V5d29yZHM+UmVzZWFyY2g8
L0tleXdvcmRzPjxLZXl3b3Jkcz5SZXNlYXJjaCBTdXBwb3J0LE5vbi1VLlMuR292JmFwb3M7dDwv
S2V5d29yZHM+PEtleXdvcmRzPlJFU0lTVEFOQ0U8L0tleXdvcmRzPjxLZXl3b3Jkcz5SSVNLPC9L
ZXl3b3Jkcz48S2V5d29yZHM+c2lnbmFsaW5nPC9LZXl3b3Jkcz48S2V5d29yZHM+c3RyZXNzPC9L
ZXl3b3Jkcz48S2V5d29yZHM+c3VyZ2VyeTwvS2V5d29yZHM+PEtleXdvcmRzPlN5bmRyb21lPC9L
ZXl3b3Jkcz48S2V5d29yZHM+VElTU1VFPC9LZXl3b3Jkcz48S2V5d29yZHM+VHJhbnNjcmlwdGlv
bixHZW5ldGljPC9LZXl3b3Jkcz48S2V5d29yZHM+VVAtUkVHVUxBVElPTjwvS2V5d29yZHM+PEtl
eXdvcmRzPldlaWdodCBMb3NzPC9LZXl3b3Jkcz48S2V5d29yZHM+V0VJR0hULUxPU1M8L0tleXdv
cmRzPjxSZXByaW50Pk5vdCBpbiBGaWxlPC9SZXByaW50PjxTdGFydF9QYWdlPjMyNTk8L1N0YXJ0
X1BhZ2U+PEVuZF9QYWdlPjMyNjk8L0VuZF9QYWdlPjxQZXJpb2RpY2FsPkNpcmN1bGF0aW9uPC9Q
ZXJpb2RpY2FsPjxWb2x1bWU+MTEwPC9Wb2x1bWU+PElzc3VlPjIwPC9Jc3N1ZT48QWRkcmVzcz5D
YXJkaW92YXNjdWxhciBSZXNlYXJjaCBVbml0IG9mIHRoZSBDZW50ZXIgZm9yIEV4cGVyaW1lbnRh
bCBTdXJnZXJ5IGFuZCBBbmVzdGhlc2lvbG9neSwgS2F0aG9saWVrZSBVbml2ZXJzaXRlaXQgTGV1
dmVuLCBCZWxnaXVtPC9BZGRyZXNzPjxXZWJfVVJMPlBNOjE1NTMzODcwPC9XZWJfVVJMPjxaWl9K
b3VybmFsRnVsbD48ZiBuYW1lPSJTeXN0ZW0iPkNpcmN1bGF0aW9uPC9mPjwvWlpfSm91cm5hbEZ1
bGw+PFpaX1dvcmtmb3JtSUQ+MTwvWlpfV29ya2Zvcm1JRD48L01ETD48L0NpdGU+PENpdGU+PEF1
dGhvcj5HZWVyYWVydDwvQXV0aG9yPjxZZWFyPjIwMTA8L1llYXI+PFJlY051bT4xNDQ3PC9SZWNO
dW0+PElEVGV4dD5TdGV2aW9zaWRlIGluaGliaXRzIGF0aGVyb3NjbGVyb3NpcyBieSBpbXByb3Zp
bmcgaW5zdWxpbiBzaWduYWxpbmcgYW5kIGFudGlveGlkYW50IGRlZmVuc2UgaW4gb2Jlc2UgaW5z
dWxpbi1yZXNpc3RhbnQgbWljZTwvSURUZXh0PjxNREwgUmVmX1R5cGU9IkpvdXJuYWwiPjxSZWZf
VHlwZT5Kb3VybmFsPC9SZWZfVHlwZT48UmVmX0lEPjE0NDc8L1JlZl9JRD48VGl0bGVfUHJpbWFy
eT5TdGV2aW9zaWRlIGluaGliaXRzIGF0aGVyb3NjbGVyb3NpcyBieSBpbXByb3ZpbmcgaW5zdWxp
biBzaWduYWxpbmcgYW5kIGFudGlveGlkYW50IGRlZmVuc2UgaW4gb2Jlc2UgaW5zdWxpbi1yZXNp
c3RhbnQgbWljZTwvVGl0bGVfUHJpbWFyeT48QXV0aG9yc19QcmltYXJ5PkdlZXJhZXJ0LEIuPC9B
dXRob3JzX1ByaW1hcnk+PEF1dGhvcnNfUHJpbWFyeT5Dcm9tYiYjeEU5OyxGLjwvQXV0aG9yc19Q
cmltYXJ5PjxBdXRob3JzX1ByaW1hcnk+SHVsc21hbnMsTS48L0F1dGhvcnNfUHJpbWFyeT48QXV0
aG9yc19QcmltYXJ5PkJlbmhhYmlsZXMsTi48L0F1dGhvcnNfUHJpbWFyeT48QXV0aG9yc19Qcmlt
YXJ5PkdldW5zLEouTS48L0F1dGhvcnNfUHJpbWFyeT48QXV0aG9yc19QcmltYXJ5PkhvbHZvZXQs
UC48L0F1dGhvcnNfUHJpbWFyeT48RGF0ZV9QcmltYXJ5PjIwMTAvMzwvRGF0ZV9QcmltYXJ5PjxL
ZXl3b3Jkcz5BZGlwb25lY3RpbjwvS2V5d29yZHM+PEtleXdvcmRzPmFkaXBvc2U8L0tleXdvcmRz
PjxLZXl3b3Jkcz5BZGlwb3NlIFRpc3N1ZTwvS2V5d29yZHM+PEtleXdvcmRzPkFESVBPU0UtVElT
U1VFPC9LZXl3b3Jkcz48S2V5d29yZHM+YW50aW94aWRhbnQ8L0tleXdvcmRzPjxLZXl3b3Jkcz5h
b3J0YTwvS2V5d29yZHM+PEtleXdvcmRzPmF0aGVyb3NjbGVyb3NpczwvS2V5d29yZHM+PEtleXdv
cmRzPkFUSEVST1NDTEVST1RJQyBQTEFRVUU8L0tleXdvcmRzPjxLZXl3b3Jkcz5CZWxnaXVtPC9L
ZXl3b3Jkcz48S2V5d29yZHM+Y2FyZGlvdmFzY3VsYXIgZGlzZWFzZTwvS2V5d29yZHM+PEtleXdv
cmRzPmNhcmRpb3Zhc2N1bGFyIGRpc2Vhc2VzPC9LZXl3b3Jkcz48S2V5d29yZHM+Q0FSRElPVkFT
Q1VMQVItRElTRUFTRTwvS2V5d29yZHM+PEtleXdvcmRzPkRJRVQ8L0tleXdvcmRzPjxLZXl3b3Jk
cz5ESVNFQVNFPC9LZXl3b3Jkcz48S2V5d29yZHM+Rm9vZDwvS2V5d29yZHM+PEtleXdvcmRzPkds
dWNvc2U8L0tleXdvcmRzPjxLZXl3b3Jkcz5JTkNSRUFTRVM8L0tleXdvcmRzPjxLZXl3b3Jkcz5p
bmZsYW1tYXRpb248L0tleXdvcmRzPjxLZXl3b3Jkcz5JTkhJQklUSU9OPC9LZXl3b3Jkcz48S2V5
d29yZHM+SU5ISUJJVFMgQVRIRVJPU0NMRVJPU0lTPC9LZXl3b3Jkcz48S2V5d29yZHM+SW5zdWxp
bjwvS2V5d29yZHM+PEtleXdvcmRzPmluc3VsaW4gcmVzaXN0YW5jZTwvS2V5d29yZHM+PEtleXdv
cmRzPklOU1VMSU4tUkVTSVNUQU5DRTwvS2V5d29yZHM+PEtleXdvcmRzPmxpcG9wcm90ZWluPC9L
ZXl3b3Jkcz48S2V5d29yZHM+bG93IGRlbnNpdHkgbGlwb3Byb3RlaW48L0tleXdvcmRzPjxLZXl3
b3Jkcz5MT1ctREVOU0lUWTwvS2V5d29yZHM+PEtleXdvcmRzPmxvdy1kZW5zaXR5IGxpcG9wcm90
ZWluPC9LZXl3b3Jkcz48S2V5d29yZHM+TE9XLURFTlNJVFktTElQT1BST1RFSU48L0tleXdvcmRz
PjxLZXl3b3Jkcz5tYWNyb3BoYWdlPC9LZXl3b3Jkcz48S2V5d29yZHM+bWV0YWJvbGlzbTwvS2V5
d29yZHM+PEtleXdvcmRzPk1pY2U8L0tleXdvcmRzPjxLZXl3b3Jkcz5udXRyaXRpb248L0tleXdv
cmRzPjxLZXl3b3Jkcz5PQkVTRTwvS2V5d29yZHM+PEtleXdvcmRzPm9iZXNpdHk8L0tleXdvcmRz
PjxLZXl3b3Jkcz5PeGlkYXRpdmUgU3RyZXNzPC9LZXl3b3Jkcz48S2V5d29yZHM+b3hpZGl6ZWQg
bG93IGRlbnNpdHkgbGlwb3Byb3RlaW48L0tleXdvcmRzPjxLZXl3b3Jkcz5veGlkaXplZCBsb3ct
ZGVuc2l0eSBsaXBvcHJvdGVpbjwvS2V5d29yZHM+PEtleXdvcmRzPlBoZW5vdHlwZTwvS2V5d29y
ZHM+PEtleXdvcmRzPlBMQVFVRTwvS2V5d29yZHM+PEtleXdvcmRzPlJlc2VhcmNoPC9LZXl3b3Jk
cz48S2V5d29yZHM+UmVzZWFyY2ggRGVzaWduPC9LZXl3b3Jkcz48S2V5d29yZHM+UkVTSVNUQU5D
RTwvS2V5d29yZHM+PEtleXdvcmRzPlNjaWVuY2U8L0tleXdvcmRzPjxLZXl3b3Jkcz5zaWduYWxp
bmc8L0tleXdvcmRzPjxLZXl3b3Jkcz5zbW9vdGggbXVzY2xlPC9LZXl3b3Jkcz48S2V5d29yZHM+
U01PT1RILU1VU0NMRTwvS2V5d29yZHM+PEtleXdvcmRzPnN0cmVzczwvS2V5d29yZHM+PEtleXdv
cmRzPlRJU1NVRTwvS2V5d29yZHM+PEtleXdvcmRzPlRJU1NVRVM8L0tleXdvcmRzPjxLZXl3b3Jk
cz50cmVhdG1lbnQ8L0tleXdvcmRzPjxLZXl3b3Jkcz5UUklHTFlDRVJJREU8L0tleXdvcmRzPjxL
ZXl3b3Jkcz5UcmlnbHljZXJpZGVzPC9LZXl3b3Jkcz48S2V5d29yZHM+VkFTQ1VMQVIgV0FMTDwv
S2V5d29yZHM+PEtleXdvcmRzPnZpc2NlcmFsIGFkaXBvc2UgdGlzc3VlPC9LZXl3b3Jkcz48UmVw
cmludD5Ob3QgaW4gRmlsZTwvUmVwcmludD48U3RhcnRfUGFnZT41Njk8L1N0YXJ0X1BhZ2U+PEVu
ZF9QYWdlPjU3NzwvRW5kX1BhZ2U+PFBlcmlvZGljYWw+SW50LkogT2Jlcy4oTG9uZCk8L1Blcmlv
ZGljYWw+PFZvbHVtZT4zNDwvVm9sdW1lPjxJc3N1ZT4zPC9Jc3N1ZT48QWRkcmVzcz5BdGhlcm9z
Y2xlcm9zaXMgYW5kIE1ldGFib2xpc20gVW5pdCwgRGVwYXJ0bWVudCBvZiBDYXJkaW92YXNjdWxh
ciBEaXNlYXNlcyBhbmQgTGV1dmVuIEZvb2QgU2NpZW5jZSBhbmQgTnV0cml0aW9uIFJlc2VhcmNo
IENlbnRyZSwgS2F0aG9saWVrZSBVbml2ZXJzaXRlaXQgTGV1dmVuLCBMZXV2ZW4sIEJlbGdpdW08
L0FkZHJlc3M+PFdlYl9VUkw+UE06MjAwMTA5MDQ8L1dlYl9VUkw+PFpaX0pvdXJuYWxTdGRBYmJy
ZXY+PGYgbmFtZT0iU3lzdGVtIj5JbnQuSiBPYmVzLihMb25kKTwvZj48L1paX0pvdXJuYWxTdGRB
YmJyZXY+PFpaX1dvcmtmb3JtSUQ+MTwvWlpfV29ya2Zvcm1JRD48L01ETD48L0NpdGU+PC9SZWZt
YW4+AG==
</w:fldData>
        </w:fldChar>
      </w:r>
      <w:r w:rsidR="000F61ED">
        <w:rPr>
          <w:rFonts w:ascii="Times New Roman" w:hAnsi="Times New Roman" w:cs="Times New Roman"/>
          <w:sz w:val="24"/>
          <w:szCs w:val="24"/>
          <w:lang w:val="en-US"/>
        </w:rPr>
        <w:instrText xml:space="preserve"> ADDIN REFMGR.CITE </w:instrText>
      </w:r>
      <w:r w:rsidR="00F2461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FJlZm1hbj48Q2l0ZT48QXV0aG9yPlZlcnJldGg8L0F1dGhvcj48WWVhcj4yMDA0PC9ZZWFyPjxS
ZWNOdW0+MTA5PC9SZWNOdW0+PElEVGV4dD5XZWlnaHQtbG9zcy1hc3NvY2lhdGVkIGluZHVjdGlv
biBvZiBwZXJveGlzb21lIHByb2xpZmVyYXRvci1hY3RpdmF0ZWQgcmVjZXB0b3ItYWxwaGEgYW5k
IHBlcm94aXNvbWUgcHJvbGlmZXJhdG9yLWFjdGl2YXRlZCByZWNlcHRvci1nYW1tYSBjb3JyZWxh
dGUgd2l0aCByZWR1Y2VkIGF0aGVyb3NjbGVyb3NpcyBhbmQgaW1wcm92ZWQgY2FyZGlvdmFzY3Vs
YXIgZnVuY3Rpb24gaW4gb2Jlc2UgaW5zdWxpbi1yZXNpc3RhbnQgbWljZTwvSURUZXh0PjxNREwg
UmVmX1R5cGU9IkpvdXJuYWwiPjxSZWZfVHlwZT5Kb3VybmFsPC9SZWZfVHlwZT48UmVmX0lEPjEw
OTwvUmVmX0lEPjxUaXRsZV9QcmltYXJ5PldlaWdodC1sb3NzLWFzc29jaWF0ZWQgaW5kdWN0aW9u
IG9mIHBlcm94aXNvbWUgcHJvbGlmZXJhdG9yLWFjdGl2YXRlZCByZWNlcHRvci1hbHBoYSBhbmQg
cGVyb3hpc29tZSBwcm9saWZlcmF0b3ItYWN0aXZhdGVkIHJlY2VwdG9yLWdhbW1hIGNvcnJlbGF0
ZSB3aXRoIHJlZHVjZWQgYXRoZXJvc2NsZXJvc2lzIGFuZCBpbXByb3ZlZCBjYXJkaW92YXNjdWxh
ciBmdW5jdGlvbiBpbiBvYmVzZSBpbnN1bGluLXJlc2lzdGFudCBtaWNlPC9UaXRsZV9QcmltYXJ5
PjxBdXRob3JzX1ByaW1hcnk+VmVycmV0aCxXLjwvQXV0aG9yc19QcmltYXJ5PjxBdXRob3JzX1By
aW1hcnk+RGUgS2V5emVyLEQuPC9BdXRob3JzX1ByaW1hcnk+PEF1dGhvcnNfUHJpbWFyeT5QZWxh
dCxNLjwvQXV0aG9yc19QcmltYXJ5PjxBdXRob3JzX1ByaW1hcnk+VmVyaGFtbWUsUC48L0F1dGhv
cnNfUHJpbWFyeT48QXV0aG9yc19QcmltYXJ5PkdhbmFtZSxKLjwvQXV0aG9yc19QcmltYXJ5PjxB
dXRob3JzX1ByaW1hcnk+QmllbGlja2ksSi5LLjwvQXV0aG9yc19QcmltYXJ5PjxBdXRob3JzX1By
aW1hcnk+TWVydGVucyxBLjwvQXV0aG9yc19QcmltYXJ5PjxBdXRob3JzX1ByaW1hcnk+UXVhcmNr
LFIuPC9BdXRob3JzX1ByaW1hcnk+PEF1dGhvcnNfUHJpbWFyeT5CZW5oYWJpbGVzLE4uPC9BdXRo
b3JzX1ByaW1hcnk+PEF1dGhvcnNfUHJpbWFyeT5NYXJndWVyaWUsRy48L0F1dGhvcnNfUHJpbWFy
eT48QXV0aG9yc19QcmltYXJ5Pk1hY2tuZXNzLEIuPC9BdXRob3JzX1ByaW1hcnk+PEF1dGhvcnNf
UHJpbWFyeT5NYWNrbmVzcyxNLjwvQXV0aG9yc19QcmltYXJ5PjxBdXRob3JzX1ByaW1hcnk+Tmlu
aW8sRS48L0F1dGhvcnNfUHJpbWFyeT48QXV0aG9yc19QcmltYXJ5PkhlcnJlZ29kcyxNLkMuPC9B
dXRob3JzX1ByaW1hcnk+PEF1dGhvcnNfUHJpbWFyeT5CYWxsaWdhbmQsSi5MLjwvQXV0aG9yc19Q
cmltYXJ5PjxBdXRob3JzX1ByaW1hcnk+SG9sdm9ldCxQLjwvQXV0aG9yc19QcmltYXJ5PjxEYXRl
X1ByaW1hcnk+MjAwNC8xMS8xNjwvRGF0ZV9QcmltYXJ5PjxLZXl3b3Jkcz5hZGlwb3NlPC9LZXl3
b3Jkcz48S2V5d29yZHM+QWRpcG9zZSBUaXNzdWU8L0tleXdvcmRzPjxLZXl3b3Jkcz5BRElQT1NF
LVRJU1NVRTwvS2V5d29yZHM+PEtleXdvcmRzPkFMUEhBPC9LZXl3b3Jkcz48S2V5d29yZHM+YW5h
bHlzaXM8L0tleXdvcmRzPjxLZXl3b3Jkcz5BbmltYWxzPC9LZXl3b3Jkcz48S2V5d29yZHM+QW9y
dGEsVGhvcmFjaWM8L0tleXdvcmRzPjxLZXl3b3Jkcz5hcnRlcmlvc2NsZXJvc2lzPC9LZXl3b3Jk
cz48S2V5d29yZHM+YXRoZXJvc2NsZXJvc2lzPC9LZXl3b3Jkcz48S2V5d29yZHM+QXV0b2FudGli
b2RpZXM8L0tleXdvcmRzPjxLZXl3b3Jkcz5iaW9zeW50aGVzaXM8L0tleXdvcmRzPjxLZXl3b3Jk
cz5ibG9vZDwvS2V5d29yZHM+PEtleXdvcmRzPkJsb29kIFByZXNzdXJlPC9LZXl3b3Jkcz48S2V5
d29yZHM+QkxPT0QtUFJFU1NVUkU8L0tleXdvcmRzPjxLZXl3b3Jkcz5DQVJESU9WQVNDVUxBUiBS
SVNLPC9LZXl3b3Jkcz48S2V5d29yZHM+Q2lyY2FkaWFuIFJoeXRobTwvS2V5d29yZHM+PEtleXdv
cmRzPmNvbXBsaWNhdGlvbnM8L0tleXdvcmRzPjxLZXl3b3Jkcz5DT1JPTkFSWTwvS2V5d29yZHM+
PEtleXdvcmRzPmNvcm9uYXJ5IGhlYXJ0IGRpc2Vhc2U8L0tleXdvcmRzPjxLZXl3b3Jkcz5DT1JP
TkFSWS1IRUFSVC1ESVNFQVNFPC9LZXl3b3Jkcz48S2V5d29yZHM+ZGVmaWNpZW5jeTwvS2V5d29y
ZHM+PEtleXdvcmRzPkRJRVQ8L0tleXdvcmRzPjxLZXl3b3Jkcz5kaWV0IHRoZXJhcHk8L0tleXdv
cmRzPjxLZXl3b3Jkcz5ESVNFQVNFPC9LZXl3b3Jkcz48S2V5d29yZHM+RWNob2NhcmRpb2dyYXBo
eTwvS2V5d29yZHM+PEtleXdvcmRzPmV0aW9sb2d5PC9LZXl3b3Jkcz48S2V5d29yZHM+RVhQUkVT
U0lPTjwvS2V5d29yZHM+PEtleXdvcmRzPkdFTkU8L0tleXdvcmRzPjxLZXl3b3Jkcz5HZW5lIEV4
cHJlc3Npb248L0tleXdvcmRzPjxLZXl3b3Jkcz5HZW5lIEV4cHJlc3Npb24gUmVndWxhdGlvbjwv
S2V5d29yZHM+PEtleXdvcmRzPkdFTkUtRVhQUkVTU0lPTjwvS2V5d29yZHM+PEtleXdvcmRzPmdl
bmVzPC9LZXl3b3Jkcz48S2V5d29yZHM+Z2VuZXRpY3M8L0tleXdvcmRzPjxLZXl3b3Jkcz5HZW5v
dHlwZTwvS2V5d29yZHM+PEtleXdvcmRzPkdsdWNvc2U8L0tleXdvcmRzPjxLZXl3b3Jkcz5IZWFy
dDwvS2V5d29yZHM+PEtleXdvcmRzPkhlYXJ0IEZ1bmN0aW9uIFRlc3RzPC9LZXl3b3Jkcz48S2V5
d29yZHM+SGVhcnQgUmF0ZTwvS2V5d29yZHM+PEtleXdvcmRzPkhFQVJULURJU0VBU0U8L0tleXdv
cmRzPjxLZXl3b3Jkcz5oeXBlcnRlbnNpb248L0tleXdvcmRzPjxLZXl3b3Jkcz5IeXBlcnRyaWds
eWNlcmlkZW1pYTwvS2V5d29yZHM+PEtleXdvcmRzPmltbXVub2xvZ3k8L0tleXdvcmRzPjxLZXl3
b3Jkcz5JTkNSRUFTRVM8L0tleXdvcmRzPjxLZXl3b3Jkcz5JTkRVQ1RJT048L0tleXdvcmRzPjxL
ZXl3b3Jkcz5pbmZsYW1tYXRpb248L0tleXdvcmRzPjxLZXl3b3Jkcz5JbnN1bGluPC9LZXl3b3Jk
cz48S2V5d29yZHM+aW5zdWxpbiByZXNpc3RhbmNlPC9LZXl3b3Jkcz48S2V5d29yZHM+SU5TVUxJ
TiBTRU5TSVRJVklUWTwvS2V5d29yZHM+PEtleXdvcmRzPklOU1VMSU4tUkVTSVNUQU5DRTwvS2V5
d29yZHM+PEtleXdvcmRzPkxETDwvS2V5d29yZHM+PEtleXdvcmRzPkxETCBSRUNFUFRPUjwvS2V5
d29yZHM+PEtleXdvcmRzPkxFUFRJTjwvS2V5d29yZHM+PEtleXdvcmRzPmxpcGlkIG1ldGFib2xp
c208L0tleXdvcmRzPjxLZXl3b3Jkcz5MSVBJRC1NRVRBQk9MSVNNPC9LZXl3b3Jkcz48S2V5d29y
ZHM+bGlwb3Byb3RlaW48L0tleXdvcmRzPjxLZXl3b3Jkcz5saXBvcHJvdGVpbnM8L0tleXdvcmRz
PjxLZXl3b3Jkcz5MaXBvcHJvdGVpbnMsTERMPC9LZXl3b3Jkcz48S2V5d29yZHM+TE9TU0VTPC9L
ZXl3b3Jkcz48S2V5d29yZHM+bG93IGRlbnNpdHkgbGlwb3Byb3RlaW48L0tleXdvcmRzPjxLZXl3
b3Jkcz5MT1ctREVOU0lUWTwvS2V5d29yZHM+PEtleXdvcmRzPkxPVy1ERU5TSVRZLUxJUE9QUk9U
RUlOPC9LZXl3b3Jkcz48S2V5d29yZHM+TUVDSEFOSVNNPC9LZXl3b3Jkcz48S2V5d29yZHM+bWV0
YWJvbGljIHN5bmRyb21lPC9LZXl3b3Jkcz48S2V5d29yZHM+bWV0YWJvbGlzbTwvS2V5d29yZHM+
PEtleXdvcmRzPm1ldGhvZHM8L0tleXdvcmRzPjxLZXl3b3Jkcz5NaWNlPC9LZXl3b3Jkcz48S2V5
d29yZHM+TWljZSxJbmJyZWQgQzU3Qkw8L0tleXdvcmRzPjxLZXl3b3Jkcz5NaWNlLEtub2Nrb3V0
PC9LZXl3b3Jkcz48S2V5d29yZHM+TWljZSxPYmVzZTwvS2V5d29yZHM+PEtleXdvcmRzPk15b2Nh
cmRpdW08L0tleXdvcmRzPjxLZXl3b3Jkcz5PQkVTRTwvS2V5d29yZHM+PEtleXdvcmRzPm9iZXNp
dHk8L0tleXdvcmRzPjxLZXl3b3Jkcz5PeGlkYXRpdmUgU3RyZXNzPC9LZXl3b3Jkcz48S2V5d29y
ZHM+b3hpZGl6ZWQgTERMPC9LZXl3b3Jkcz48S2V5d29yZHM+cGF0aG9sb2d5PC9LZXl3b3Jkcz48
S2V5d29yZHM+UGVyb3hpc29tZSBQcm9saWZlcmF0b3ItQWN0aXZhdGVkIFJlY2VwdG9yczwvS2V5
d29yZHM+PEtleXdvcmRzPnBoeXNpb2xvZ3k8L0tleXdvcmRzPjxLZXl3b3Jkcz5QTEFRVUU8L0tl
eXdvcmRzPjxLZXl3b3Jkcz5QTEFRVUVTPC9LZXl3b3Jkcz48S2V5d29yZHM+UFBBUiBhbHBoYTwv
S2V5d29yZHM+PEtleXdvcmRzPlBQQVIgZ2FtbWE8L0tleXdvcmRzPjxLZXl3b3Jkcz5QUEFSLUdB
TU1BPC9LZXl3b3Jkcz48S2V5d29yZHM+cHJldmVudGlvbiAmYW1wOyBjb250cm9sPC9LZXl3b3Jk
cz48S2V5d29yZHM+UFJPTElGRVJBVE9SLUFDVElWQVRFRC1SRUNFUFRPUjwvS2V5d29yZHM+PEtl
eXdvcmRzPlJFQ0VQVE9SPC9LZXl3b3Jkcz48S2V5d29yZHM+UkVDRVBUT1ItQUxQSEE8L0tleXdv
cmRzPjxLZXl3b3Jkcz5SZWNlcHRvcnMsTERMPC9LZXl3b3Jkcz48S2V5d29yZHM+UmVzZWFyY2g8
L0tleXdvcmRzPjxLZXl3b3Jkcz5SZXNlYXJjaCBTdXBwb3J0LE5vbi1VLlMuR292JmFwb3M7dDwv
S2V5d29yZHM+PEtleXdvcmRzPlJFU0lTVEFOQ0U8L0tleXdvcmRzPjxLZXl3b3Jkcz5SSVNLPC9L
ZXl3b3Jkcz48S2V5d29yZHM+c2lnbmFsaW5nPC9LZXl3b3Jkcz48S2V5d29yZHM+c3RyZXNzPC9L
ZXl3b3Jkcz48S2V5d29yZHM+c3VyZ2VyeTwvS2V5d29yZHM+PEtleXdvcmRzPlN5bmRyb21lPC9L
ZXl3b3Jkcz48S2V5d29yZHM+VElTU1VFPC9LZXl3b3Jkcz48S2V5d29yZHM+VHJhbnNjcmlwdGlv
bixHZW5ldGljPC9LZXl3b3Jkcz48S2V5d29yZHM+VVAtUkVHVUxBVElPTjwvS2V5d29yZHM+PEtl
eXdvcmRzPldlaWdodCBMb3NzPC9LZXl3b3Jkcz48S2V5d29yZHM+V0VJR0hULUxPU1M8L0tleXdv
cmRzPjxSZXByaW50Pk5vdCBpbiBGaWxlPC9SZXByaW50PjxTdGFydF9QYWdlPjMyNTk8L1N0YXJ0
X1BhZ2U+PEVuZF9QYWdlPjMyNjk8L0VuZF9QYWdlPjxQZXJpb2RpY2FsPkNpcmN1bGF0aW9uPC9Q
ZXJpb2RpY2FsPjxWb2x1bWU+MTEwPC9Wb2x1bWU+PElzc3VlPjIwPC9Jc3N1ZT48QWRkcmVzcz5D
YXJkaW92YXNjdWxhciBSZXNlYXJjaCBVbml0IG9mIHRoZSBDZW50ZXIgZm9yIEV4cGVyaW1lbnRh
bCBTdXJnZXJ5IGFuZCBBbmVzdGhlc2lvbG9neSwgS2F0aG9saWVrZSBVbml2ZXJzaXRlaXQgTGV1
dmVuLCBCZWxnaXVtPC9BZGRyZXNzPjxXZWJfVVJMPlBNOjE1NTMzODcwPC9XZWJfVVJMPjxaWl9K
b3VybmFsRnVsbD48ZiBuYW1lPSJTeXN0ZW0iPkNpcmN1bGF0aW9uPC9mPjwvWlpfSm91cm5hbEZ1
bGw+PFpaX1dvcmtmb3JtSUQ+MTwvWlpfV29ya2Zvcm1JRD48L01ETD48L0NpdGU+PENpdGU+PEF1
dGhvcj5HZWVyYWVydDwvQXV0aG9yPjxZZWFyPjIwMTA8L1llYXI+PFJlY051bT4xNDQ3PC9SZWNO
dW0+PElEVGV4dD5TdGV2aW9zaWRlIGluaGliaXRzIGF0aGVyb3NjbGVyb3NpcyBieSBpbXByb3Zp
bmcgaW5zdWxpbiBzaWduYWxpbmcgYW5kIGFudGlveGlkYW50IGRlZmVuc2UgaW4gb2Jlc2UgaW5z
dWxpbi1yZXNpc3RhbnQgbWljZTwvSURUZXh0PjxNREwgUmVmX1R5cGU9IkpvdXJuYWwiPjxSZWZf
VHlwZT5Kb3VybmFsPC9SZWZfVHlwZT48UmVmX0lEPjE0NDc8L1JlZl9JRD48VGl0bGVfUHJpbWFy
eT5TdGV2aW9zaWRlIGluaGliaXRzIGF0aGVyb3NjbGVyb3NpcyBieSBpbXByb3ZpbmcgaW5zdWxp
biBzaWduYWxpbmcgYW5kIGFudGlveGlkYW50IGRlZmVuc2UgaW4gb2Jlc2UgaW5zdWxpbi1yZXNp
c3RhbnQgbWljZTwvVGl0bGVfUHJpbWFyeT48QXV0aG9yc19QcmltYXJ5PkdlZXJhZXJ0LEIuPC9B
dXRob3JzX1ByaW1hcnk+PEF1dGhvcnNfUHJpbWFyeT5Dcm9tYiYjeEU5OyxGLjwvQXV0aG9yc19Q
cmltYXJ5PjxBdXRob3JzX1ByaW1hcnk+SHVsc21hbnMsTS48L0F1dGhvcnNfUHJpbWFyeT48QXV0
aG9yc19QcmltYXJ5PkJlbmhhYmlsZXMsTi48L0F1dGhvcnNfUHJpbWFyeT48QXV0aG9yc19Qcmlt
YXJ5PkdldW5zLEouTS48L0F1dGhvcnNfUHJpbWFyeT48QXV0aG9yc19QcmltYXJ5PkhvbHZvZXQs
UC48L0F1dGhvcnNfUHJpbWFyeT48RGF0ZV9QcmltYXJ5PjIwMTAvMzwvRGF0ZV9QcmltYXJ5PjxL
ZXl3b3Jkcz5BZGlwb25lY3RpbjwvS2V5d29yZHM+PEtleXdvcmRzPmFkaXBvc2U8L0tleXdvcmRz
PjxLZXl3b3Jkcz5BZGlwb3NlIFRpc3N1ZTwvS2V5d29yZHM+PEtleXdvcmRzPkFESVBPU0UtVElT
U1VFPC9LZXl3b3Jkcz48S2V5d29yZHM+YW50aW94aWRhbnQ8L0tleXdvcmRzPjxLZXl3b3Jkcz5h
b3J0YTwvS2V5d29yZHM+PEtleXdvcmRzPmF0aGVyb3NjbGVyb3NpczwvS2V5d29yZHM+PEtleXdv
cmRzPkFUSEVST1NDTEVST1RJQyBQTEFRVUU8L0tleXdvcmRzPjxLZXl3b3Jkcz5CZWxnaXVtPC9L
ZXl3b3Jkcz48S2V5d29yZHM+Y2FyZGlvdmFzY3VsYXIgZGlzZWFzZTwvS2V5d29yZHM+PEtleXdv
cmRzPmNhcmRpb3Zhc2N1bGFyIGRpc2Vhc2VzPC9LZXl3b3Jkcz48S2V5d29yZHM+Q0FSRElPVkFT
Q1VMQVItRElTRUFTRTwvS2V5d29yZHM+PEtleXdvcmRzPkRJRVQ8L0tleXdvcmRzPjxLZXl3b3Jk
cz5ESVNFQVNFPC9LZXl3b3Jkcz48S2V5d29yZHM+Rm9vZDwvS2V5d29yZHM+PEtleXdvcmRzPkds
dWNvc2U8L0tleXdvcmRzPjxLZXl3b3Jkcz5JTkNSRUFTRVM8L0tleXdvcmRzPjxLZXl3b3Jkcz5p
bmZsYW1tYXRpb248L0tleXdvcmRzPjxLZXl3b3Jkcz5JTkhJQklUSU9OPC9LZXl3b3Jkcz48S2V5
d29yZHM+SU5ISUJJVFMgQVRIRVJPU0NMRVJPU0lTPC9LZXl3b3Jkcz48S2V5d29yZHM+SW5zdWxp
bjwvS2V5d29yZHM+PEtleXdvcmRzPmluc3VsaW4gcmVzaXN0YW5jZTwvS2V5d29yZHM+PEtleXdv
cmRzPklOU1VMSU4tUkVTSVNUQU5DRTwvS2V5d29yZHM+PEtleXdvcmRzPmxpcG9wcm90ZWluPC9L
ZXl3b3Jkcz48S2V5d29yZHM+bG93IGRlbnNpdHkgbGlwb3Byb3RlaW48L0tleXdvcmRzPjxLZXl3
b3Jkcz5MT1ctREVOU0lUWTwvS2V5d29yZHM+PEtleXdvcmRzPmxvdy1kZW5zaXR5IGxpcG9wcm90
ZWluPC9LZXl3b3Jkcz48S2V5d29yZHM+TE9XLURFTlNJVFktTElQT1BST1RFSU48L0tleXdvcmRz
PjxLZXl3b3Jkcz5tYWNyb3BoYWdlPC9LZXl3b3Jkcz48S2V5d29yZHM+bWV0YWJvbGlzbTwvS2V5
d29yZHM+PEtleXdvcmRzPk1pY2U8L0tleXdvcmRzPjxLZXl3b3Jkcz5udXRyaXRpb248L0tleXdv
cmRzPjxLZXl3b3Jkcz5PQkVTRTwvS2V5d29yZHM+PEtleXdvcmRzPm9iZXNpdHk8L0tleXdvcmRz
PjxLZXl3b3Jkcz5PeGlkYXRpdmUgU3RyZXNzPC9LZXl3b3Jkcz48S2V5d29yZHM+b3hpZGl6ZWQg
bG93IGRlbnNpdHkgbGlwb3Byb3RlaW48L0tleXdvcmRzPjxLZXl3b3Jkcz5veGlkaXplZCBsb3ct
ZGVuc2l0eSBsaXBvcHJvdGVpbjwvS2V5d29yZHM+PEtleXdvcmRzPlBoZW5vdHlwZTwvS2V5d29y
ZHM+PEtleXdvcmRzPlBMQVFVRTwvS2V5d29yZHM+PEtleXdvcmRzPlJlc2VhcmNoPC9LZXl3b3Jk
cz48S2V5d29yZHM+UmVzZWFyY2ggRGVzaWduPC9LZXl3b3Jkcz48S2V5d29yZHM+UkVTSVNUQU5D
RTwvS2V5d29yZHM+PEtleXdvcmRzPlNjaWVuY2U8L0tleXdvcmRzPjxLZXl3b3Jkcz5zaWduYWxp
bmc8L0tleXdvcmRzPjxLZXl3b3Jkcz5zbW9vdGggbXVzY2xlPC9LZXl3b3Jkcz48S2V5d29yZHM+
U01PT1RILU1VU0NMRTwvS2V5d29yZHM+PEtleXdvcmRzPnN0cmVzczwvS2V5d29yZHM+PEtleXdv
cmRzPlRJU1NVRTwvS2V5d29yZHM+PEtleXdvcmRzPlRJU1NVRVM8L0tleXdvcmRzPjxLZXl3b3Jk
cz50cmVhdG1lbnQ8L0tleXdvcmRzPjxLZXl3b3Jkcz5UUklHTFlDRVJJREU8L0tleXdvcmRzPjxL
ZXl3b3Jkcz5UcmlnbHljZXJpZGVzPC9LZXl3b3Jkcz48S2V5d29yZHM+VkFTQ1VMQVIgV0FMTDwv
S2V5d29yZHM+PEtleXdvcmRzPnZpc2NlcmFsIGFkaXBvc2UgdGlzc3VlPC9LZXl3b3Jkcz48UmVw
cmludD5Ob3QgaW4gRmlsZTwvUmVwcmludD48U3RhcnRfUGFnZT41Njk8L1N0YXJ0X1BhZ2U+PEVu
ZF9QYWdlPjU3NzwvRW5kX1BhZ2U+PFBlcmlvZGljYWw+SW50LkogT2Jlcy4oTG9uZCk8L1Blcmlv
ZGljYWw+PFZvbHVtZT4zNDwvVm9sdW1lPjxJc3N1ZT4zPC9Jc3N1ZT48QWRkcmVzcz5BdGhlcm9z
Y2xlcm9zaXMgYW5kIE1ldGFib2xpc20gVW5pdCwgRGVwYXJ0bWVudCBvZiBDYXJkaW92YXNjdWxh
ciBEaXNlYXNlcyBhbmQgTGV1dmVuIEZvb2QgU2NpZW5jZSBhbmQgTnV0cml0aW9uIFJlc2VhcmNo
IENlbnRyZSwgS2F0aG9saWVrZSBVbml2ZXJzaXRlaXQgTGV1dmVuLCBMZXV2ZW4sIEJlbGdpdW08
L0FkZHJlc3M+PFdlYl9VUkw+UE06MjAwMTA5MDQ8L1dlYl9VUkw+PFpaX0pvdXJuYWxTdGRBYmJy
ZXY+PGYgbmFtZT0iU3lzdGVtIj5JbnQuSiBPYmVzLihMb25kKTwvZj48L1paX0pvdXJuYWxTdGRB
YmJyZXY+PFpaX1dvcmtmb3JtSUQ+MTwvWlpfV29ya2Zvcm1JRD48L01ETD48L0NpdGU+PC9SZWZt
YW4+AG==
</w:fldData>
        </w:fldChar>
      </w:r>
      <w:r w:rsidR="000F61E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24618">
        <w:rPr>
          <w:rFonts w:ascii="Times New Roman" w:hAnsi="Times New Roman" w:cs="Times New Roman"/>
          <w:sz w:val="24"/>
          <w:szCs w:val="24"/>
          <w:lang w:val="en-US"/>
        </w:rPr>
      </w:r>
      <w:r w:rsidR="00F2461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24618" w:rsidRPr="00F2225D">
        <w:rPr>
          <w:rFonts w:ascii="Times New Roman" w:hAnsi="Times New Roman" w:cs="Times New Roman"/>
          <w:sz w:val="24"/>
          <w:szCs w:val="24"/>
        </w:rPr>
      </w:r>
      <w:r w:rsidR="00F24618" w:rsidRPr="00F2225D">
        <w:rPr>
          <w:rFonts w:ascii="Times New Roman" w:hAnsi="Times New Roman" w:cs="Times New Roman"/>
          <w:sz w:val="24"/>
          <w:szCs w:val="24"/>
        </w:rPr>
        <w:fldChar w:fldCharType="separate"/>
      </w:r>
      <w:r w:rsidR="00051EE1" w:rsidRPr="008D2161">
        <w:rPr>
          <w:rFonts w:ascii="Arial" w:hAnsi="Arial" w:cs="Arial"/>
          <w:noProof/>
          <w:sz w:val="24"/>
          <w:szCs w:val="24"/>
          <w:lang w:val="en-US"/>
        </w:rPr>
        <w:t>[</w:t>
      </w:r>
      <w:r w:rsidR="00051EE1" w:rsidRPr="008D2161">
        <w:rPr>
          <w:rFonts w:ascii="Times New Roman" w:hAnsi="Times New Roman" w:cs="Times New Roman"/>
          <w:noProof/>
          <w:sz w:val="24"/>
          <w:szCs w:val="24"/>
          <w:lang w:val="en-US"/>
        </w:rPr>
        <w:t>4</w:t>
      </w:r>
      <w:r w:rsidR="00051EE1" w:rsidRPr="008D2161">
        <w:rPr>
          <w:rFonts w:ascii="Arial" w:hAnsi="Arial" w:cs="Arial"/>
          <w:noProof/>
          <w:sz w:val="24"/>
          <w:szCs w:val="24"/>
          <w:lang w:val="en-US"/>
        </w:rPr>
        <w:t>,</w:t>
      </w:r>
      <w:r w:rsidR="00051EE1" w:rsidRPr="008D2161">
        <w:rPr>
          <w:rFonts w:ascii="Times New Roman" w:hAnsi="Times New Roman" w:cs="Times New Roman"/>
          <w:noProof/>
          <w:sz w:val="24"/>
          <w:szCs w:val="24"/>
          <w:lang w:val="en-US"/>
        </w:rPr>
        <w:t>5</w:t>
      </w:r>
      <w:r w:rsidR="00051EE1" w:rsidRPr="008D2161">
        <w:rPr>
          <w:rFonts w:ascii="Arial" w:hAnsi="Arial" w:cs="Arial"/>
          <w:noProof/>
          <w:sz w:val="24"/>
          <w:szCs w:val="24"/>
          <w:lang w:val="en-US"/>
        </w:rPr>
        <w:t>]</w:t>
      </w:r>
      <w:r w:rsidR="00F24618" w:rsidRPr="00F2225D">
        <w:rPr>
          <w:rFonts w:ascii="Times New Roman" w:hAnsi="Times New Roman" w:cs="Times New Roman"/>
          <w:sz w:val="24"/>
          <w:szCs w:val="24"/>
        </w:rPr>
        <w:fldChar w:fldCharType="end"/>
      </w:r>
      <w:r w:rsidR="00051EE1" w:rsidRPr="00F222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2225D" w:rsidRPr="00F2225D" w:rsidRDefault="00F2225D" w:rsidP="00F2225D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2225D" w:rsidRPr="00F2225D" w:rsidRDefault="00F2225D" w:rsidP="00F2225D">
      <w:pPr>
        <w:spacing w:before="100" w:beforeAutospacing="1" w:after="100" w:afterAutospacing="1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2225D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Pigs</w:t>
      </w:r>
    </w:p>
    <w:p w:rsidR="00F2225D" w:rsidRPr="00F2225D" w:rsidRDefault="00F2225D" w:rsidP="00F2225D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1EE1">
        <w:rPr>
          <w:rFonts w:ascii="Times New Roman" w:hAnsi="Times New Roman" w:cs="Times New Roman"/>
          <w:sz w:val="24"/>
          <w:szCs w:val="24"/>
          <w:lang w:val="en-US"/>
        </w:rPr>
        <w:t>Plasma analysis was performed as described for human plasma</w:t>
      </w:r>
      <w:r w:rsidR="00051EE1" w:rsidRPr="00051EE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51EE1" w:rsidRPr="00051EE1">
        <w:rPr>
          <w:rFonts w:ascii="Times New Roman" w:hAnsi="Times New Roman" w:cs="Times New Roman"/>
          <w:bCs/>
          <w:sz w:val="24"/>
          <w:szCs w:val="24"/>
          <w:lang w:val="en-GB"/>
        </w:rPr>
        <w:t>Total and HDL-cholesterol and t</w:t>
      </w:r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 xml:space="preserve">riglyceride levels were </w:t>
      </w:r>
      <w:r w:rsidR="00051EE1" w:rsidRPr="00051EE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etermined with </w:t>
      </w:r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>enzymatic methods (</w:t>
      </w:r>
      <w:proofErr w:type="spellStart"/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>Boehringer</w:t>
      </w:r>
      <w:proofErr w:type="spellEnd"/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 xml:space="preserve"> Mannheim). LDL-cholesterol levels were calculated with the </w:t>
      </w:r>
      <w:proofErr w:type="spellStart"/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>Friedewald</w:t>
      </w:r>
      <w:proofErr w:type="spellEnd"/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 xml:space="preserve"> formula. Plasma glucose</w:t>
      </w:r>
      <w:r w:rsidR="00051EE1" w:rsidRPr="00051EE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 xml:space="preserve">was measured with the glucose </w:t>
      </w:r>
      <w:proofErr w:type="spellStart"/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>oxidase</w:t>
      </w:r>
      <w:proofErr w:type="spellEnd"/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 xml:space="preserve"> method (on </w:t>
      </w:r>
      <w:proofErr w:type="spellStart"/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>Vitros</w:t>
      </w:r>
      <w:proofErr w:type="spellEnd"/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 xml:space="preserve"> 750XRC,</w:t>
      </w:r>
      <w:r w:rsidR="00051EE1" w:rsidRPr="00051EE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>Johnson &amp; Johnson), and insulin with an immunoassay (</w:t>
      </w:r>
      <w:proofErr w:type="spellStart"/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>Biosource</w:t>
      </w:r>
      <w:proofErr w:type="spellEnd"/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 xml:space="preserve"> Technologies). </w:t>
      </w:r>
      <w:proofErr w:type="spellStart"/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>Adiponectin</w:t>
      </w:r>
      <w:proofErr w:type="spellEnd"/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>, oxidized LDL (ox-LDL) and IL-6 were measured with ELISA (</w:t>
      </w:r>
      <w:proofErr w:type="spellStart"/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>Mercodia</w:t>
      </w:r>
      <w:proofErr w:type="spellEnd"/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 xml:space="preserve"> and R&amp;D Systems). Hs-CRP (Beckman Coulter) was measured on an Image 800 Immunochemistry System; Hs-</w:t>
      </w:r>
      <w:proofErr w:type="spellStart"/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>TnT</w:t>
      </w:r>
      <w:proofErr w:type="spellEnd"/>
      <w:r w:rsidR="00051EE1" w:rsidRPr="00051EE1">
        <w:rPr>
          <w:rFonts w:ascii="Times New Roman" w:hAnsi="Times New Roman" w:cs="Times New Roman"/>
          <w:sz w:val="24"/>
          <w:szCs w:val="24"/>
          <w:lang w:val="en-GB"/>
        </w:rPr>
        <w:t xml:space="preserve"> on a Modular E system (Roche Diagnostics).</w:t>
      </w:r>
      <w:r w:rsidR="00051E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The extent of coronary atherosclerosis was determined by analysis of 18 cross-sections, spanning a 3-mm segment of the proximal left anterior descending artery (LAD). Macrophages were stained with an anti-</w:t>
      </w:r>
      <w:r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MCP1</w:t>
      </w:r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 antibody, ox-LDL with mAb4E6, smooth muscle cells (SMCs) with an anti-</w:t>
      </w:r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>α</w:t>
      </w:r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-SM </w:t>
      </w:r>
      <w:proofErr w:type="spellStart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actin</w:t>
      </w:r>
      <w:proofErr w:type="spellEnd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 monoclonal antibody, and collagen with Sirius red.</w:t>
      </w:r>
      <w:r w:rsidR="00F24618"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fldChar w:fldCharType="begin">
          <w:fldData xml:space="preserve">PFJlZm1hbj48Q2l0ZT48QXV0aG9yPkRlPC9BdXRob3I+PFllYXI+MjAwOTwvWWVhcj48UmVjTnVt
PjE2NzM8L1JlY051bT48SURUZXh0PkluY3JlYXNlZCBQQUZBSCBhbmQgb3hpZGl6ZWQgbGlwaWRz
IGFyZSBhc3NvY2lhdGVkIHdpdGggaW5mbGFtbWF0aW9uIGFuZCBhdGhlcm9zY2xlcm9zaXMgaW4g
aHlwZXJjaG9sZXN0ZXJvbGVtaWMgcGlnczwvSURUZXh0PjxNREwgUmVmX1R5cGU9IkpvdXJuYWwi
PjxSZWZfVHlwZT5Kb3VybmFsPC9SZWZfVHlwZT48UmVmX0lEPjE2NzM8L1JlZl9JRD48VGl0bGVf
UHJpbWFyeT5JbmNyZWFzZWQgUEFGQUggYW5kIG94aWRpemVkIGxpcGlkcyBhcmUgYXNzb2NpYXRl
ZCB3aXRoIGluZmxhbW1hdGlvbiBhbmQgYXRoZXJvc2NsZXJvc2lzIGluIGh5cGVyY2hvbGVzdGVy
b2xlbWljIHBpZ3M8L1RpdGxlX1ByaW1hcnk+PEF1dGhvcnNfUHJpbWFyeT5EZSxLZXl6ZXIgRC48
L0F1dGhvcnNfUHJpbWFyeT48QXV0aG9yc19QcmltYXJ5PkthcmFiaW5hLFMuQS48L0F1dGhvcnNf
UHJpbWFyeT48QXV0aG9yc19QcmltYXJ5PldlaSxXLjwvQXV0aG9yc19QcmltYXJ5PjxBdXRob3Jz
X1ByaW1hcnk+R2VlcmFlcnQsQi48L0F1dGhvcnNfUHJpbWFyeT48QXV0aG9yc19QcmltYXJ5PlN0
ZW5nZWwsRC48L0F1dGhvcnNfUHJpbWFyeT48QXV0aG9yc19QcmltYXJ5Pk1hcnNpbGxhY2gsSi48
L0F1dGhvcnNfUHJpbWFyeT48QXV0aG9yc19QcmltYXJ5PkNhbXBzLEouPC9BdXRob3JzX1ByaW1h
cnk+PEF1dGhvcnNfUHJpbWFyeT5Ib2x2b2V0LFAuPC9BdXRob3JzX1ByaW1hcnk+PEF1dGhvcnNf
UHJpbWFyeT5OaW5pbyxFLjwvQXV0aG9yc19QcmltYXJ5PjxEYXRlX1ByaW1hcnk+MjAwOS8xMjwv
RGF0ZV9QcmltYXJ5PjxLZXl3b3Jkcz4xLUFsa3lsLTItYWNldHlsZ2x5Y2Vyb3Bob3NwaG9jaG9s
aW5lIEVzdGVyYXNlPC9LZXl3b3Jkcz48S2V5d29yZHM+QW1pbm8gQWNpZCBTZXF1ZW5jZTwvS2V5
d29yZHM+PEtleXdvcmRzPkFuaW1hbHM8L0tleXdvcmRzPjxLZXl3b3Jkcz5BcnlsZGlhbGt5bHBo
b3NwaGF0YXNlPC9LZXl3b3Jkcz48S2V5d29yZHM+QXRoZXJvc2NsZXJvc2lzPC9LZXl3b3Jkcz48
S2V5d29yZHM+QmVsZ2l1bTwvS2V5d29yZHM+PEtleXdvcmRzPmJsb29kPC9LZXl3b3Jkcz48S2V5
d29yZHM+Q2FyZGlvdmFzY3VsYXIgRGlzZWFzZXM8L0tleXdvcmRzPjxLZXl3b3Jkcz5jb21wbGlj
YXRpb25zPC9LZXl3b3Jkcz48S2V5d29yZHM+Q29yb25hcnkgVmVzc2VsczwvS2V5d29yZHM+PEtl
eXdvcmRzPkRpZXQ8L0tleXdvcmRzPjxLZXl3b3Jkcz5EaWV0LEF0aGVyb2dlbmljPC9LZXl3b3Jk
cz48S2V5d29yZHM+RGlzZWFzZTwvS2V5d29yZHM+PEtleXdvcmRzPmV0aW9sb2d5PC9LZXl3b3Jk
cz48S2V5d29yZHM+RVhQUkVTU0lPTjwvS2V5d29yZHM+PEtleXdvcmRzPkdlbmUgRXhwcmVzc2lv
bjwvS2V5d29yZHM+PEtleXdvcmRzPmdlbmV0aWNzPC9LZXl3b3Jkcz48S2V5d29yZHM+SHVtYW5z
PC9LZXl3b3Jkcz48S2V5d29yZHM+SHlwZXJjaG9sZXN0ZXJvbGVtaWE8L0tleXdvcmRzPjxLZXl3
b3Jkcz5JbmZsYW1tYXRpb248L0tleXdvcmRzPjxLZXl3b3Jkcz5MaXBpZCBNZXRhYm9saXNtPC9L
ZXl3b3Jkcz48S2V5d29yZHM+TGlwaWRzPC9LZXl3b3Jkcz48S2V5d29yZHM+TWFjcm9waGFnZXM8
L0tleXdvcmRzPjxLZXl3b3Jkcz5tZXRhYm9saXNtPC9LZXl3b3Jkcz48S2V5d29yZHM+TWV0aG9k
czwvS2V5d29yZHM+PEtleXdvcmRzPk1vbGVjdWxhciBTZXF1ZW5jZSBEYXRhPC9LZXl3b3Jkcz48
S2V5d29yZHM+TW9ub2N5dGVzPC9LZXl3b3Jkcz48S2V5d29yZHM+T3hpZGF0aW9uLVJlZHVjdGlv
bjwvS2V5d29yZHM+PEtleXdvcmRzPk94aWRhdGl2ZSBTdHJlc3M8L0tleXdvcmRzPjxLZXl3b3Jk
cz5wYXRob2xvZ3k8L0tleXdvcmRzPjxLZXl3b3Jkcz5SZXNlYXJjaDwvS2V5d29yZHM+PEtleXdv
cmRzPlJuYTwvS2V5d29yZHM+PEtleXdvcmRzPlN0cmVzczwvS2V5d29yZHM+PEtleXdvcmRzPlN3
aW5lPC9LZXl3b3Jkcz48S2V5d29yZHM+U3dpbmUsTWluaWF0dXJlPC9LZXl3b3Jkcz48UmVwcmlu
dD5Ob3QgaW4gRmlsZTwvUmVwcmludD48U3RhcnRfUGFnZT4yMDQxPC9TdGFydF9QYWdlPjxFbmRf
UGFnZT4yMDQ2PC9FbmRfUGFnZT48UGVyaW9kaWNhbD5BcnRlcmlvc2NsZXIuVGhyb21iLlZhc2Mu
QmlvbC48L1BlcmlvZGljYWw+PFZvbHVtZT4yOTwvVm9sdW1lPjxJc3N1ZT4xMjwvSXNzdWU+PE1p
c2NfMz5BVFZCQUhBLjEwOS4xOTY1OTIgW3BpaV07MTAuMTE2MS9BVFZCQUhBLjEwOS4xOTY1OTIg
W2RvaV08L01pc2NfMz48QWRkcmVzcz5BdGhlcm9zY2xlcm9zaXMgYW5kIE1ldGFib2xpc20gVW5p
dCwgRGVwYXJ0bWVudCBvZiBDYXJkaW92YXNjdWxhciBEaXNlYXNlcywgS2F0aG9saWVrZSBVbml2
ZXJzaXRlaXQgTGV1dmVuLCBCZWxnaXVtPC9BZGRyZXNzPjxXZWJfVVJMPlBNOjE5Nzk3NzA1PC9X
ZWJfVVJMPjxaWl9Kb3VybmFsU3RkQWJicmV2PjxmIG5hbWU9IlN5c3RlbSI+QXJ0ZXJpb3NjbGVy
LlRocm9tYi5WYXNjLkJpb2wuPC9mPjwvWlpfSm91cm5hbFN0ZEFiYnJldj48WlpfV29ya2Zvcm1J
RD4xPC9aWl9Xb3JrZm9ybUlEPjwvTURMPjwvQ2l0ZT48Q2l0ZT48QXV0aG9yPkhvbHZvZXQ8L0F1
dGhvcj48WWVhcj4yMDA2PC9ZZWFyPjxSZWNOdW0+MTY3NDwvUmVjTnVtPjxJRFRleHQ+T3hpZGl6
ZWQgbG93LWRlbnNpdHkgbGlwb3Byb3RlaW4gY29ycmVsYXRlcyBwb3NpdGl2ZWx5IHdpdGggdG9s
bC1saWtlIHJlY2VwdG9yIDIgYW5kIGludGVyZmVyb24gcmVndWxhdG9yeSBmYWN0b3ItMSBhbmQg
aW52ZXJzZWx5IHdpdGggc3VwZXJveGlkZSBkaXNtdXRhc2UtMSBleHByZXNzaW9uOiBzdHVkaWVz
IGluIGh5cGVyY2hvbGVzdGVyb2xlbWljIHN3aW5lIGFuZCBUSFAtMSBjZWxsczwvSURUZXh0PjxN
REwgUmVmX1R5cGU9IkpvdXJuYWwiPjxSZWZfVHlwZT5Kb3VybmFsPC9SZWZfVHlwZT48UmVmX0lE
PjE2NzQ8L1JlZl9JRD48VGl0bGVfUHJpbWFyeT5PeGlkaXplZCBsb3ctZGVuc2l0eSBsaXBvcHJv
dGVpbiBjb3JyZWxhdGVzIHBvc2l0aXZlbHkgd2l0aCB0b2xsLWxpa2UgcmVjZXB0b3IgMiBhbmQg
aW50ZXJmZXJvbiByZWd1bGF0b3J5IGZhY3Rvci0xIGFuZCBpbnZlcnNlbHkgd2l0aCBzdXBlcm94
aWRlIGRpc211dGFzZS0xIGV4cHJlc3Npb246IHN0dWRpZXMgaW4gaHlwZXJjaG9sZXN0ZXJvbGVt
aWMgc3dpbmUgYW5kIFRIUC0xIGNlbGxzPC9UaXRsZV9QcmltYXJ5PjxBdXRob3JzX1ByaW1hcnk+
SG9sdm9ldCxQLjwvQXV0aG9yc19QcmltYXJ5PjxBdXRob3JzX1ByaW1hcnk+RGF2ZXksUC5DLjwv
QXV0aG9yc19QcmltYXJ5PjxBdXRob3JzX1ByaW1hcnk+RGUsS2V5emVyIEQuPC9BdXRob3JzX1By
aW1hcnk+PEF1dGhvcnNfUHJpbWFyeT5Eb3Vrb3VyZSxNLjwvQXV0aG9yc19QcmltYXJ5PjxBdXRo
b3JzX1ByaW1hcnk+RGVyaWRkZXIsRS48L0F1dGhvcnNfUHJpbWFyeT48QXV0aG9yc19QcmltYXJ5
PkJvY2hhdG9uLVBpYWxsYXQsTS5MLjwvQXV0aG9yc19QcmltYXJ5PjxBdXRob3JzX1ByaW1hcnk+
R2FiYmlhbmksRy48L0F1dGhvcnNfUHJpbWFyeT48QXV0aG9yc19QcmltYXJ5PkJlYXVmb3J0LEUu
PC9BdXRob3JzX1ByaW1hcnk+PEF1dGhvcnNfUHJpbWFyeT5CaXNoYXksSy48L0F1dGhvcnNfUHJp
bWFyeT48QXV0aG9yc19QcmltYXJ5PkFuZHJpZXV4LE4uPC9BdXRob3JzX1ByaW1hcnk+PEF1dGhv
cnNfUHJpbWFyeT5CZW5oYWJpbGVzLE4uPC9BdXRob3JzX1ByaW1hcnk+PEF1dGhvcnNfUHJpbWFy
eT5NYXJndWVyaWUsRy48L0F1dGhvcnNfUHJpbWFyeT48RGF0ZV9QcmltYXJ5PjIwMDYvNzwvRGF0
ZV9QcmltYXJ5PjxLZXl3b3Jkcz5BZ2VkPC9LZXl3b3Jkcz48S2V5d29yZHM+YW5hbHlzaXM8L0tl
eXdvcmRzPjxLZXl3b3Jkcz5BbmltYWxzPC9LZXl3b3Jkcz48S2V5d29yZHM+QXRoZXJvc2NsZXJv
c2lzPC9LZXl3b3Jkcz48S2V5d29yZHM+QmVsZ2l1bTwvS2V5d29yZHM+PEtleXdvcmRzPmJsb29k
PC9LZXl3b3Jkcz48S2V5d29yZHM+Q2FyZGlvdmFzY3VsYXIgRGlzZWFzZXM8L0tleXdvcmRzPjxL
ZXl3b3Jkcz5DZWxsIExpbmU8L0tleXdvcmRzPjxLZXl3b3Jkcz5jb21wbGljYXRpb25zPC9LZXl3
b3Jkcz48S2V5d29yZHM+Q29yb25hcnkgQXJ0ZXJ5IERpc2Vhc2U8L0tleXdvcmRzPjxLZXl3b3Jk
cz5Db3JvbmFyeSBWZXNzZWxzPC9LZXl3b3Jkcz48S2V5d29yZHM+RGlzZWFzZTwvS2V5d29yZHM+
PEtleXdvcmRzPmV0aW9sb2d5PC9LZXl3b3Jkcz48S2V5d29yZHM+RVhQUkVTU0lPTjwvS2V5d29y
ZHM+PEtleXdvcmRzPkVYUFJFU1NJT04gREFUQTwvS2V5d29yZHM+PEtleXdvcmRzPkdFTkU8L0tl
eXdvcmRzPjxLZXl3b3Jkcz5HZW5lIEV4cHJlc3Npb248L0tleXdvcmRzPjxLZXl3b3Jkcz5HRU5F
LUVYUFJFU1NJT048L0tleXdvcmRzPjxLZXl3b3Jkcz5HZW5lczwvS2V5d29yZHM+PEtleXdvcmRz
PmdlbmV0aWNzPC9LZXl3b3Jkcz48S2V5d29yZHM+SHVtYW5zPC9LZXl3b3Jkcz48S2V5d29yZHM+
SHlwZXJjaG9sZXN0ZXJvbGVtaWE8L0tleXdvcmRzPjxLZXl3b3Jkcz5JbW11bm9oaXN0b2NoZW1p
c3RyeTwvS2V5d29yZHM+PEtleXdvcmRzPkludGVyZmVyb24gUmVndWxhdG9yeSBGYWN0b3ItMTwv
S2V5d29yZHM+PEtleXdvcmRzPkxpcG9wcm90ZWluczwvS2V5d29yZHM+PEtleXdvcmRzPkxpcG9w
cm90ZWlucyxMREw8L0tleXdvcmRzPjxLZXl3b3Jkcz5NYWNyb3BoYWdlczwvS2V5d29yZHM+PEtl
eXdvcmRzPm1ldGFib2xpc208L0tleXdvcmRzPjxLZXl3b3Jkcz5NZXRob2RzPC9LZXl3b3Jkcz48
S2V5d29yZHM+TWlkZGxlIEFnZWQ8L0tleXdvcmRzPjxLZXl3b3Jkcz5PbGlnb251Y2xlb3RpZGUg
QXJyYXkgU2VxdWVuY2UgQW5hbHlzaXM8L0tleXdvcmRzPjxLZXl3b3Jkcz5wYXRob2xvZ3k8L0tl
eXdvcmRzPjxLZXl3b3Jkcz5SZXNlYXJjaDwvS2V5d29yZHM+PEtleXdvcmRzPlJldmVyc2UgVHJh
bnNjcmlwdGFzZSBQb2x5bWVyYXNlIENoYWluIFJlYWN0aW9uPC9LZXl3b3Jkcz48S2V5d29yZHM+
Um5hPC9LZXl3b3Jkcz48S2V5d29yZHM+U3VwZXJveGlkZSBEaXNtdXRhc2U8L0tleXdvcmRzPjxL
ZXl3b3Jkcz5Td2luZTwvS2V5d29yZHM+PEtleXdvcmRzPlN3aW5lLE1pbmlhdHVyZTwvS2V5d29y
ZHM+PEtleXdvcmRzPlRvbGwtTGlrZSBSZWNlcHRvciAyPC9LZXl3b3Jkcz48UmVwcmludD5Ob3Qg
aW4gRmlsZTwvUmVwcmludD48U3RhcnRfUGFnZT4xNTU4PC9TdGFydF9QYWdlPjxFbmRfUGFnZT4x
NTY1PC9FbmRfUGFnZT48UGVyaW9kaWNhbD5BcnRlcmlvc2NsZXIuVGhyb21iLlZhc2MuQmlvbC48
L1BlcmlvZGljYWw+PFZvbHVtZT4yNjwvVm9sdW1lPjxJc3N1ZT43PC9Jc3N1ZT48TWlzY18zPjAx
LkFUVi4wMDAwMjI2NTUzLjAxNTU1LjAyIFtwaWldOzEwLjExNjEvMDEuQVRWLjAwMDAyMjY1NTMu
MDE1NTUuMDIgW2RvaV08L01pc2NfMz48QWRkcmVzcz5BdGhlcm9zY2xlcm9zaXMgYW5kIE1ldGFi
b2xpc20gVW5pdCwgRGVwYXJ0bWVudCBvZiBDYXJkaW92YXNjdWxhciBEaXNlYXNlcywgS2F0aG9s
aWVrZSBVbml2ZXJzaXRlaXQgTGV1dmVuLCBIZXJlc3RyYWF0IDQ5LCBQQiA3MDUsIEItMzAwMCBM
ZXV2ZW4sIEJlbGdpdW0uIHBhdWwuaG9sdm9ldEBtZWQua3VsZXV2ZW4uYmU8L0FkZHJlc3M+PFdl
Yl9VUkw+UE06MTY2OTA4NzI8L1dlYl9VUkw+PFpaX0pvdXJuYWxTdGRBYmJyZXY+PGYgbmFtZT0i
U3lzdGVtIj5BcnRlcmlvc2NsZXIuVGhyb21iLlZhc2MuQmlvbC48L2Y+PC9aWl9Kb3VybmFsU3Rk
QWJicmV2PjxaWl9Xb3JrZm9ybUlEPjE8L1paX1dvcmtmb3JtSUQ+PC9NREw+PC9DaXRlPjwvUmVm
bWFuPm==
</w:fldData>
        </w:fldChar>
      </w:r>
      <w:r w:rsidR="000F61E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instrText xml:space="preserve"> ADDIN REFMGR.CITE </w:instrText>
      </w:r>
      <w:r w:rsidR="00F2461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fldChar w:fldCharType="begin">
          <w:fldData xml:space="preserve">PFJlZm1hbj48Q2l0ZT48QXV0aG9yPkRlPC9BdXRob3I+PFllYXI+MjAwOTwvWWVhcj48UmVjTnVt
PjE2NzM8L1JlY051bT48SURUZXh0PkluY3JlYXNlZCBQQUZBSCBhbmQgb3hpZGl6ZWQgbGlwaWRz
IGFyZSBhc3NvY2lhdGVkIHdpdGggaW5mbGFtbWF0aW9uIGFuZCBhdGhlcm9zY2xlcm9zaXMgaW4g
aHlwZXJjaG9sZXN0ZXJvbGVtaWMgcGlnczwvSURUZXh0PjxNREwgUmVmX1R5cGU9IkpvdXJuYWwi
PjxSZWZfVHlwZT5Kb3VybmFsPC9SZWZfVHlwZT48UmVmX0lEPjE2NzM8L1JlZl9JRD48VGl0bGVf
UHJpbWFyeT5JbmNyZWFzZWQgUEFGQUggYW5kIG94aWRpemVkIGxpcGlkcyBhcmUgYXNzb2NpYXRl
ZCB3aXRoIGluZmxhbW1hdGlvbiBhbmQgYXRoZXJvc2NsZXJvc2lzIGluIGh5cGVyY2hvbGVzdGVy
b2xlbWljIHBpZ3M8L1RpdGxlX1ByaW1hcnk+PEF1dGhvcnNfUHJpbWFyeT5EZSxLZXl6ZXIgRC48
L0F1dGhvcnNfUHJpbWFyeT48QXV0aG9yc19QcmltYXJ5PkthcmFiaW5hLFMuQS48L0F1dGhvcnNf
UHJpbWFyeT48QXV0aG9yc19QcmltYXJ5PldlaSxXLjwvQXV0aG9yc19QcmltYXJ5PjxBdXRob3Jz
X1ByaW1hcnk+R2VlcmFlcnQsQi48L0F1dGhvcnNfUHJpbWFyeT48QXV0aG9yc19QcmltYXJ5PlN0
ZW5nZWwsRC48L0F1dGhvcnNfUHJpbWFyeT48QXV0aG9yc19QcmltYXJ5Pk1hcnNpbGxhY2gsSi48
L0F1dGhvcnNfUHJpbWFyeT48QXV0aG9yc19QcmltYXJ5PkNhbXBzLEouPC9BdXRob3JzX1ByaW1h
cnk+PEF1dGhvcnNfUHJpbWFyeT5Ib2x2b2V0LFAuPC9BdXRob3JzX1ByaW1hcnk+PEF1dGhvcnNf
UHJpbWFyeT5OaW5pbyxFLjwvQXV0aG9yc19QcmltYXJ5PjxEYXRlX1ByaW1hcnk+MjAwOS8xMjwv
RGF0ZV9QcmltYXJ5PjxLZXl3b3Jkcz4xLUFsa3lsLTItYWNldHlsZ2x5Y2Vyb3Bob3NwaG9jaG9s
aW5lIEVzdGVyYXNlPC9LZXl3b3Jkcz48S2V5d29yZHM+QW1pbm8gQWNpZCBTZXF1ZW5jZTwvS2V5
d29yZHM+PEtleXdvcmRzPkFuaW1hbHM8L0tleXdvcmRzPjxLZXl3b3Jkcz5BcnlsZGlhbGt5bHBo
b3NwaGF0YXNlPC9LZXl3b3Jkcz48S2V5d29yZHM+QXRoZXJvc2NsZXJvc2lzPC9LZXl3b3Jkcz48
S2V5d29yZHM+QmVsZ2l1bTwvS2V5d29yZHM+PEtleXdvcmRzPmJsb29kPC9LZXl3b3Jkcz48S2V5
d29yZHM+Q2FyZGlvdmFzY3VsYXIgRGlzZWFzZXM8L0tleXdvcmRzPjxLZXl3b3Jkcz5jb21wbGlj
YXRpb25zPC9LZXl3b3Jkcz48S2V5d29yZHM+Q29yb25hcnkgVmVzc2VsczwvS2V5d29yZHM+PEtl
eXdvcmRzPkRpZXQ8L0tleXdvcmRzPjxLZXl3b3Jkcz5EaWV0LEF0aGVyb2dlbmljPC9LZXl3b3Jk
cz48S2V5d29yZHM+RGlzZWFzZTwvS2V5d29yZHM+PEtleXdvcmRzPmV0aW9sb2d5PC9LZXl3b3Jk
cz48S2V5d29yZHM+RVhQUkVTU0lPTjwvS2V5d29yZHM+PEtleXdvcmRzPkdlbmUgRXhwcmVzc2lv
bjwvS2V5d29yZHM+PEtleXdvcmRzPmdlbmV0aWNzPC9LZXl3b3Jkcz48S2V5d29yZHM+SHVtYW5z
PC9LZXl3b3Jkcz48S2V5d29yZHM+SHlwZXJjaG9sZXN0ZXJvbGVtaWE8L0tleXdvcmRzPjxLZXl3
b3Jkcz5JbmZsYW1tYXRpb248L0tleXdvcmRzPjxLZXl3b3Jkcz5MaXBpZCBNZXRhYm9saXNtPC9L
ZXl3b3Jkcz48S2V5d29yZHM+TGlwaWRzPC9LZXl3b3Jkcz48S2V5d29yZHM+TWFjcm9waGFnZXM8
L0tleXdvcmRzPjxLZXl3b3Jkcz5tZXRhYm9saXNtPC9LZXl3b3Jkcz48S2V5d29yZHM+TWV0aG9k
czwvS2V5d29yZHM+PEtleXdvcmRzPk1vbGVjdWxhciBTZXF1ZW5jZSBEYXRhPC9LZXl3b3Jkcz48
S2V5d29yZHM+TW9ub2N5dGVzPC9LZXl3b3Jkcz48S2V5d29yZHM+T3hpZGF0aW9uLVJlZHVjdGlv
bjwvS2V5d29yZHM+PEtleXdvcmRzPk94aWRhdGl2ZSBTdHJlc3M8L0tleXdvcmRzPjxLZXl3b3Jk
cz5wYXRob2xvZ3k8L0tleXdvcmRzPjxLZXl3b3Jkcz5SZXNlYXJjaDwvS2V5d29yZHM+PEtleXdv
cmRzPlJuYTwvS2V5d29yZHM+PEtleXdvcmRzPlN0cmVzczwvS2V5d29yZHM+PEtleXdvcmRzPlN3
aW5lPC9LZXl3b3Jkcz48S2V5d29yZHM+U3dpbmUsTWluaWF0dXJlPC9LZXl3b3Jkcz48UmVwcmlu
dD5Ob3QgaW4gRmlsZTwvUmVwcmludD48U3RhcnRfUGFnZT4yMDQxPC9TdGFydF9QYWdlPjxFbmRf
UGFnZT4yMDQ2PC9FbmRfUGFnZT48UGVyaW9kaWNhbD5BcnRlcmlvc2NsZXIuVGhyb21iLlZhc2Mu
QmlvbC48L1BlcmlvZGljYWw+PFZvbHVtZT4yOTwvVm9sdW1lPjxJc3N1ZT4xMjwvSXNzdWU+PE1p
c2NfMz5BVFZCQUhBLjEwOS4xOTY1OTIgW3BpaV07MTAuMTE2MS9BVFZCQUhBLjEwOS4xOTY1OTIg
W2RvaV08L01pc2NfMz48QWRkcmVzcz5BdGhlcm9zY2xlcm9zaXMgYW5kIE1ldGFib2xpc20gVW5p
dCwgRGVwYXJ0bWVudCBvZiBDYXJkaW92YXNjdWxhciBEaXNlYXNlcywgS2F0aG9saWVrZSBVbml2
ZXJzaXRlaXQgTGV1dmVuLCBCZWxnaXVtPC9BZGRyZXNzPjxXZWJfVVJMPlBNOjE5Nzk3NzA1PC9X
ZWJfVVJMPjxaWl9Kb3VybmFsU3RkQWJicmV2PjxmIG5hbWU9IlN5c3RlbSI+QXJ0ZXJpb3NjbGVy
LlRocm9tYi5WYXNjLkJpb2wuPC9mPjwvWlpfSm91cm5hbFN0ZEFiYnJldj48WlpfV29ya2Zvcm1J
RD4xPC9aWl9Xb3JrZm9ybUlEPjwvTURMPjwvQ2l0ZT48Q2l0ZT48QXV0aG9yPkhvbHZvZXQ8L0F1
dGhvcj48WWVhcj4yMDA2PC9ZZWFyPjxSZWNOdW0+MTY3NDwvUmVjTnVtPjxJRFRleHQ+T3hpZGl6
ZWQgbG93LWRlbnNpdHkgbGlwb3Byb3RlaW4gY29ycmVsYXRlcyBwb3NpdGl2ZWx5IHdpdGggdG9s
bC1saWtlIHJlY2VwdG9yIDIgYW5kIGludGVyZmVyb24gcmVndWxhdG9yeSBmYWN0b3ItMSBhbmQg
aW52ZXJzZWx5IHdpdGggc3VwZXJveGlkZSBkaXNtdXRhc2UtMSBleHByZXNzaW9uOiBzdHVkaWVz
IGluIGh5cGVyY2hvbGVzdGVyb2xlbWljIHN3aW5lIGFuZCBUSFAtMSBjZWxsczwvSURUZXh0PjxN
REwgUmVmX1R5cGU9IkpvdXJuYWwiPjxSZWZfVHlwZT5Kb3VybmFsPC9SZWZfVHlwZT48UmVmX0lE
PjE2NzQ8L1JlZl9JRD48VGl0bGVfUHJpbWFyeT5PeGlkaXplZCBsb3ctZGVuc2l0eSBsaXBvcHJv
dGVpbiBjb3JyZWxhdGVzIHBvc2l0aXZlbHkgd2l0aCB0b2xsLWxpa2UgcmVjZXB0b3IgMiBhbmQg
aW50ZXJmZXJvbiByZWd1bGF0b3J5IGZhY3Rvci0xIGFuZCBpbnZlcnNlbHkgd2l0aCBzdXBlcm94
aWRlIGRpc211dGFzZS0xIGV4cHJlc3Npb246IHN0dWRpZXMgaW4gaHlwZXJjaG9sZXN0ZXJvbGVt
aWMgc3dpbmUgYW5kIFRIUC0xIGNlbGxzPC9UaXRsZV9QcmltYXJ5PjxBdXRob3JzX1ByaW1hcnk+
SG9sdm9ldCxQLjwvQXV0aG9yc19QcmltYXJ5PjxBdXRob3JzX1ByaW1hcnk+RGF2ZXksUC5DLjwv
QXV0aG9yc19QcmltYXJ5PjxBdXRob3JzX1ByaW1hcnk+RGUsS2V5emVyIEQuPC9BdXRob3JzX1By
aW1hcnk+PEF1dGhvcnNfUHJpbWFyeT5Eb3Vrb3VyZSxNLjwvQXV0aG9yc19QcmltYXJ5PjxBdXRo
b3JzX1ByaW1hcnk+RGVyaWRkZXIsRS48L0F1dGhvcnNfUHJpbWFyeT48QXV0aG9yc19QcmltYXJ5
PkJvY2hhdG9uLVBpYWxsYXQsTS5MLjwvQXV0aG9yc19QcmltYXJ5PjxBdXRob3JzX1ByaW1hcnk+
R2FiYmlhbmksRy48L0F1dGhvcnNfUHJpbWFyeT48QXV0aG9yc19QcmltYXJ5PkJlYXVmb3J0LEUu
PC9BdXRob3JzX1ByaW1hcnk+PEF1dGhvcnNfUHJpbWFyeT5CaXNoYXksSy48L0F1dGhvcnNfUHJp
bWFyeT48QXV0aG9yc19QcmltYXJ5PkFuZHJpZXV4LE4uPC9BdXRob3JzX1ByaW1hcnk+PEF1dGhv
cnNfUHJpbWFyeT5CZW5oYWJpbGVzLE4uPC9BdXRob3JzX1ByaW1hcnk+PEF1dGhvcnNfUHJpbWFy
eT5NYXJndWVyaWUsRy48L0F1dGhvcnNfUHJpbWFyeT48RGF0ZV9QcmltYXJ5PjIwMDYvNzwvRGF0
ZV9QcmltYXJ5PjxLZXl3b3Jkcz5BZ2VkPC9LZXl3b3Jkcz48S2V5d29yZHM+YW5hbHlzaXM8L0tl
eXdvcmRzPjxLZXl3b3Jkcz5BbmltYWxzPC9LZXl3b3Jkcz48S2V5d29yZHM+QXRoZXJvc2NsZXJv
c2lzPC9LZXl3b3Jkcz48S2V5d29yZHM+QmVsZ2l1bTwvS2V5d29yZHM+PEtleXdvcmRzPmJsb29k
PC9LZXl3b3Jkcz48S2V5d29yZHM+Q2FyZGlvdmFzY3VsYXIgRGlzZWFzZXM8L0tleXdvcmRzPjxL
ZXl3b3Jkcz5DZWxsIExpbmU8L0tleXdvcmRzPjxLZXl3b3Jkcz5jb21wbGljYXRpb25zPC9LZXl3
b3Jkcz48S2V5d29yZHM+Q29yb25hcnkgQXJ0ZXJ5IERpc2Vhc2U8L0tleXdvcmRzPjxLZXl3b3Jk
cz5Db3JvbmFyeSBWZXNzZWxzPC9LZXl3b3Jkcz48S2V5d29yZHM+RGlzZWFzZTwvS2V5d29yZHM+
PEtleXdvcmRzPmV0aW9sb2d5PC9LZXl3b3Jkcz48S2V5d29yZHM+RVhQUkVTU0lPTjwvS2V5d29y
ZHM+PEtleXdvcmRzPkVYUFJFU1NJT04gREFUQTwvS2V5d29yZHM+PEtleXdvcmRzPkdFTkU8L0tl
eXdvcmRzPjxLZXl3b3Jkcz5HZW5lIEV4cHJlc3Npb248L0tleXdvcmRzPjxLZXl3b3Jkcz5HRU5F
LUVYUFJFU1NJT048L0tleXdvcmRzPjxLZXl3b3Jkcz5HZW5lczwvS2V5d29yZHM+PEtleXdvcmRz
PmdlbmV0aWNzPC9LZXl3b3Jkcz48S2V5d29yZHM+SHVtYW5zPC9LZXl3b3Jkcz48S2V5d29yZHM+
SHlwZXJjaG9sZXN0ZXJvbGVtaWE8L0tleXdvcmRzPjxLZXl3b3Jkcz5JbW11bm9oaXN0b2NoZW1p
c3RyeTwvS2V5d29yZHM+PEtleXdvcmRzPkludGVyZmVyb24gUmVndWxhdG9yeSBGYWN0b3ItMTwv
S2V5d29yZHM+PEtleXdvcmRzPkxpcG9wcm90ZWluczwvS2V5d29yZHM+PEtleXdvcmRzPkxpcG9w
cm90ZWlucyxMREw8L0tleXdvcmRzPjxLZXl3b3Jkcz5NYWNyb3BoYWdlczwvS2V5d29yZHM+PEtl
eXdvcmRzPm1ldGFib2xpc208L0tleXdvcmRzPjxLZXl3b3Jkcz5NZXRob2RzPC9LZXl3b3Jkcz48
S2V5d29yZHM+TWlkZGxlIEFnZWQ8L0tleXdvcmRzPjxLZXl3b3Jkcz5PbGlnb251Y2xlb3RpZGUg
QXJyYXkgU2VxdWVuY2UgQW5hbHlzaXM8L0tleXdvcmRzPjxLZXl3b3Jkcz5wYXRob2xvZ3k8L0tl
eXdvcmRzPjxLZXl3b3Jkcz5SZXNlYXJjaDwvS2V5d29yZHM+PEtleXdvcmRzPlJldmVyc2UgVHJh
bnNjcmlwdGFzZSBQb2x5bWVyYXNlIENoYWluIFJlYWN0aW9uPC9LZXl3b3Jkcz48S2V5d29yZHM+
Um5hPC9LZXl3b3Jkcz48S2V5d29yZHM+U3VwZXJveGlkZSBEaXNtdXRhc2U8L0tleXdvcmRzPjxL
ZXl3b3Jkcz5Td2luZTwvS2V5d29yZHM+PEtleXdvcmRzPlN3aW5lLE1pbmlhdHVyZTwvS2V5d29y
ZHM+PEtleXdvcmRzPlRvbGwtTGlrZSBSZWNlcHRvciAyPC9LZXl3b3Jkcz48UmVwcmludD5Ob3Qg
aW4gRmlsZTwvUmVwcmludD48U3RhcnRfUGFnZT4xNTU4PC9TdGFydF9QYWdlPjxFbmRfUGFnZT4x
NTY1PC9FbmRfUGFnZT48UGVyaW9kaWNhbD5BcnRlcmlvc2NsZXIuVGhyb21iLlZhc2MuQmlvbC48
L1BlcmlvZGljYWw+PFZvbHVtZT4yNjwvVm9sdW1lPjxJc3N1ZT43PC9Jc3N1ZT48TWlzY18zPjAx
LkFUVi4wMDAwMjI2NTUzLjAxNTU1LjAyIFtwaWldOzEwLjExNjEvMDEuQVRWLjAwMDAyMjY1NTMu
MDE1NTUuMDIgW2RvaV08L01pc2NfMz48QWRkcmVzcz5BdGhlcm9zY2xlcm9zaXMgYW5kIE1ldGFi
b2xpc20gVW5pdCwgRGVwYXJ0bWVudCBvZiBDYXJkaW92YXNjdWxhciBEaXNlYXNlcywgS2F0aG9s
aWVrZSBVbml2ZXJzaXRlaXQgTGV1dmVuLCBIZXJlc3RyYWF0IDQ5LCBQQiA3MDUsIEItMzAwMCBM
ZXV2ZW4sIEJlbGdpdW0uIHBhdWwuaG9sdm9ldEBtZWQua3VsZXV2ZW4uYmU8L0FkZHJlc3M+PFdl
Yl9VUkw+UE06MTY2OTA4NzI8L1dlYl9VUkw+PFpaX0pvdXJuYWxTdGRBYmJyZXY+PGYgbmFtZT0i
U3lzdGVtIj5BcnRlcmlvc2NsZXIuVGhyb21iLlZhc2MuQmlvbC48L2Y+PC9aWl9Kb3VybmFsU3Rk
QWJicmV2PjxaWl9Xb3JrZm9ybUlEPjE8L1paX1dvcmtmb3JtSUQ+PC9NREw+PC9DaXRlPjwvUmVm
bWFuPm==
</w:fldData>
        </w:fldChar>
      </w:r>
      <w:r w:rsidR="000F61E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instrText xml:space="preserve"> ADDIN EN.CITE.DATA </w:instrText>
      </w:r>
      <w:r w:rsidR="00F2461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</w:r>
      <w:r w:rsidR="00F2461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fldChar w:fldCharType="end"/>
      </w:r>
      <w:r w:rsidR="00F24618"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</w:r>
      <w:r w:rsidR="00F24618"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fldChar w:fldCharType="separate"/>
      </w:r>
      <w:r w:rsidR="008D2161" w:rsidRPr="008D2161">
        <w:rPr>
          <w:rFonts w:ascii="Arial" w:hAnsi="Arial" w:cs="Arial"/>
          <w:noProof/>
          <w:color w:val="191919"/>
          <w:sz w:val="24"/>
          <w:szCs w:val="24"/>
          <w:shd w:val="clear" w:color="auto" w:fill="FFFFFF"/>
          <w:lang w:val="en-US"/>
        </w:rPr>
        <w:t>[</w:t>
      </w:r>
      <w:r w:rsidR="008D2161">
        <w:rPr>
          <w:rFonts w:ascii="Times New Roman" w:hAnsi="Times New Roman" w:cs="Times New Roman"/>
          <w:noProof/>
          <w:color w:val="191919"/>
          <w:sz w:val="24"/>
          <w:szCs w:val="24"/>
          <w:shd w:val="clear" w:color="auto" w:fill="FFFFFF"/>
          <w:lang w:val="en-US"/>
        </w:rPr>
        <w:t>6</w:t>
      </w:r>
      <w:r w:rsidR="008D2161" w:rsidRPr="008D2161">
        <w:rPr>
          <w:rFonts w:ascii="Arial" w:hAnsi="Arial" w:cs="Arial"/>
          <w:noProof/>
          <w:color w:val="191919"/>
          <w:sz w:val="24"/>
          <w:szCs w:val="24"/>
          <w:shd w:val="clear" w:color="auto" w:fill="FFFFFF"/>
          <w:lang w:val="en-US"/>
        </w:rPr>
        <w:t>,</w:t>
      </w:r>
      <w:r w:rsidR="008D2161">
        <w:rPr>
          <w:rFonts w:ascii="Times New Roman" w:hAnsi="Times New Roman" w:cs="Times New Roman"/>
          <w:noProof/>
          <w:color w:val="191919"/>
          <w:sz w:val="24"/>
          <w:szCs w:val="24"/>
          <w:shd w:val="clear" w:color="auto" w:fill="FFFFFF"/>
          <w:lang w:val="en-US"/>
        </w:rPr>
        <w:t>7</w:t>
      </w:r>
      <w:r w:rsidR="008D2161" w:rsidRPr="008D2161">
        <w:rPr>
          <w:rFonts w:ascii="Arial" w:hAnsi="Arial" w:cs="Arial"/>
          <w:noProof/>
          <w:color w:val="191919"/>
          <w:sz w:val="24"/>
          <w:szCs w:val="24"/>
          <w:shd w:val="clear" w:color="auto" w:fill="FFFFFF"/>
          <w:lang w:val="en-US"/>
        </w:rPr>
        <w:t>]</w:t>
      </w:r>
      <w:r w:rsidR="00F24618"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fldChar w:fldCharType="end"/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Macrophages (mean: 1000 cells) were </w:t>
      </w:r>
      <w:proofErr w:type="spellStart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microdissected</w:t>
      </w:r>
      <w:proofErr w:type="spellEnd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 from between 20 and 100 sections spanning a 3-mm proximal segment of the LAD with a </w:t>
      </w:r>
      <w:proofErr w:type="spellStart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PixCell</w:t>
      </w:r>
      <w:proofErr w:type="spellEnd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 II LCM system using Capture HS LCM caps (</w:t>
      </w:r>
      <w:proofErr w:type="spellStart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Arcturus</w:t>
      </w:r>
      <w:proofErr w:type="spellEnd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 Engineering, Thermo Fisher, </w:t>
      </w:r>
      <w:proofErr w:type="spellStart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Erembodegem</w:t>
      </w:r>
      <w:proofErr w:type="spellEnd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, Belgium). </w:t>
      </w:r>
      <w:r w:rsidR="00F24618"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fldChar w:fldCharType="begin">
          <w:fldData xml:space="preserve">PFJlZm1hbj48Q2l0ZT48QXV0aG9yPkhvbHZvZXQ8L0F1dGhvcj48WWVhcj4yMDA2PC9ZZWFyPjxS
ZWNOdW0+MTQ5PC9SZWNOdW0+PElEVGV4dD5PeGlkaXplZCBsb3ctZGVuc2l0eSBsaXBvcHJvdGVp
biBjb3JyZWxhdGVzIHBvc2l0aXZlbHkgd2l0aCB0b2xsLWxpa2UgcmVjZXB0b3IgMiBhbmQgaW50
ZXJmZXJvbiByZWd1bGF0b3J5IGZhY3Rvci0xIGFuZCBpbnZlcnNlbHkgd2l0aCBzdXBlcm94aWRl
IGRpc211dGFzZS0xIGV4cHJlc3Npb246IHN0dWRpZXMgaW4gaHlwZXJjaG9sZXN0ZXJvbGVtaWMg
c3dpbmUgYW5kIFRIUC0xIGNlbGxzPC9JRFRleHQ+PE1ETCBSZWZfVHlwZT0iSm91cm5hbCI+PFJl
Zl9UeXBlPkpvdXJuYWw8L1JlZl9UeXBlPjxSZWZfSUQ+MTQ5PC9SZWZfSUQ+PFRpdGxlX1ByaW1h
cnk+T3hpZGl6ZWQgbG93LWRlbnNpdHkgbGlwb3Byb3RlaW4gY29ycmVsYXRlcyBwb3NpdGl2ZWx5
IHdpdGggdG9sbC1saWtlIHJlY2VwdG9yIDIgYW5kIGludGVyZmVyb24gcmVndWxhdG9yeSBmYWN0
b3ItMSBhbmQgaW52ZXJzZWx5IHdpdGggc3VwZXJveGlkZSBkaXNtdXRhc2UtMSBleHByZXNzaW9u
OiBzdHVkaWVzIGluIGh5cGVyY2hvbGVzdGVyb2xlbWljIHN3aW5lIGFuZCBUSFAtMSBjZWxsczwv
VGl0bGVfUHJpbWFyeT48QXV0aG9yc19QcmltYXJ5PkhvbHZvZXQsUC48L0F1dGhvcnNfUHJpbWFy
eT48QXV0aG9yc19QcmltYXJ5PkRhdmV5LFAuQy48L0F1dGhvcnNfUHJpbWFyeT48QXV0aG9yc19Q
cmltYXJ5PkRlIEtleXplcixELjwvQXV0aG9yc19QcmltYXJ5PjxBdXRob3JzX1ByaW1hcnk+RG91
a291cmUsTS48L0F1dGhvcnNfUHJpbWFyeT48QXV0aG9yc19QcmltYXJ5PkRlcmlkZGVyLEUuPC9B
dXRob3JzX1ByaW1hcnk+PEF1dGhvcnNfUHJpbWFyeT5Cb2NoYXRvbi1QaWFsbGF0LE0uTC48L0F1
dGhvcnNfUHJpbWFyeT48QXV0aG9yc19QcmltYXJ5PkdhYmJpYW5pLEcuPC9BdXRob3JzX1ByaW1h
cnk+PEF1dGhvcnNfUHJpbWFyeT5CZWF1Zm9ydCxFLjwvQXV0aG9yc19QcmltYXJ5PjxBdXRob3Jz
X1ByaW1hcnk+QmlzaGF5LEsuPC9BdXRob3JzX1ByaW1hcnk+PEF1dGhvcnNfUHJpbWFyeT5BbmRy
aWV1eCxOLjwvQXV0aG9yc19QcmltYXJ5PjxBdXRob3JzX1ByaW1hcnk+QmVuaGFiaWxlcyxOLjwv
QXV0aG9yc19QcmltYXJ5PjxBdXRob3JzX1ByaW1hcnk+TWFyZ3VlcmllLEcuPC9BdXRob3JzX1By
aW1hcnk+PERhdGVfUHJpbWFyeT4yMDA2Lzc8L0RhdGVfUHJpbWFyeT48S2V5d29yZHM+QWdlZDwv
S2V5d29yZHM+PEtleXdvcmRzPmFuYWx5c2lzPC9LZXl3b3Jkcz48S2V5d29yZHM+QW5pbWFsczwv
S2V5d29yZHM+PEtleXdvcmRzPkF0aGVyb3NjbGVyb3NpczwvS2V5d29yZHM+PEtleXdvcmRzPkJl
bGdpdW08L0tleXdvcmRzPjxLZXl3b3Jkcz5ibG9vZDwvS2V5d29yZHM+PEtleXdvcmRzPkNhcmRp
b3Zhc2N1bGFyIERpc2Vhc2VzPC9LZXl3b3Jkcz48S2V5d29yZHM+Q2VsbCBMaW5lPC9LZXl3b3Jk
cz48S2V5d29yZHM+Y29tcGxpY2F0aW9uczwvS2V5d29yZHM+PEtleXdvcmRzPkNvcm9uYXJ5IEFy
dGVyeSBEaXNlYXNlPC9LZXl3b3Jkcz48S2V5d29yZHM+Q29yb25hcnkgVmVzc2VsczwvS2V5d29y
ZHM+PEtleXdvcmRzPkRpc2Vhc2U8L0tleXdvcmRzPjxLZXl3b3Jkcz5ldGlvbG9neTwvS2V5d29y
ZHM+PEtleXdvcmRzPkVYUFJFU1NJT048L0tleXdvcmRzPjxLZXl3b3Jkcz5FWFBSRVNTSU9OIERB
VEE8L0tleXdvcmRzPjxLZXl3b3Jkcz5HRU5FPC9LZXl3b3Jkcz48S2V5d29yZHM+R2VuZSBFeHBy
ZXNzaW9uPC9LZXl3b3Jkcz48S2V5d29yZHM+R0VORS1FWFBSRVNTSU9OPC9LZXl3b3Jkcz48S2V5
d29yZHM+R2VuZXM8L0tleXdvcmRzPjxLZXl3b3Jkcz5nZW5ldGljczwvS2V5d29yZHM+PEtleXdv
cmRzPkh1bWFuczwvS2V5d29yZHM+PEtleXdvcmRzPkh5cGVyY2hvbGVzdGVyb2xlbWlhPC9LZXl3
b3Jkcz48S2V5d29yZHM+SW1tdW5vaGlzdG9jaGVtaXN0cnk8L0tleXdvcmRzPjxLZXl3b3Jkcz5J
bnRlcmZlcm9uIFJlZ3VsYXRvcnkgRmFjdG9yLTE8L0tleXdvcmRzPjxLZXl3b3Jkcz5MaXBvcHJv
dGVpbnM8L0tleXdvcmRzPjxLZXl3b3Jkcz5MaXBvcHJvdGVpbnMsTERMPC9LZXl3b3Jkcz48S2V5
d29yZHM+TWFjcm9waGFnZXM8L0tleXdvcmRzPjxLZXl3b3Jkcz5tZXRhYm9saXNtPC9LZXl3b3Jk
cz48S2V5d29yZHM+TWV0aG9kczwvS2V5d29yZHM+PEtleXdvcmRzPk1pZGRsZSBBZ2VkPC9LZXl3
b3Jkcz48S2V5d29yZHM+T2xpZ29udWNsZW90aWRlIEFycmF5IFNlcXVlbmNlIEFuYWx5c2lzPC9L
ZXl3b3Jkcz48S2V5d29yZHM+cGF0aG9sb2d5PC9LZXl3b3Jkcz48S2V5d29yZHM+UmVzZWFyY2g8
L0tleXdvcmRzPjxLZXl3b3Jkcz5SZXZlcnNlIFRyYW5zY3JpcHRhc2UgUG9seW1lcmFzZSBDaGFp
biBSZWFjdGlvbjwvS2V5d29yZHM+PEtleXdvcmRzPlJuYTwvS2V5d29yZHM+PEtleXdvcmRzPlN1
cGVyb3hpZGUgRGlzbXV0YXNlPC9LZXl3b3Jkcz48S2V5d29yZHM+U3dpbmU8L0tleXdvcmRzPjxL
ZXl3b3Jkcz5Td2luZSxNaW5pYXR1cmU8L0tleXdvcmRzPjxLZXl3b3Jkcz5Ub2xsLUxpa2UgUmVj
ZXB0b3IgMjwvS2V5d29yZHM+PFJlcHJpbnQ+Tm90IGluIEZpbGU8L1JlcHJpbnQ+PFN0YXJ0X1Bh
Z2U+MTU1ODwvU3RhcnRfUGFnZT48RW5kX1BhZ2U+MTU2NTwvRW5kX1BhZ2U+PFBlcmlvZGljYWw+
QXJ0ZXJpb3NjbGVyLlRocm9tYi5WYXNjLkJpb2wuPC9QZXJpb2RpY2FsPjxWb2x1bWU+MjY8L1Zv
bHVtZT48SXNzdWU+NzwvSXNzdWU+PEFkZHJlc3M+QXRoZXJvc2NsZXJvc2lzIGFuZCBNZXRhYm9s
aXNtIFVuaXQsIERlcGFydG1lbnQgb2YgQ2FyZGlvdmFzY3VsYXIgRGlzZWFzZXMsIEthdGhvbGll
a2UgVW5pdmVyc2l0ZWl0IExldXZlbiwgSGVyZXN0cmFhdCA0OSwgUEIgNzA1LCBCLTMwMDAgTGV1
dmVuLCBCZWxnaXVtLiBwYXVsLmhvbHZvZXRAbWVkLmt1bGV1dmVuLmJlPC9BZGRyZXNzPjxXZWJf
VVJMPjx1PlBNOjE2NjkwODcyPC91PjwvV2ViX1VSTD48WlpfSm91cm5hbFN0ZEFiYnJldj48ZiBu
YW1lPSJTeXN0ZW0iPkFydGVyaW9zY2xlci5UaHJvbWIuVmFzYy5CaW9sLjwvZj48L1paX0pvdXJu
YWxTdGRBYmJyZXY+PFpaX1dvcmtmb3JtSUQ+MTwvWlpfV29ya2Zvcm1JRD48L01ETD48L0NpdGU+
PC9SZWZtYW4+
</w:fldData>
        </w:fldChar>
      </w:r>
      <w:r w:rsidR="000F61E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instrText xml:space="preserve"> ADDIN REFMGR.CITE </w:instrText>
      </w:r>
      <w:r w:rsidR="00F2461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fldChar w:fldCharType="begin">
          <w:fldData xml:space="preserve">PFJlZm1hbj48Q2l0ZT48QXV0aG9yPkhvbHZvZXQ8L0F1dGhvcj48WWVhcj4yMDA2PC9ZZWFyPjxS
ZWNOdW0+MTQ5PC9SZWNOdW0+PElEVGV4dD5PeGlkaXplZCBsb3ctZGVuc2l0eSBsaXBvcHJvdGVp
biBjb3JyZWxhdGVzIHBvc2l0aXZlbHkgd2l0aCB0b2xsLWxpa2UgcmVjZXB0b3IgMiBhbmQgaW50
ZXJmZXJvbiByZWd1bGF0b3J5IGZhY3Rvci0xIGFuZCBpbnZlcnNlbHkgd2l0aCBzdXBlcm94aWRl
IGRpc211dGFzZS0xIGV4cHJlc3Npb246IHN0dWRpZXMgaW4gaHlwZXJjaG9sZXN0ZXJvbGVtaWMg
c3dpbmUgYW5kIFRIUC0xIGNlbGxzPC9JRFRleHQ+PE1ETCBSZWZfVHlwZT0iSm91cm5hbCI+PFJl
Zl9UeXBlPkpvdXJuYWw8L1JlZl9UeXBlPjxSZWZfSUQ+MTQ5PC9SZWZfSUQ+PFRpdGxlX1ByaW1h
cnk+T3hpZGl6ZWQgbG93LWRlbnNpdHkgbGlwb3Byb3RlaW4gY29ycmVsYXRlcyBwb3NpdGl2ZWx5
IHdpdGggdG9sbC1saWtlIHJlY2VwdG9yIDIgYW5kIGludGVyZmVyb24gcmVndWxhdG9yeSBmYWN0
b3ItMSBhbmQgaW52ZXJzZWx5IHdpdGggc3VwZXJveGlkZSBkaXNtdXRhc2UtMSBleHByZXNzaW9u
OiBzdHVkaWVzIGluIGh5cGVyY2hvbGVzdGVyb2xlbWljIHN3aW5lIGFuZCBUSFAtMSBjZWxsczwv
VGl0bGVfUHJpbWFyeT48QXV0aG9yc19QcmltYXJ5PkhvbHZvZXQsUC48L0F1dGhvcnNfUHJpbWFy
eT48QXV0aG9yc19QcmltYXJ5PkRhdmV5LFAuQy48L0F1dGhvcnNfUHJpbWFyeT48QXV0aG9yc19Q
cmltYXJ5PkRlIEtleXplcixELjwvQXV0aG9yc19QcmltYXJ5PjxBdXRob3JzX1ByaW1hcnk+RG91
a291cmUsTS48L0F1dGhvcnNfUHJpbWFyeT48QXV0aG9yc19QcmltYXJ5PkRlcmlkZGVyLEUuPC9B
dXRob3JzX1ByaW1hcnk+PEF1dGhvcnNfUHJpbWFyeT5Cb2NoYXRvbi1QaWFsbGF0LE0uTC48L0F1
dGhvcnNfUHJpbWFyeT48QXV0aG9yc19QcmltYXJ5PkdhYmJpYW5pLEcuPC9BdXRob3JzX1ByaW1h
cnk+PEF1dGhvcnNfUHJpbWFyeT5CZWF1Zm9ydCxFLjwvQXV0aG9yc19QcmltYXJ5PjxBdXRob3Jz
X1ByaW1hcnk+QmlzaGF5LEsuPC9BdXRob3JzX1ByaW1hcnk+PEF1dGhvcnNfUHJpbWFyeT5BbmRy
aWV1eCxOLjwvQXV0aG9yc19QcmltYXJ5PjxBdXRob3JzX1ByaW1hcnk+QmVuaGFiaWxlcyxOLjwv
QXV0aG9yc19QcmltYXJ5PjxBdXRob3JzX1ByaW1hcnk+TWFyZ3VlcmllLEcuPC9BdXRob3JzX1By
aW1hcnk+PERhdGVfUHJpbWFyeT4yMDA2Lzc8L0RhdGVfUHJpbWFyeT48S2V5d29yZHM+QWdlZDwv
S2V5d29yZHM+PEtleXdvcmRzPmFuYWx5c2lzPC9LZXl3b3Jkcz48S2V5d29yZHM+QW5pbWFsczwv
S2V5d29yZHM+PEtleXdvcmRzPkF0aGVyb3NjbGVyb3NpczwvS2V5d29yZHM+PEtleXdvcmRzPkJl
bGdpdW08L0tleXdvcmRzPjxLZXl3b3Jkcz5ibG9vZDwvS2V5d29yZHM+PEtleXdvcmRzPkNhcmRp
b3Zhc2N1bGFyIERpc2Vhc2VzPC9LZXl3b3Jkcz48S2V5d29yZHM+Q2VsbCBMaW5lPC9LZXl3b3Jk
cz48S2V5d29yZHM+Y29tcGxpY2F0aW9uczwvS2V5d29yZHM+PEtleXdvcmRzPkNvcm9uYXJ5IEFy
dGVyeSBEaXNlYXNlPC9LZXl3b3Jkcz48S2V5d29yZHM+Q29yb25hcnkgVmVzc2VsczwvS2V5d29y
ZHM+PEtleXdvcmRzPkRpc2Vhc2U8L0tleXdvcmRzPjxLZXl3b3Jkcz5ldGlvbG9neTwvS2V5d29y
ZHM+PEtleXdvcmRzPkVYUFJFU1NJT048L0tleXdvcmRzPjxLZXl3b3Jkcz5FWFBSRVNTSU9OIERB
VEE8L0tleXdvcmRzPjxLZXl3b3Jkcz5HRU5FPC9LZXl3b3Jkcz48S2V5d29yZHM+R2VuZSBFeHBy
ZXNzaW9uPC9LZXl3b3Jkcz48S2V5d29yZHM+R0VORS1FWFBSRVNTSU9OPC9LZXl3b3Jkcz48S2V5
d29yZHM+R2VuZXM8L0tleXdvcmRzPjxLZXl3b3Jkcz5nZW5ldGljczwvS2V5d29yZHM+PEtleXdv
cmRzPkh1bWFuczwvS2V5d29yZHM+PEtleXdvcmRzPkh5cGVyY2hvbGVzdGVyb2xlbWlhPC9LZXl3
b3Jkcz48S2V5d29yZHM+SW1tdW5vaGlzdG9jaGVtaXN0cnk8L0tleXdvcmRzPjxLZXl3b3Jkcz5J
bnRlcmZlcm9uIFJlZ3VsYXRvcnkgRmFjdG9yLTE8L0tleXdvcmRzPjxLZXl3b3Jkcz5MaXBvcHJv
dGVpbnM8L0tleXdvcmRzPjxLZXl3b3Jkcz5MaXBvcHJvdGVpbnMsTERMPC9LZXl3b3Jkcz48S2V5
d29yZHM+TWFjcm9waGFnZXM8L0tleXdvcmRzPjxLZXl3b3Jkcz5tZXRhYm9saXNtPC9LZXl3b3Jk
cz48S2V5d29yZHM+TWV0aG9kczwvS2V5d29yZHM+PEtleXdvcmRzPk1pZGRsZSBBZ2VkPC9LZXl3
b3Jkcz48S2V5d29yZHM+T2xpZ29udWNsZW90aWRlIEFycmF5IFNlcXVlbmNlIEFuYWx5c2lzPC9L
ZXl3b3Jkcz48S2V5d29yZHM+cGF0aG9sb2d5PC9LZXl3b3Jkcz48S2V5d29yZHM+UmVzZWFyY2g8
L0tleXdvcmRzPjxLZXl3b3Jkcz5SZXZlcnNlIFRyYW5zY3JpcHRhc2UgUG9seW1lcmFzZSBDaGFp
biBSZWFjdGlvbjwvS2V5d29yZHM+PEtleXdvcmRzPlJuYTwvS2V5d29yZHM+PEtleXdvcmRzPlN1
cGVyb3hpZGUgRGlzbXV0YXNlPC9LZXl3b3Jkcz48S2V5d29yZHM+U3dpbmU8L0tleXdvcmRzPjxL
ZXl3b3Jkcz5Td2luZSxNaW5pYXR1cmU8L0tleXdvcmRzPjxLZXl3b3Jkcz5Ub2xsLUxpa2UgUmVj
ZXB0b3IgMjwvS2V5d29yZHM+PFJlcHJpbnQ+Tm90IGluIEZpbGU8L1JlcHJpbnQ+PFN0YXJ0X1Bh
Z2U+MTU1ODwvU3RhcnRfUGFnZT48RW5kX1BhZ2U+MTU2NTwvRW5kX1BhZ2U+PFBlcmlvZGljYWw+
QXJ0ZXJpb3NjbGVyLlRocm9tYi5WYXNjLkJpb2wuPC9QZXJpb2RpY2FsPjxWb2x1bWU+MjY8L1Zv
bHVtZT48SXNzdWU+NzwvSXNzdWU+PEFkZHJlc3M+QXRoZXJvc2NsZXJvc2lzIGFuZCBNZXRhYm9s
aXNtIFVuaXQsIERlcGFydG1lbnQgb2YgQ2FyZGlvdmFzY3VsYXIgRGlzZWFzZXMsIEthdGhvbGll
a2UgVW5pdmVyc2l0ZWl0IExldXZlbiwgSGVyZXN0cmFhdCA0OSwgUEIgNzA1LCBCLTMwMDAgTGV1
dmVuLCBCZWxnaXVtLiBwYXVsLmhvbHZvZXRAbWVkLmt1bGV1dmVuLmJlPC9BZGRyZXNzPjxXZWJf
VVJMPjx1PlBNOjE2NjkwODcyPC91PjwvV2ViX1VSTD48WlpfSm91cm5hbFN0ZEFiYnJldj48ZiBu
YW1lPSJTeXN0ZW0iPkFydGVyaW9zY2xlci5UaHJvbWIuVmFzYy5CaW9sLjwvZj48L1paX0pvdXJu
YWxTdGRBYmJyZXY+PFpaX1dvcmtmb3JtSUQ+MTwvWlpfV29ya2Zvcm1JRD48L01ETD48L0NpdGU+
PC9SZWZtYW4+
</w:fldData>
        </w:fldChar>
      </w:r>
      <w:r w:rsidR="000F61E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instrText xml:space="preserve"> ADDIN EN.CITE.DATA </w:instrText>
      </w:r>
      <w:r w:rsidR="00F2461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</w:r>
      <w:r w:rsidR="00F2461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fldChar w:fldCharType="end"/>
      </w:r>
      <w:r w:rsidR="00F24618"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</w:r>
      <w:r w:rsidR="00F24618"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fldChar w:fldCharType="separate"/>
      </w:r>
      <w:r w:rsidR="008D2161" w:rsidRPr="008D2161">
        <w:rPr>
          <w:rFonts w:ascii="Arial" w:hAnsi="Arial" w:cs="Arial"/>
          <w:noProof/>
          <w:color w:val="191919"/>
          <w:sz w:val="24"/>
          <w:szCs w:val="24"/>
          <w:shd w:val="clear" w:color="auto" w:fill="FFFFFF"/>
          <w:lang w:val="en-US"/>
        </w:rPr>
        <w:t>[</w:t>
      </w:r>
      <w:r w:rsidR="00054C3D">
        <w:rPr>
          <w:rFonts w:ascii="Times New Roman" w:hAnsi="Times New Roman" w:cs="Times New Roman"/>
          <w:noProof/>
          <w:color w:val="191919"/>
          <w:sz w:val="24"/>
          <w:szCs w:val="24"/>
          <w:shd w:val="clear" w:color="auto" w:fill="FFFFFF"/>
          <w:lang w:val="en-US"/>
        </w:rPr>
        <w:t>7</w:t>
      </w:r>
      <w:r w:rsidR="008D2161" w:rsidRPr="008D2161">
        <w:rPr>
          <w:rFonts w:ascii="Arial" w:hAnsi="Arial" w:cs="Arial"/>
          <w:noProof/>
          <w:color w:val="191919"/>
          <w:sz w:val="24"/>
          <w:szCs w:val="24"/>
          <w:shd w:val="clear" w:color="auto" w:fill="FFFFFF"/>
          <w:lang w:val="en-US"/>
        </w:rPr>
        <w:t>]</w:t>
      </w:r>
      <w:r w:rsidR="00F24618"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fldChar w:fldCharType="end"/>
      </w:r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 Macrophages were identified on the basis of histological appearance and polyploidy. The adjacent sections were used for plaque </w:t>
      </w:r>
      <w:proofErr w:type="spellStart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phenotyping</w:t>
      </w:r>
      <w:proofErr w:type="spellEnd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 </w:t>
      </w:r>
      <w:r w:rsidR="00F24618"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fldChar w:fldCharType="begin">
          <w:fldData xml:space="preserve">PFJlZm1hbj48Q2l0ZT48QXV0aG9yPkhvbHZvZXQ8L0F1dGhvcj48WWVhcj4yMDA2PC9ZZWFyPjxS
ZWNOdW0+MTQ5PC9SZWNOdW0+PElEVGV4dD5PeGlkaXplZCBsb3ctZGVuc2l0eSBsaXBvcHJvdGVp
biBjb3JyZWxhdGVzIHBvc2l0aXZlbHkgd2l0aCB0b2xsLWxpa2UgcmVjZXB0b3IgMiBhbmQgaW50
ZXJmZXJvbiByZWd1bGF0b3J5IGZhY3Rvci0xIGFuZCBpbnZlcnNlbHkgd2l0aCBzdXBlcm94aWRl
IGRpc211dGFzZS0xIGV4cHJlc3Npb246IHN0dWRpZXMgaW4gaHlwZXJjaG9sZXN0ZXJvbGVtaWMg
c3dpbmUgYW5kIFRIUC0xIGNlbGxzPC9JRFRleHQ+PE1ETCBSZWZfVHlwZT0iSm91cm5hbCI+PFJl
Zl9UeXBlPkpvdXJuYWw8L1JlZl9UeXBlPjxSZWZfSUQ+MTQ5PC9SZWZfSUQ+PFRpdGxlX1ByaW1h
cnk+T3hpZGl6ZWQgbG93LWRlbnNpdHkgbGlwb3Byb3RlaW4gY29ycmVsYXRlcyBwb3NpdGl2ZWx5
IHdpdGggdG9sbC1saWtlIHJlY2VwdG9yIDIgYW5kIGludGVyZmVyb24gcmVndWxhdG9yeSBmYWN0
b3ItMSBhbmQgaW52ZXJzZWx5IHdpdGggc3VwZXJveGlkZSBkaXNtdXRhc2UtMSBleHByZXNzaW9u
OiBzdHVkaWVzIGluIGh5cGVyY2hvbGVzdGVyb2xlbWljIHN3aW5lIGFuZCBUSFAtMSBjZWxsczwv
VGl0bGVfUHJpbWFyeT48QXV0aG9yc19QcmltYXJ5PkhvbHZvZXQsUC48L0F1dGhvcnNfUHJpbWFy
eT48QXV0aG9yc19QcmltYXJ5PkRhdmV5LFAuQy48L0F1dGhvcnNfUHJpbWFyeT48QXV0aG9yc19Q
cmltYXJ5PkRlIEtleXplcixELjwvQXV0aG9yc19QcmltYXJ5PjxBdXRob3JzX1ByaW1hcnk+RG91
a291cmUsTS48L0F1dGhvcnNfUHJpbWFyeT48QXV0aG9yc19QcmltYXJ5PkRlcmlkZGVyLEUuPC9B
dXRob3JzX1ByaW1hcnk+PEF1dGhvcnNfUHJpbWFyeT5Cb2NoYXRvbi1QaWFsbGF0LE0uTC48L0F1
dGhvcnNfUHJpbWFyeT48QXV0aG9yc19QcmltYXJ5PkdhYmJpYW5pLEcuPC9BdXRob3JzX1ByaW1h
cnk+PEF1dGhvcnNfUHJpbWFyeT5CZWF1Zm9ydCxFLjwvQXV0aG9yc19QcmltYXJ5PjxBdXRob3Jz
X1ByaW1hcnk+QmlzaGF5LEsuPC9BdXRob3JzX1ByaW1hcnk+PEF1dGhvcnNfUHJpbWFyeT5BbmRy
aWV1eCxOLjwvQXV0aG9yc19QcmltYXJ5PjxBdXRob3JzX1ByaW1hcnk+QmVuaGFiaWxlcyxOLjwv
QXV0aG9yc19QcmltYXJ5PjxBdXRob3JzX1ByaW1hcnk+TWFyZ3VlcmllLEcuPC9BdXRob3JzX1By
aW1hcnk+PERhdGVfUHJpbWFyeT4yMDA2Lzc8L0RhdGVfUHJpbWFyeT48S2V5d29yZHM+QWdlZDwv
S2V5d29yZHM+PEtleXdvcmRzPmFuYWx5c2lzPC9LZXl3b3Jkcz48S2V5d29yZHM+QW5pbWFsczwv
S2V5d29yZHM+PEtleXdvcmRzPkF0aGVyb3NjbGVyb3NpczwvS2V5d29yZHM+PEtleXdvcmRzPkJl
bGdpdW08L0tleXdvcmRzPjxLZXl3b3Jkcz5ibG9vZDwvS2V5d29yZHM+PEtleXdvcmRzPkNhcmRp
b3Zhc2N1bGFyIERpc2Vhc2VzPC9LZXl3b3Jkcz48S2V5d29yZHM+Q2VsbCBMaW5lPC9LZXl3b3Jk
cz48S2V5d29yZHM+Y29tcGxpY2F0aW9uczwvS2V5d29yZHM+PEtleXdvcmRzPkNvcm9uYXJ5IEFy
dGVyeSBEaXNlYXNlPC9LZXl3b3Jkcz48S2V5d29yZHM+Q29yb25hcnkgVmVzc2VsczwvS2V5d29y
ZHM+PEtleXdvcmRzPkRpc2Vhc2U8L0tleXdvcmRzPjxLZXl3b3Jkcz5ldGlvbG9neTwvS2V5d29y
ZHM+PEtleXdvcmRzPkVYUFJFU1NJT048L0tleXdvcmRzPjxLZXl3b3Jkcz5FWFBSRVNTSU9OIERB
VEE8L0tleXdvcmRzPjxLZXl3b3Jkcz5HRU5FPC9LZXl3b3Jkcz48S2V5d29yZHM+R2VuZSBFeHBy
ZXNzaW9uPC9LZXl3b3Jkcz48S2V5d29yZHM+R0VORS1FWFBSRVNTSU9OPC9LZXl3b3Jkcz48S2V5
d29yZHM+R2VuZXM8L0tleXdvcmRzPjxLZXl3b3Jkcz5nZW5ldGljczwvS2V5d29yZHM+PEtleXdv
cmRzPkh1bWFuczwvS2V5d29yZHM+PEtleXdvcmRzPkh5cGVyY2hvbGVzdGVyb2xlbWlhPC9LZXl3
b3Jkcz48S2V5d29yZHM+SW1tdW5vaGlzdG9jaGVtaXN0cnk8L0tleXdvcmRzPjxLZXl3b3Jkcz5J
bnRlcmZlcm9uIFJlZ3VsYXRvcnkgRmFjdG9yLTE8L0tleXdvcmRzPjxLZXl3b3Jkcz5MaXBvcHJv
dGVpbnM8L0tleXdvcmRzPjxLZXl3b3Jkcz5MaXBvcHJvdGVpbnMsTERMPC9LZXl3b3Jkcz48S2V5
d29yZHM+TWFjcm9waGFnZXM8L0tleXdvcmRzPjxLZXl3b3Jkcz5tZXRhYm9saXNtPC9LZXl3b3Jk
cz48S2V5d29yZHM+TWV0aG9kczwvS2V5d29yZHM+PEtleXdvcmRzPk1pZGRsZSBBZ2VkPC9LZXl3
b3Jkcz48S2V5d29yZHM+T2xpZ29udWNsZW90aWRlIEFycmF5IFNlcXVlbmNlIEFuYWx5c2lzPC9L
ZXl3b3Jkcz48S2V5d29yZHM+cGF0aG9sb2d5PC9LZXl3b3Jkcz48S2V5d29yZHM+UmVzZWFyY2g8
L0tleXdvcmRzPjxLZXl3b3Jkcz5SZXZlcnNlIFRyYW5zY3JpcHRhc2UgUG9seW1lcmFzZSBDaGFp
biBSZWFjdGlvbjwvS2V5d29yZHM+PEtleXdvcmRzPlJuYTwvS2V5d29yZHM+PEtleXdvcmRzPlN1
cGVyb3hpZGUgRGlzbXV0YXNlPC9LZXl3b3Jkcz48S2V5d29yZHM+U3dpbmU8L0tleXdvcmRzPjxL
ZXl3b3Jkcz5Td2luZSxNaW5pYXR1cmU8L0tleXdvcmRzPjxLZXl3b3Jkcz5Ub2xsLUxpa2UgUmVj
ZXB0b3IgMjwvS2V5d29yZHM+PFJlcHJpbnQ+Tm90IGluIEZpbGU8L1JlcHJpbnQ+PFN0YXJ0X1Bh
Z2U+MTU1ODwvU3RhcnRfUGFnZT48RW5kX1BhZ2U+MTU2NTwvRW5kX1BhZ2U+PFBlcmlvZGljYWw+
QXJ0ZXJpb3NjbGVyLlRocm9tYi5WYXNjLkJpb2wuPC9QZXJpb2RpY2FsPjxWb2x1bWU+MjY8L1Zv
bHVtZT48SXNzdWU+NzwvSXNzdWU+PEFkZHJlc3M+QXRoZXJvc2NsZXJvc2lzIGFuZCBNZXRhYm9s
aXNtIFVuaXQsIERlcGFydG1lbnQgb2YgQ2FyZGlvdmFzY3VsYXIgRGlzZWFzZXMsIEthdGhvbGll
a2UgVW5pdmVyc2l0ZWl0IExldXZlbiwgSGVyZXN0cmFhdCA0OSwgUEIgNzA1LCBCLTMwMDAgTGV1
dmVuLCBCZWxnaXVtLiBwYXVsLmhvbHZvZXRAbWVkLmt1bGV1dmVuLmJlPC9BZGRyZXNzPjxXZWJf
VVJMPjx1PlBNOjE2NjkwODcyPC91PjwvV2ViX1VSTD48WlpfSm91cm5hbFN0ZEFiYnJldj48ZiBu
YW1lPSJTeXN0ZW0iPkFydGVyaW9zY2xlci5UaHJvbWIuVmFzYy5CaW9sLjwvZj48L1paX0pvdXJu
YWxTdGRBYmJyZXY+PFpaX1dvcmtmb3JtSUQ+MTwvWlpfV29ya2Zvcm1JRD48L01ETD48L0NpdGU+
PC9SZWZtYW4+
</w:fldData>
        </w:fldChar>
      </w:r>
      <w:r w:rsidR="000F61E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instrText xml:space="preserve"> ADDIN REFMGR.CITE </w:instrText>
      </w:r>
      <w:r w:rsidR="00F2461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fldChar w:fldCharType="begin">
          <w:fldData xml:space="preserve">PFJlZm1hbj48Q2l0ZT48QXV0aG9yPkhvbHZvZXQ8L0F1dGhvcj48WWVhcj4yMDA2PC9ZZWFyPjxS
ZWNOdW0+MTQ5PC9SZWNOdW0+PElEVGV4dD5PeGlkaXplZCBsb3ctZGVuc2l0eSBsaXBvcHJvdGVp
biBjb3JyZWxhdGVzIHBvc2l0aXZlbHkgd2l0aCB0b2xsLWxpa2UgcmVjZXB0b3IgMiBhbmQgaW50
ZXJmZXJvbiByZWd1bGF0b3J5IGZhY3Rvci0xIGFuZCBpbnZlcnNlbHkgd2l0aCBzdXBlcm94aWRl
IGRpc211dGFzZS0xIGV4cHJlc3Npb246IHN0dWRpZXMgaW4gaHlwZXJjaG9sZXN0ZXJvbGVtaWMg
c3dpbmUgYW5kIFRIUC0xIGNlbGxzPC9JRFRleHQ+PE1ETCBSZWZfVHlwZT0iSm91cm5hbCI+PFJl
Zl9UeXBlPkpvdXJuYWw8L1JlZl9UeXBlPjxSZWZfSUQ+MTQ5PC9SZWZfSUQ+PFRpdGxlX1ByaW1h
cnk+T3hpZGl6ZWQgbG93LWRlbnNpdHkgbGlwb3Byb3RlaW4gY29ycmVsYXRlcyBwb3NpdGl2ZWx5
IHdpdGggdG9sbC1saWtlIHJlY2VwdG9yIDIgYW5kIGludGVyZmVyb24gcmVndWxhdG9yeSBmYWN0
b3ItMSBhbmQgaW52ZXJzZWx5IHdpdGggc3VwZXJveGlkZSBkaXNtdXRhc2UtMSBleHByZXNzaW9u
OiBzdHVkaWVzIGluIGh5cGVyY2hvbGVzdGVyb2xlbWljIHN3aW5lIGFuZCBUSFAtMSBjZWxsczwv
VGl0bGVfUHJpbWFyeT48QXV0aG9yc19QcmltYXJ5PkhvbHZvZXQsUC48L0F1dGhvcnNfUHJpbWFy
eT48QXV0aG9yc19QcmltYXJ5PkRhdmV5LFAuQy48L0F1dGhvcnNfUHJpbWFyeT48QXV0aG9yc19Q
cmltYXJ5PkRlIEtleXplcixELjwvQXV0aG9yc19QcmltYXJ5PjxBdXRob3JzX1ByaW1hcnk+RG91
a291cmUsTS48L0F1dGhvcnNfUHJpbWFyeT48QXV0aG9yc19QcmltYXJ5PkRlcmlkZGVyLEUuPC9B
dXRob3JzX1ByaW1hcnk+PEF1dGhvcnNfUHJpbWFyeT5Cb2NoYXRvbi1QaWFsbGF0LE0uTC48L0F1
dGhvcnNfUHJpbWFyeT48QXV0aG9yc19QcmltYXJ5PkdhYmJpYW5pLEcuPC9BdXRob3JzX1ByaW1h
cnk+PEF1dGhvcnNfUHJpbWFyeT5CZWF1Zm9ydCxFLjwvQXV0aG9yc19QcmltYXJ5PjxBdXRob3Jz
X1ByaW1hcnk+QmlzaGF5LEsuPC9BdXRob3JzX1ByaW1hcnk+PEF1dGhvcnNfUHJpbWFyeT5BbmRy
aWV1eCxOLjwvQXV0aG9yc19QcmltYXJ5PjxBdXRob3JzX1ByaW1hcnk+QmVuaGFiaWxlcyxOLjwv
QXV0aG9yc19QcmltYXJ5PjxBdXRob3JzX1ByaW1hcnk+TWFyZ3VlcmllLEcuPC9BdXRob3JzX1By
aW1hcnk+PERhdGVfUHJpbWFyeT4yMDA2Lzc8L0RhdGVfUHJpbWFyeT48S2V5d29yZHM+QWdlZDwv
S2V5d29yZHM+PEtleXdvcmRzPmFuYWx5c2lzPC9LZXl3b3Jkcz48S2V5d29yZHM+QW5pbWFsczwv
S2V5d29yZHM+PEtleXdvcmRzPkF0aGVyb3NjbGVyb3NpczwvS2V5d29yZHM+PEtleXdvcmRzPkJl
bGdpdW08L0tleXdvcmRzPjxLZXl3b3Jkcz5ibG9vZDwvS2V5d29yZHM+PEtleXdvcmRzPkNhcmRp
b3Zhc2N1bGFyIERpc2Vhc2VzPC9LZXl3b3Jkcz48S2V5d29yZHM+Q2VsbCBMaW5lPC9LZXl3b3Jk
cz48S2V5d29yZHM+Y29tcGxpY2F0aW9uczwvS2V5d29yZHM+PEtleXdvcmRzPkNvcm9uYXJ5IEFy
dGVyeSBEaXNlYXNlPC9LZXl3b3Jkcz48S2V5d29yZHM+Q29yb25hcnkgVmVzc2VsczwvS2V5d29y
ZHM+PEtleXdvcmRzPkRpc2Vhc2U8L0tleXdvcmRzPjxLZXl3b3Jkcz5ldGlvbG9neTwvS2V5d29y
ZHM+PEtleXdvcmRzPkVYUFJFU1NJT048L0tleXdvcmRzPjxLZXl3b3Jkcz5FWFBSRVNTSU9OIERB
VEE8L0tleXdvcmRzPjxLZXl3b3Jkcz5HRU5FPC9LZXl3b3Jkcz48S2V5d29yZHM+R2VuZSBFeHBy
ZXNzaW9uPC9LZXl3b3Jkcz48S2V5d29yZHM+R0VORS1FWFBSRVNTSU9OPC9LZXl3b3Jkcz48S2V5
d29yZHM+R2VuZXM8L0tleXdvcmRzPjxLZXl3b3Jkcz5nZW5ldGljczwvS2V5d29yZHM+PEtleXdv
cmRzPkh1bWFuczwvS2V5d29yZHM+PEtleXdvcmRzPkh5cGVyY2hvbGVzdGVyb2xlbWlhPC9LZXl3
b3Jkcz48S2V5d29yZHM+SW1tdW5vaGlzdG9jaGVtaXN0cnk8L0tleXdvcmRzPjxLZXl3b3Jkcz5J
bnRlcmZlcm9uIFJlZ3VsYXRvcnkgRmFjdG9yLTE8L0tleXdvcmRzPjxLZXl3b3Jkcz5MaXBvcHJv
dGVpbnM8L0tleXdvcmRzPjxLZXl3b3Jkcz5MaXBvcHJvdGVpbnMsTERMPC9LZXl3b3Jkcz48S2V5
d29yZHM+TWFjcm9waGFnZXM8L0tleXdvcmRzPjxLZXl3b3Jkcz5tZXRhYm9saXNtPC9LZXl3b3Jk
cz48S2V5d29yZHM+TWV0aG9kczwvS2V5d29yZHM+PEtleXdvcmRzPk1pZGRsZSBBZ2VkPC9LZXl3
b3Jkcz48S2V5d29yZHM+T2xpZ29udWNsZW90aWRlIEFycmF5IFNlcXVlbmNlIEFuYWx5c2lzPC9L
ZXl3b3Jkcz48S2V5d29yZHM+cGF0aG9sb2d5PC9LZXl3b3Jkcz48S2V5d29yZHM+UmVzZWFyY2g8
L0tleXdvcmRzPjxLZXl3b3Jkcz5SZXZlcnNlIFRyYW5zY3JpcHRhc2UgUG9seW1lcmFzZSBDaGFp
biBSZWFjdGlvbjwvS2V5d29yZHM+PEtleXdvcmRzPlJuYTwvS2V5d29yZHM+PEtleXdvcmRzPlN1
cGVyb3hpZGUgRGlzbXV0YXNlPC9LZXl3b3Jkcz48S2V5d29yZHM+U3dpbmU8L0tleXdvcmRzPjxL
ZXl3b3Jkcz5Td2luZSxNaW5pYXR1cmU8L0tleXdvcmRzPjxLZXl3b3Jkcz5Ub2xsLUxpa2UgUmVj
ZXB0b3IgMjwvS2V5d29yZHM+PFJlcHJpbnQ+Tm90IGluIEZpbGU8L1JlcHJpbnQ+PFN0YXJ0X1Bh
Z2U+MTU1ODwvU3RhcnRfUGFnZT48RW5kX1BhZ2U+MTU2NTwvRW5kX1BhZ2U+PFBlcmlvZGljYWw+
QXJ0ZXJpb3NjbGVyLlRocm9tYi5WYXNjLkJpb2wuPC9QZXJpb2RpY2FsPjxWb2x1bWU+MjY8L1Zv
bHVtZT48SXNzdWU+NzwvSXNzdWU+PEFkZHJlc3M+QXRoZXJvc2NsZXJvc2lzIGFuZCBNZXRhYm9s
aXNtIFVuaXQsIERlcGFydG1lbnQgb2YgQ2FyZGlvdmFzY3VsYXIgRGlzZWFzZXMsIEthdGhvbGll
a2UgVW5pdmVyc2l0ZWl0IExldXZlbiwgSGVyZXN0cmFhdCA0OSwgUEIgNzA1LCBCLTMwMDAgTGV1
dmVuLCBCZWxnaXVtLiBwYXVsLmhvbHZvZXRAbWVkLmt1bGV1dmVuLmJlPC9BZGRyZXNzPjxXZWJf
VVJMPjx1PlBNOjE2NjkwODcyPC91PjwvV2ViX1VSTD48WlpfSm91cm5hbFN0ZEFiYnJldj48ZiBu
YW1lPSJTeXN0ZW0iPkFydGVyaW9zY2xlci5UaHJvbWIuVmFzYy5CaW9sLjwvZj48L1paX0pvdXJu
YWxTdGRBYmJyZXY+PFpaX1dvcmtmb3JtSUQ+MTwvWlpfV29ya2Zvcm1JRD48L01ETD48L0NpdGU+
PC9SZWZtYW4+
</w:fldData>
        </w:fldChar>
      </w:r>
      <w:r w:rsidR="000F61E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instrText xml:space="preserve"> ADDIN EN.CITE.DATA </w:instrText>
      </w:r>
      <w:r w:rsidR="00F2461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</w:r>
      <w:r w:rsidR="00F2461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fldChar w:fldCharType="end"/>
      </w:r>
      <w:r w:rsidR="00F24618"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</w:r>
      <w:r w:rsidR="00F24618"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fldChar w:fldCharType="separate"/>
      </w:r>
      <w:r w:rsidR="008D2161" w:rsidRPr="008D2161">
        <w:rPr>
          <w:rFonts w:ascii="Arial" w:hAnsi="Arial" w:cs="Arial"/>
          <w:noProof/>
          <w:color w:val="191919"/>
          <w:sz w:val="24"/>
          <w:szCs w:val="24"/>
          <w:shd w:val="clear" w:color="auto" w:fill="FFFFFF"/>
          <w:lang w:val="en-US"/>
        </w:rPr>
        <w:t>[</w:t>
      </w:r>
      <w:r w:rsidR="008D2161" w:rsidRPr="008D2161">
        <w:rPr>
          <w:rFonts w:ascii="Times New Roman" w:hAnsi="Times New Roman" w:cs="Times New Roman"/>
          <w:noProof/>
          <w:color w:val="191919"/>
          <w:sz w:val="24"/>
          <w:szCs w:val="24"/>
          <w:shd w:val="clear" w:color="auto" w:fill="FFFFFF"/>
          <w:lang w:val="en-US"/>
        </w:rPr>
        <w:t>8</w:t>
      </w:r>
      <w:r w:rsidR="008D2161" w:rsidRPr="008D2161">
        <w:rPr>
          <w:rFonts w:ascii="Arial" w:hAnsi="Arial" w:cs="Arial"/>
          <w:noProof/>
          <w:color w:val="191919"/>
          <w:sz w:val="24"/>
          <w:szCs w:val="24"/>
          <w:shd w:val="clear" w:color="auto" w:fill="FFFFFF"/>
          <w:lang w:val="en-US"/>
        </w:rPr>
        <w:t>]</w:t>
      </w:r>
      <w:r w:rsidR="00F24618"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fldChar w:fldCharType="end"/>
      </w:r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according to the </w:t>
      </w:r>
      <w:proofErr w:type="spellStart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Stary</w:t>
      </w:r>
      <w:proofErr w:type="spellEnd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 classification</w:t>
      </w:r>
      <w:r w:rsidR="00051EE1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 </w:t>
      </w:r>
      <w:r w:rsidR="00F24618"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fldChar w:fldCharType="begin">
          <w:fldData xml:space="preserve">PFJlZm1hbj48Q2l0ZT48QXV0aG9yPlN0YXJ5PC9BdXRob3I+PFllYXI+MTk5NDwvWWVhcj48UmVj
TnVtPjU1ODwvUmVjTnVtPjxJRFRleHQ+QSBkZWZpbml0aW9uIG9mIGluaXRpYWwsIGZhdHR5IHN0
cmVhaywgYW5kIGludGVybWVkaWF0ZSBsZXNpb25zIG9mIGF0aGVyb3NjbGVyb3Npcy4gQSByZXBv
cnQgZnJvbSB0aGUgQ29tbWl0dGVlIG9uIFZhc2N1bGFyIExlc2lvbnMgb2YgdGhlIENvdW5jaWwg
b24gQXJ0ZXJpb3NjbGVyb3NpcywgQW1lcmljYW4gSGVhcnQgQXNzb2NpYXRpb248L0lEVGV4dD48
TURMIFJlZl9UeXBlPSJKb3VybmFsIj48UmVmX1R5cGU+Sm91cm5hbDwvUmVmX1R5cGU+PFJlZl9J
RD41NTg8L1JlZl9JRD48VGl0bGVfUHJpbWFyeT5BIGRlZmluaXRpb24gb2YgaW5pdGlhbCwgZmF0
dHkgc3RyZWFrLCBhbmQgaW50ZXJtZWRpYXRlIGxlc2lvbnMgb2YgYXRoZXJvc2NsZXJvc2lzLiBB
IHJlcG9ydCBmcm9tIHRoZSBDb21taXR0ZWUgb24gVmFzY3VsYXIgTGVzaW9ucyBvZiB0aGUgQ291
bmNpbCBvbiBBcnRlcmlvc2NsZXJvc2lzLCBBbWVyaWNhbiBIZWFydCBBc3NvY2lhdGlvbjwvVGl0
bGVfUHJpbWFyeT48QXV0aG9yc19QcmltYXJ5PlN0YXJ5LEguQy48L0F1dGhvcnNfUHJpbWFyeT48
QXV0aG9yc19QcmltYXJ5PkNoYW5kbGVyLEEuQi48L0F1dGhvcnNfUHJpbWFyeT48QXV0aG9yc19Q
cmltYXJ5PkdsYWdvdixTLjwvQXV0aG9yc19QcmltYXJ5PjxBdXRob3JzX1ByaW1hcnk+R3V5dG9u
LEouUi48L0F1dGhvcnNfUHJpbWFyeT48QXV0aG9yc19QcmltYXJ5Pkluc3VsbCxXLixKci48L0F1
dGhvcnNfUHJpbWFyeT48QXV0aG9yc19QcmltYXJ5PlJvc2VuZmVsZCxNLkUuPC9BdXRob3JzX1By
aW1hcnk+PEF1dGhvcnNfUHJpbWFyeT5TY2hhZmZlcixTLkEuPC9BdXRob3JzX1ByaW1hcnk+PEF1
dGhvcnNfUHJpbWFyeT5TY2h3YXJ0eixDLkouPC9BdXRob3JzX1ByaW1hcnk+PEF1dGhvcnNfUHJp
bWFyeT5XYWduZXIsVy5ELjwvQXV0aG9yc19QcmltYXJ5PjxBdXRob3JzX1ByaW1hcnk+V2lzc2xl
cixSLlcuPC9BdXRob3JzX1ByaW1hcnk+PERhdGVfUHJpbWFyeT4xOTk0LzU8L0RhdGVfUHJpbWFy
eT48S2V5d29yZHM+QWR1bHQ8L0tleXdvcmRzPjxLZXl3b3Jkcz5BbWVyaWNhbiBIZWFydCBBc3Nv
Y2lhdGlvbjwvS2V5d29yZHM+PEtleXdvcmRzPkFuaW1hbHM8L0tleXdvcmRzPjxLZXl3b3Jkcz5B
b3J0YTwvS2V5d29yZHM+PEtleXdvcmRzPkFvcnRpYyBEaXNlYXNlczwvS2V5d29yZHM+PEtleXdv
cmRzPkFydGVyaWVzPC9LZXl3b3Jkcz48S2V5d29yZHM+QXJ0ZXJpb3NjbGVyb3NpczwvS2V5d29y
ZHM+PEtleXdvcmRzPkF0aGVyb3NjbGVyb3NpczwvS2V5d29yZHM+PEtleXdvcmRzPmNsYXNzaWZp
Y2F0aW9uPC9LZXl3b3Jkcz48S2V5d29yZHM+Y29tcGxpY2F0aW9uczwvS2V5d29yZHM+PEtleXdv
cmRzPkNvcm9uYXJ5IFZlc3NlbHM8L0tleXdvcmRzPjxLZXl3b3Jkcz5FbmRvdGhlbGl1bSxWYXNj
dWxhcjwvS2V5d29yZHM+PEtleXdvcmRzPkZvYW0gQ2VsbHM8L0tleXdvcmRzPjxLZXl3b3Jkcz5I
ZWFydDwvS2V5d29yZHM+PEtleXdvcmRzPkh1bWFuczwvS2V5d29yZHM+PEtleXdvcmRzPkxpcG9w
cm90ZWluczwvS2V5d29yZHM+PEtleXdvcmRzPk1hY3JvcGhhZ2VzPC9LZXl3b3Jkcz48S2V5d29y
ZHM+TXVzY2xlIENlbGxzPC9LZXl3b3Jkcz48S2V5d29yZHM+cGF0aG9sb2d5PC9LZXl3b3Jkcz48
S2V5d29yZHM+cGh5c2lvbG9neTwvS2V5d29yZHM+PEtleXdvcmRzPlR1bmljYSBJbnRpbWE8L0tl
eXdvcmRzPjxLZXl3b3Jkcz5Zb3VuZyBBZHVsdDwvS2V5d29yZHM+PFJlcHJpbnQ+Tm90IGluIEZp
bGU8L1JlcHJpbnQ+PFN0YXJ0X1BhZ2U+MjQ2MjwvU3RhcnRfUGFnZT48RW5kX1BhZ2U+MjQ3ODwv
RW5kX1BhZ2U+PFBlcmlvZGljYWw+Q2lyY3VsYXRpb248L1BlcmlvZGljYWw+PFZvbHVtZT44OTwv
Vm9sdW1lPjxJc3N1ZT41PC9Jc3N1ZT48QWRkcmVzcz5PZmZpY2Ugb2YgU2NpZW50aWZpYyBBZmZh
aXJzLCBBbWVyaWNhbiBIZWFydCBBc3NvY2lhdGlvbiwgRGFsbGFzLCBUWCA3NTIzMS00NTk2PC9B
ZGRyZXNzPjxXZWJfVVJMPlBNOjgxODExNzk8L1dlYl9VUkw+PFpaX0pvdXJuYWxTdGRBYmJyZXY+
PGYgbmFtZT0iU3lzdGVtIj5DaXJjdWxhdGlvbjwvZj48L1paX0pvdXJuYWxTdGRBYmJyZXY+PFpa
X1dvcmtmb3JtSUQ+MTwvWlpfV29ya2Zvcm1JRD48L01ETD48L0NpdGU+PENpdGU+PEF1dGhvcj5T
dGFyeTwvQXV0aG9yPjxZZWFyPjE5OTU8L1llYXI+PFJlY051bT42NDE8L1JlY051bT48SURUZXh0
PkEgZGVmaW5pdGlvbiBvZiBhZHZhbmNlZCB0eXBlcyBvZiBhdGhlcm9zY2xlcm90aWMgbGVzaW9u
cyBhbmQgYSBoaXN0b2xvZ2ljYWwgY2xhc3NpZmljYXRpb24gb2YgYXRoZXJvc2NsZXJvc2lzLiBB
IHJlcG9ydCBmcm9tIHRoZSBDb21taXR0ZWUgb24gVmFzY3VsYXIgTGVzaW9ucyBvZiB0aGUgQ291
bmNpbCBvbiBBcnRlcmlvc2NsZXJvc2lzLCBBbWVyaWNhbiBIZWFydCBBc3NvY2lhdGlvbjwvSURU
ZXh0PjxNREwgUmVmX1R5cGU9IkpvdXJuYWwiPjxSZWZfVHlwZT5Kb3VybmFsPC9SZWZfVHlwZT48
UmVmX0lEPjY0MTwvUmVmX0lEPjxUaXRsZV9QcmltYXJ5PkEgZGVmaW5pdGlvbiBvZiBhZHZhbmNl
ZCB0eXBlcyBvZiBhdGhlcm9zY2xlcm90aWMgbGVzaW9ucyBhbmQgYSBoaXN0b2xvZ2ljYWwgY2xh
c3NpZmljYXRpb24gb2YgYXRoZXJvc2NsZXJvc2lzLiBBIHJlcG9ydCBmcm9tIHRoZSBDb21taXR0
ZWUgb24gVmFzY3VsYXIgTGVzaW9ucyBvZiB0aGUgQ291bmNpbCBvbiBBcnRlcmlvc2NsZXJvc2lz
LCBBbWVyaWNhbiBIZWFydCBBc3NvY2lhdGlvbjwvVGl0bGVfUHJpbWFyeT48QXV0aG9yc19Qcmlt
YXJ5PlN0YXJ5LEguQy48L0F1dGhvcnNfUHJpbWFyeT48QXV0aG9yc19QcmltYXJ5PkNoYW5kbGVy
LEEuQi48L0F1dGhvcnNfUHJpbWFyeT48QXV0aG9yc19QcmltYXJ5PkRpbnNtb3JlLFIuRS48L0F1
dGhvcnNfUHJpbWFyeT48QXV0aG9yc19QcmltYXJ5PkZ1c3RlcixWLjwvQXV0aG9yc19QcmltYXJ5
PjxBdXRob3JzX1ByaW1hcnk+R2xhZ292LFMuPC9BdXRob3JzX1ByaW1hcnk+PEF1dGhvcnNfUHJp
bWFyeT5JbnN1bGwsVy4sSnIuPC9BdXRob3JzX1ByaW1hcnk+PEF1dGhvcnNfUHJpbWFyeT5Sb3Nl
bmZlbGQsTS5FLjwvQXV0aG9yc19QcmltYXJ5PjxBdXRob3JzX1ByaW1hcnk+U2Nod2FydHosQy5K
LjwvQXV0aG9yc19QcmltYXJ5PjxBdXRob3JzX1ByaW1hcnk+V2FnbmVyLFcuRC48L0F1dGhvcnNf
UHJpbWFyeT48QXV0aG9yc19QcmltYXJ5Pldpc3NsZXIsUi5XLjwvQXV0aG9yc19QcmltYXJ5PjxE
YXRlX1ByaW1hcnk+MTk5NS85PC9EYXRlX1ByaW1hcnk+PEtleXdvcmRzPkFtZXJpY2FuIEhlYXJ0
IEFzc29jaWF0aW9uPC9LZXl3b3Jkcz48S2V5d29yZHM+YW5hbHlzaXM8L0tleXdvcmRzPjxLZXl3
b3Jkcz5BbmV1cnlzbTwvS2V5d29yZHM+PEtleXdvcmRzPkFydGVyaWVzPC9LZXl3b3Jkcz48S2V5
d29yZHM+QXJ0ZXJpb3NjbGVyb3NpczwvS2V5d29yZHM+PEtleXdvcmRzPkF0aGVyb3NjbGVyb3Np
czwvS2V5d29yZHM+PEtleXdvcmRzPkNhbGNpdW08L0tleXdvcmRzPjxLZXl3b3Jkcz5jaGVtaXN0
cnk8L0tleXdvcmRzPjxLZXl3b3Jkcz5jbGFzc2lmaWNhdGlvbjwvS2V5d29yZHM+PEtleXdvcmRz
PmNvbXBsaWNhdGlvbnM8L0tleXdvcmRzPjxLZXl3b3Jkcz5Db3JvbmFyeSBBcnRlcnkgRGlzZWFz
ZTwvS2V5d29yZHM+PEtleXdvcmRzPmV0aW9sb2d5PC9LZXl3b3Jkcz48S2V5d29yZHM+RXh0cmFj
ZWxsdWxhciBNYXRyaXg8L0tleXdvcmRzPjxLZXl3b3Jkcz5FeHRyYWNlbGx1bGFyIE1hdHJpeCBQ
cm90ZWluczwvS2V5d29yZHM+PEtleXdvcmRzPkZpYnJpbm9nZW48L0tleXdvcmRzPjxLZXl3b3Jk
cz5Gb2FtIENlbGxzPC9LZXl3b3Jkcz48S2V5d29yZHM+SGVhcnQ8L0tleXdvcmRzPjxLZXl3b3Jk
cz5IZW1hdG9tYTwvS2V5d29yZHM+PEtleXdvcmRzPkh1bWFuczwvS2V5d29yZHM+PEtleXdvcmRz
PkxpcGlkczwvS2V5d29yZHM+PEtleXdvcmRzPkxpcG9wcm90ZWluczwvS2V5d29yZHM+PEtleXdv
cmRzPk1hY3JvcGhhZ2VzPC9LZXl3b3Jkcz48S2V5d29yZHM+TXVzY2xlIENlbGxzPC9LZXl3b3Jk
cz48S2V5d29yZHM+TXVzY2xlLFNtb290aCxWYXNjdWxhcjwvS2V5d29yZHM+PEtleXdvcmRzPnBh
dGhvbG9neTwvS2V5d29yZHM+PEtleXdvcmRzPlByb3RlaW5zPC9LZXl3b3Jkcz48S2V5d29yZHM+
U3luZHJvbWU8L0tleXdvcmRzPjxLZXl3b3Jkcz5UaHJvbWJvc2lzPC9LZXl3b3Jkcz48UmVwcmlu
dD5Ob3QgaW4gRmlsZTwvUmVwcmludD48U3RhcnRfUGFnZT4xNTEyPC9TdGFydF9QYWdlPjxFbmRf
UGFnZT4xNTMxPC9FbmRfUGFnZT48UGVyaW9kaWNhbD5BcnRlcmlvc2NsZXIuVGhyb21iLlZhc2Mu
QmlvbC48L1BlcmlvZGljYWw+PFZvbHVtZT4xNTwvVm9sdW1lPjxJc3N1ZT45PC9Jc3N1ZT48QWRk
cmVzcz5PZmZpY2Ugb2YgU2NpZW50aWZpYyBBZmZhaXJzLCBBbWVyaWNhbiBIZWFydCBBc3NvY2lh
dGlvbiwgRGFsbGFzLCBUWCA3NTIzMS00NTk2LCBVU0E8L0FkZHJlc3M+PFdlYl9VUkw+UE06NzY3
MDk2NzwvV2ViX1VSTD48WlpfSm91cm5hbFN0ZEFiYnJldj48ZiBuYW1lPSJTeXN0ZW0iPkFydGVy
aW9zY2xlci5UaHJvbWIuVmFzYy5CaW9sLjwvZj48L1paX0pvdXJuYWxTdGRBYmJyZXY+PFpaX1dv
cmtmb3JtSUQ+MTwvWlpfV29ya2Zvcm1JRD48L01ETD48L0NpdGU+PC9SZWZtYW4+
</w:fldData>
        </w:fldChar>
      </w:r>
      <w:r w:rsidR="000F61E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instrText xml:space="preserve"> ADDIN REFMGR.CITE </w:instrText>
      </w:r>
      <w:r w:rsidR="00F2461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fldChar w:fldCharType="begin">
          <w:fldData xml:space="preserve">PFJlZm1hbj48Q2l0ZT48QXV0aG9yPlN0YXJ5PC9BdXRob3I+PFllYXI+MTk5NDwvWWVhcj48UmVj
TnVtPjU1ODwvUmVjTnVtPjxJRFRleHQ+QSBkZWZpbml0aW9uIG9mIGluaXRpYWwsIGZhdHR5IHN0
cmVhaywgYW5kIGludGVybWVkaWF0ZSBsZXNpb25zIG9mIGF0aGVyb3NjbGVyb3Npcy4gQSByZXBv
cnQgZnJvbSB0aGUgQ29tbWl0dGVlIG9uIFZhc2N1bGFyIExlc2lvbnMgb2YgdGhlIENvdW5jaWwg
b24gQXJ0ZXJpb3NjbGVyb3NpcywgQW1lcmljYW4gSGVhcnQgQXNzb2NpYXRpb248L0lEVGV4dD48
TURMIFJlZl9UeXBlPSJKb3VybmFsIj48UmVmX1R5cGU+Sm91cm5hbDwvUmVmX1R5cGU+PFJlZl9J
RD41NTg8L1JlZl9JRD48VGl0bGVfUHJpbWFyeT5BIGRlZmluaXRpb24gb2YgaW5pdGlhbCwgZmF0
dHkgc3RyZWFrLCBhbmQgaW50ZXJtZWRpYXRlIGxlc2lvbnMgb2YgYXRoZXJvc2NsZXJvc2lzLiBB
IHJlcG9ydCBmcm9tIHRoZSBDb21taXR0ZWUgb24gVmFzY3VsYXIgTGVzaW9ucyBvZiB0aGUgQ291
bmNpbCBvbiBBcnRlcmlvc2NsZXJvc2lzLCBBbWVyaWNhbiBIZWFydCBBc3NvY2lhdGlvbjwvVGl0
bGVfUHJpbWFyeT48QXV0aG9yc19QcmltYXJ5PlN0YXJ5LEguQy48L0F1dGhvcnNfUHJpbWFyeT48
QXV0aG9yc19QcmltYXJ5PkNoYW5kbGVyLEEuQi48L0F1dGhvcnNfUHJpbWFyeT48QXV0aG9yc19Q
cmltYXJ5PkdsYWdvdixTLjwvQXV0aG9yc19QcmltYXJ5PjxBdXRob3JzX1ByaW1hcnk+R3V5dG9u
LEouUi48L0F1dGhvcnNfUHJpbWFyeT48QXV0aG9yc19QcmltYXJ5Pkluc3VsbCxXLixKci48L0F1
dGhvcnNfUHJpbWFyeT48QXV0aG9yc19QcmltYXJ5PlJvc2VuZmVsZCxNLkUuPC9BdXRob3JzX1By
aW1hcnk+PEF1dGhvcnNfUHJpbWFyeT5TY2hhZmZlcixTLkEuPC9BdXRob3JzX1ByaW1hcnk+PEF1
dGhvcnNfUHJpbWFyeT5TY2h3YXJ0eixDLkouPC9BdXRob3JzX1ByaW1hcnk+PEF1dGhvcnNfUHJp
bWFyeT5XYWduZXIsVy5ELjwvQXV0aG9yc19QcmltYXJ5PjxBdXRob3JzX1ByaW1hcnk+V2lzc2xl
cixSLlcuPC9BdXRob3JzX1ByaW1hcnk+PERhdGVfUHJpbWFyeT4xOTk0LzU8L0RhdGVfUHJpbWFy
eT48S2V5d29yZHM+QWR1bHQ8L0tleXdvcmRzPjxLZXl3b3Jkcz5BbWVyaWNhbiBIZWFydCBBc3Nv
Y2lhdGlvbjwvS2V5d29yZHM+PEtleXdvcmRzPkFuaW1hbHM8L0tleXdvcmRzPjxLZXl3b3Jkcz5B
b3J0YTwvS2V5d29yZHM+PEtleXdvcmRzPkFvcnRpYyBEaXNlYXNlczwvS2V5d29yZHM+PEtleXdv
cmRzPkFydGVyaWVzPC9LZXl3b3Jkcz48S2V5d29yZHM+QXJ0ZXJpb3NjbGVyb3NpczwvS2V5d29y
ZHM+PEtleXdvcmRzPkF0aGVyb3NjbGVyb3NpczwvS2V5d29yZHM+PEtleXdvcmRzPmNsYXNzaWZp
Y2F0aW9uPC9LZXl3b3Jkcz48S2V5d29yZHM+Y29tcGxpY2F0aW9uczwvS2V5d29yZHM+PEtleXdv
cmRzPkNvcm9uYXJ5IFZlc3NlbHM8L0tleXdvcmRzPjxLZXl3b3Jkcz5FbmRvdGhlbGl1bSxWYXNj
dWxhcjwvS2V5d29yZHM+PEtleXdvcmRzPkZvYW0gQ2VsbHM8L0tleXdvcmRzPjxLZXl3b3Jkcz5I
ZWFydDwvS2V5d29yZHM+PEtleXdvcmRzPkh1bWFuczwvS2V5d29yZHM+PEtleXdvcmRzPkxpcG9w
cm90ZWluczwvS2V5d29yZHM+PEtleXdvcmRzPk1hY3JvcGhhZ2VzPC9LZXl3b3Jkcz48S2V5d29y
ZHM+TXVzY2xlIENlbGxzPC9LZXl3b3Jkcz48S2V5d29yZHM+cGF0aG9sb2d5PC9LZXl3b3Jkcz48
S2V5d29yZHM+cGh5c2lvbG9neTwvS2V5d29yZHM+PEtleXdvcmRzPlR1bmljYSBJbnRpbWE8L0tl
eXdvcmRzPjxLZXl3b3Jkcz5Zb3VuZyBBZHVsdDwvS2V5d29yZHM+PFJlcHJpbnQ+Tm90IGluIEZp
bGU8L1JlcHJpbnQ+PFN0YXJ0X1BhZ2U+MjQ2MjwvU3RhcnRfUGFnZT48RW5kX1BhZ2U+MjQ3ODwv
RW5kX1BhZ2U+PFBlcmlvZGljYWw+Q2lyY3VsYXRpb248L1BlcmlvZGljYWw+PFZvbHVtZT44OTwv
Vm9sdW1lPjxJc3N1ZT41PC9Jc3N1ZT48QWRkcmVzcz5PZmZpY2Ugb2YgU2NpZW50aWZpYyBBZmZh
aXJzLCBBbWVyaWNhbiBIZWFydCBBc3NvY2lhdGlvbiwgRGFsbGFzLCBUWCA3NTIzMS00NTk2PC9B
ZGRyZXNzPjxXZWJfVVJMPlBNOjgxODExNzk8L1dlYl9VUkw+PFpaX0pvdXJuYWxTdGRBYmJyZXY+
PGYgbmFtZT0iU3lzdGVtIj5DaXJjdWxhdGlvbjwvZj48L1paX0pvdXJuYWxTdGRBYmJyZXY+PFpa
X1dvcmtmb3JtSUQ+MTwvWlpfV29ya2Zvcm1JRD48L01ETD48L0NpdGU+PENpdGU+PEF1dGhvcj5T
dGFyeTwvQXV0aG9yPjxZZWFyPjE5OTU8L1llYXI+PFJlY051bT42NDE8L1JlY051bT48SURUZXh0
PkEgZGVmaW5pdGlvbiBvZiBhZHZhbmNlZCB0eXBlcyBvZiBhdGhlcm9zY2xlcm90aWMgbGVzaW9u
cyBhbmQgYSBoaXN0b2xvZ2ljYWwgY2xhc3NpZmljYXRpb24gb2YgYXRoZXJvc2NsZXJvc2lzLiBB
IHJlcG9ydCBmcm9tIHRoZSBDb21taXR0ZWUgb24gVmFzY3VsYXIgTGVzaW9ucyBvZiB0aGUgQ291
bmNpbCBvbiBBcnRlcmlvc2NsZXJvc2lzLCBBbWVyaWNhbiBIZWFydCBBc3NvY2lhdGlvbjwvSURU
ZXh0PjxNREwgUmVmX1R5cGU9IkpvdXJuYWwiPjxSZWZfVHlwZT5Kb3VybmFsPC9SZWZfVHlwZT48
UmVmX0lEPjY0MTwvUmVmX0lEPjxUaXRsZV9QcmltYXJ5PkEgZGVmaW5pdGlvbiBvZiBhZHZhbmNl
ZCB0eXBlcyBvZiBhdGhlcm9zY2xlcm90aWMgbGVzaW9ucyBhbmQgYSBoaXN0b2xvZ2ljYWwgY2xh
c3NpZmljYXRpb24gb2YgYXRoZXJvc2NsZXJvc2lzLiBBIHJlcG9ydCBmcm9tIHRoZSBDb21taXR0
ZWUgb24gVmFzY3VsYXIgTGVzaW9ucyBvZiB0aGUgQ291bmNpbCBvbiBBcnRlcmlvc2NsZXJvc2lz
LCBBbWVyaWNhbiBIZWFydCBBc3NvY2lhdGlvbjwvVGl0bGVfUHJpbWFyeT48QXV0aG9yc19Qcmlt
YXJ5PlN0YXJ5LEguQy48L0F1dGhvcnNfUHJpbWFyeT48QXV0aG9yc19QcmltYXJ5PkNoYW5kbGVy
LEEuQi48L0F1dGhvcnNfUHJpbWFyeT48QXV0aG9yc19QcmltYXJ5PkRpbnNtb3JlLFIuRS48L0F1
dGhvcnNfUHJpbWFyeT48QXV0aG9yc19QcmltYXJ5PkZ1c3RlcixWLjwvQXV0aG9yc19QcmltYXJ5
PjxBdXRob3JzX1ByaW1hcnk+R2xhZ292LFMuPC9BdXRob3JzX1ByaW1hcnk+PEF1dGhvcnNfUHJp
bWFyeT5JbnN1bGwsVy4sSnIuPC9BdXRob3JzX1ByaW1hcnk+PEF1dGhvcnNfUHJpbWFyeT5Sb3Nl
bmZlbGQsTS5FLjwvQXV0aG9yc19QcmltYXJ5PjxBdXRob3JzX1ByaW1hcnk+U2Nod2FydHosQy5K
LjwvQXV0aG9yc19QcmltYXJ5PjxBdXRob3JzX1ByaW1hcnk+V2FnbmVyLFcuRC48L0F1dGhvcnNf
UHJpbWFyeT48QXV0aG9yc19QcmltYXJ5Pldpc3NsZXIsUi5XLjwvQXV0aG9yc19QcmltYXJ5PjxE
YXRlX1ByaW1hcnk+MTk5NS85PC9EYXRlX1ByaW1hcnk+PEtleXdvcmRzPkFtZXJpY2FuIEhlYXJ0
IEFzc29jaWF0aW9uPC9LZXl3b3Jkcz48S2V5d29yZHM+YW5hbHlzaXM8L0tleXdvcmRzPjxLZXl3
b3Jkcz5BbmV1cnlzbTwvS2V5d29yZHM+PEtleXdvcmRzPkFydGVyaWVzPC9LZXl3b3Jkcz48S2V5
d29yZHM+QXJ0ZXJpb3NjbGVyb3NpczwvS2V5d29yZHM+PEtleXdvcmRzPkF0aGVyb3NjbGVyb3Np
czwvS2V5d29yZHM+PEtleXdvcmRzPkNhbGNpdW08L0tleXdvcmRzPjxLZXl3b3Jkcz5jaGVtaXN0
cnk8L0tleXdvcmRzPjxLZXl3b3Jkcz5jbGFzc2lmaWNhdGlvbjwvS2V5d29yZHM+PEtleXdvcmRz
PmNvbXBsaWNhdGlvbnM8L0tleXdvcmRzPjxLZXl3b3Jkcz5Db3JvbmFyeSBBcnRlcnkgRGlzZWFz
ZTwvS2V5d29yZHM+PEtleXdvcmRzPmV0aW9sb2d5PC9LZXl3b3Jkcz48S2V5d29yZHM+RXh0cmFj
ZWxsdWxhciBNYXRyaXg8L0tleXdvcmRzPjxLZXl3b3Jkcz5FeHRyYWNlbGx1bGFyIE1hdHJpeCBQ
cm90ZWluczwvS2V5d29yZHM+PEtleXdvcmRzPkZpYnJpbm9nZW48L0tleXdvcmRzPjxLZXl3b3Jk
cz5Gb2FtIENlbGxzPC9LZXl3b3Jkcz48S2V5d29yZHM+SGVhcnQ8L0tleXdvcmRzPjxLZXl3b3Jk
cz5IZW1hdG9tYTwvS2V5d29yZHM+PEtleXdvcmRzPkh1bWFuczwvS2V5d29yZHM+PEtleXdvcmRz
PkxpcGlkczwvS2V5d29yZHM+PEtleXdvcmRzPkxpcG9wcm90ZWluczwvS2V5d29yZHM+PEtleXdv
cmRzPk1hY3JvcGhhZ2VzPC9LZXl3b3Jkcz48S2V5d29yZHM+TXVzY2xlIENlbGxzPC9LZXl3b3Jk
cz48S2V5d29yZHM+TXVzY2xlLFNtb290aCxWYXNjdWxhcjwvS2V5d29yZHM+PEtleXdvcmRzPnBh
dGhvbG9neTwvS2V5d29yZHM+PEtleXdvcmRzPlByb3RlaW5zPC9LZXl3b3Jkcz48S2V5d29yZHM+
U3luZHJvbWU8L0tleXdvcmRzPjxLZXl3b3Jkcz5UaHJvbWJvc2lzPC9LZXl3b3Jkcz48UmVwcmlu
dD5Ob3QgaW4gRmlsZTwvUmVwcmludD48U3RhcnRfUGFnZT4xNTEyPC9TdGFydF9QYWdlPjxFbmRf
UGFnZT4xNTMxPC9FbmRfUGFnZT48UGVyaW9kaWNhbD5BcnRlcmlvc2NsZXIuVGhyb21iLlZhc2Mu
QmlvbC48L1BlcmlvZGljYWw+PFZvbHVtZT4xNTwvVm9sdW1lPjxJc3N1ZT45PC9Jc3N1ZT48QWRk
cmVzcz5PZmZpY2Ugb2YgU2NpZW50aWZpYyBBZmZhaXJzLCBBbWVyaWNhbiBIZWFydCBBc3NvY2lh
dGlvbiwgRGFsbGFzLCBUWCA3NTIzMS00NTk2LCBVU0E8L0FkZHJlc3M+PFdlYl9VUkw+UE06NzY3
MDk2NzwvV2ViX1VSTD48WlpfSm91cm5hbFN0ZEFiYnJldj48ZiBuYW1lPSJTeXN0ZW0iPkFydGVy
aW9zY2xlci5UaHJvbWIuVmFzYy5CaW9sLjwvZj48L1paX0pvdXJuYWxTdGRBYmJyZXY+PFpaX1dv
cmtmb3JtSUQ+MTwvWlpfV29ya2Zvcm1JRD48L01ETD48L0NpdGU+PC9SZWZtYW4+
</w:fldData>
        </w:fldChar>
      </w:r>
      <w:r w:rsidR="000F61E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instrText xml:space="preserve"> ADDIN EN.CITE.DATA </w:instrText>
      </w:r>
      <w:r w:rsidR="00F2461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</w:r>
      <w:r w:rsidR="00F2461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fldChar w:fldCharType="end"/>
      </w:r>
      <w:r w:rsidR="00F24618"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</w:r>
      <w:r w:rsidR="00F24618"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fldChar w:fldCharType="separate"/>
      </w:r>
      <w:r w:rsidR="008D2161" w:rsidRPr="008D2161">
        <w:rPr>
          <w:rFonts w:ascii="Arial" w:hAnsi="Arial" w:cs="Arial"/>
          <w:noProof/>
          <w:color w:val="191919"/>
          <w:sz w:val="24"/>
          <w:szCs w:val="24"/>
          <w:shd w:val="clear" w:color="auto" w:fill="FFFFFF"/>
          <w:lang w:val="en-US"/>
        </w:rPr>
        <w:t>[</w:t>
      </w:r>
      <w:r w:rsidR="00054C3D">
        <w:rPr>
          <w:rFonts w:ascii="Arial" w:hAnsi="Arial" w:cs="Arial"/>
          <w:noProof/>
          <w:color w:val="191919"/>
          <w:sz w:val="24"/>
          <w:szCs w:val="24"/>
          <w:shd w:val="clear" w:color="auto" w:fill="FFFFFF"/>
          <w:lang w:val="en-US"/>
        </w:rPr>
        <w:t>8</w:t>
      </w:r>
      <w:r w:rsidR="008D2161" w:rsidRPr="008D2161">
        <w:rPr>
          <w:rFonts w:ascii="Arial" w:hAnsi="Arial" w:cs="Arial"/>
          <w:noProof/>
          <w:color w:val="191919"/>
          <w:sz w:val="24"/>
          <w:szCs w:val="24"/>
          <w:shd w:val="clear" w:color="auto" w:fill="FFFFFF"/>
          <w:lang w:val="en-US"/>
        </w:rPr>
        <w:t>,</w:t>
      </w:r>
      <w:r w:rsidR="00054C3D">
        <w:rPr>
          <w:rFonts w:ascii="Arial" w:hAnsi="Arial" w:cs="Arial"/>
          <w:noProof/>
          <w:color w:val="191919"/>
          <w:sz w:val="24"/>
          <w:szCs w:val="24"/>
          <w:shd w:val="clear" w:color="auto" w:fill="FFFFFF"/>
          <w:lang w:val="en-US"/>
        </w:rPr>
        <w:t>9</w:t>
      </w:r>
      <w:r w:rsidR="008D2161" w:rsidRPr="008D2161">
        <w:rPr>
          <w:rFonts w:ascii="Arial" w:hAnsi="Arial" w:cs="Arial"/>
          <w:noProof/>
          <w:color w:val="191919"/>
          <w:sz w:val="24"/>
          <w:szCs w:val="24"/>
          <w:shd w:val="clear" w:color="auto" w:fill="FFFFFF"/>
          <w:lang w:val="en-US"/>
        </w:rPr>
        <w:t>]</w:t>
      </w:r>
      <w:r w:rsidR="00F24618"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fldChar w:fldCharType="end"/>
      </w:r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. Sections were analyzed using the </w:t>
      </w:r>
      <w:proofErr w:type="spellStart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Leica</w:t>
      </w:r>
      <w:proofErr w:type="spellEnd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Quantimet</w:t>
      </w:r>
      <w:proofErr w:type="spellEnd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 600 (</w:t>
      </w:r>
      <w:proofErr w:type="spellStart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Leica</w:t>
      </w:r>
      <w:proofErr w:type="spellEnd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, Belgium) image processing and analysis system.</w:t>
      </w:r>
    </w:p>
    <w:p w:rsidR="00F2225D" w:rsidRPr="00F2225D" w:rsidRDefault="00F2225D" w:rsidP="00F2225D">
      <w:pPr>
        <w:pStyle w:val="NormalWeb"/>
        <w:spacing w:line="480" w:lineRule="auto"/>
        <w:jc w:val="both"/>
        <w:rPr>
          <w:b/>
        </w:rPr>
      </w:pPr>
      <w:r w:rsidRPr="00F2225D">
        <w:rPr>
          <w:b/>
        </w:rPr>
        <w:t>RNA isolation, microarray and quantitative real-time PCR analysis</w:t>
      </w:r>
    </w:p>
    <w:p w:rsidR="00F2225D" w:rsidRPr="00F2225D" w:rsidRDefault="00F2225D" w:rsidP="00F2225D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Pr="00F2225D">
        <w:rPr>
          <w:rFonts w:ascii="Times New Roman" w:hAnsi="Times New Roman" w:cs="Times New Roman"/>
          <w:i/>
          <w:sz w:val="24"/>
          <w:szCs w:val="24"/>
          <w:lang w:val="en-US"/>
        </w:rPr>
        <w:t>RNA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was extracted with</w:t>
      </w:r>
      <w:r w:rsidRPr="00F222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TRIzol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reagent (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Invitrogen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 Thermo Fisher, </w:t>
      </w:r>
      <w:proofErr w:type="spellStart"/>
      <w:proofErr w:type="gramStart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Erembodegem</w:t>
      </w:r>
      <w:proofErr w:type="spellEnd"/>
      <w:proofErr w:type="gramEnd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, Belgium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) and purified on (mi)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RNeasy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Mini Kit columns (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Vnelo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, the Netherlands). </w:t>
      </w:r>
      <w:r w:rsidRPr="00F2225D">
        <w:rPr>
          <w:rFonts w:ascii="Times New Roman" w:hAnsi="Times New Roman" w:cs="Times New Roman"/>
          <w:i/>
          <w:sz w:val="24"/>
          <w:szCs w:val="24"/>
          <w:lang w:val="en-US"/>
        </w:rPr>
        <w:t>RNA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concentration and quality were assessed with the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NanoDrop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2000 (Thermo Scientific,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lastRenderedPageBreak/>
        <w:t>Erembodegem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, Belgium), and </w:t>
      </w:r>
      <w:r w:rsidRPr="00F2225D">
        <w:rPr>
          <w:rFonts w:ascii="Times New Roman" w:hAnsi="Times New Roman" w:cs="Times New Roman"/>
          <w:i/>
          <w:sz w:val="24"/>
          <w:szCs w:val="24"/>
          <w:lang w:val="en-US"/>
        </w:rPr>
        <w:t>RNA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integrity was determined with the RNA 6000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Nano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assay kit using the Agilent 2100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Bioanalyzer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. First-strand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cDNA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was generated from total</w:t>
      </w:r>
      <w:r w:rsidRPr="00F222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F2225D">
        <w:rPr>
          <w:rFonts w:ascii="Times New Roman" w:hAnsi="Times New Roman" w:cs="Times New Roman"/>
          <w:i/>
          <w:sz w:val="24"/>
          <w:szCs w:val="24"/>
          <w:lang w:val="en-US"/>
        </w:rPr>
        <w:t>RNA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with the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SuperScript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VILO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cDNA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synthesis kit (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Invitrogen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spellStart"/>
      <w:proofErr w:type="gramStart"/>
      <w:r w:rsidRPr="00F2225D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proofErr w:type="gramEnd"/>
      <w:r w:rsidRPr="00F222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was performed on a 7500 Fast Real-Time PCR system using Fast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SYBRGreen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master mix, according to the supplier</w:t>
      </w:r>
      <w:r w:rsidRPr="00F222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protocols (Applied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 xml:space="preserve">Thermo Fisher, </w:t>
      </w:r>
      <w:proofErr w:type="spellStart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Erembodegem</w:t>
      </w:r>
      <w:proofErr w:type="spellEnd"/>
      <w:r w:rsidRPr="00F2225D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, Belgium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Oligonucleotides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Invitrogen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222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used as forward and reverse mouse and human primers were designed using the “Primer Express” software (Applied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>). Pig primers were designed at the NCBI website</w:t>
      </w:r>
      <w:r w:rsidRPr="00F2225D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.</w:t>
      </w:r>
      <w:r w:rsidRPr="00F2225D">
        <w:rPr>
          <w:rStyle w:val="apple-converted-space"/>
          <w:rFonts w:ascii="Times New Roman" w:hAnsi="Times New Roman" w:cs="Times New Roman"/>
          <w:color w:val="1F497D"/>
          <w:sz w:val="24"/>
          <w:szCs w:val="24"/>
          <w:lang w:val="en-US"/>
        </w:rPr>
        <w:t xml:space="preserve"> 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All primers are summarized in </w:t>
      </w:r>
      <w:r w:rsidR="00B471DE">
        <w:rPr>
          <w:rFonts w:ascii="Times New Roman" w:hAnsi="Times New Roman" w:cs="Times New Roman"/>
          <w:sz w:val="24"/>
          <w:szCs w:val="24"/>
          <w:lang w:val="en-US"/>
        </w:rPr>
        <w:t xml:space="preserve">S1 </w:t>
      </w:r>
      <w:r w:rsidRPr="003E3914">
        <w:rPr>
          <w:rFonts w:ascii="Times New Roman" w:hAnsi="Times New Roman" w:cs="Times New Roman"/>
          <w:sz w:val="24"/>
          <w:szCs w:val="24"/>
          <w:lang w:val="en-US"/>
        </w:rPr>
        <w:t>table 1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2225D">
        <w:rPr>
          <w:rFonts w:ascii="Times New Roman" w:hAnsi="Times New Roman" w:cs="Times New Roman"/>
          <w:i/>
          <w:sz w:val="24"/>
          <w:szCs w:val="24"/>
          <w:lang w:val="en-US"/>
        </w:rPr>
        <w:t>RNA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expression levels were calculated with the delta-delta-quantification cycle method (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ΔΔC</w:t>
      </w:r>
      <w:r w:rsidRPr="00F222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) described by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Livak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Schmittgen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4618" w:rsidRPr="00F2225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0F61ED">
        <w:rPr>
          <w:rFonts w:ascii="Times New Roman" w:hAnsi="Times New Roman" w:cs="Times New Roman"/>
          <w:sz w:val="24"/>
          <w:szCs w:val="24"/>
          <w:lang w:val="en-US"/>
        </w:rPr>
        <w:instrText xml:space="preserve"> ADDIN REFMGR.CITE &lt;Refman&gt;&lt;Cite&gt;&lt;Author&gt;Livak&lt;/Author&gt;&lt;Year&gt;2001&lt;/Year&gt;&lt;RecNum&gt;1551&lt;/RecNum&gt;&lt;IDText&gt;Analysis of relative gene expression data using real-time quantitative PCR and the 2(-Delta Delta C(T)) Method&lt;/IDText&gt;&lt;MDL Ref_Type="Journal"&gt;&lt;Ref_Type&gt;Journal&lt;/Ref_Type&gt;&lt;Ref_ID&gt;1551&lt;/Ref_ID&gt;&lt;Title_Primary&gt;Analysis of relative gene expression data using real-time quantitative PCR and the 2(-Delta Delta C(T)) Method&lt;/Title_Primary&gt;&lt;Authors_Primary&gt;Livak,K.J.&lt;/Authors_Primary&gt;&lt;Authors_Primary&gt;Schmittgen,T.D.&lt;/Authors_Primary&gt;&lt;Date_Primary&gt;2001/12&lt;/Date_Primary&gt;&lt;Keywords&gt;Algorithms&lt;/Keywords&gt;&lt;Keywords&gt;analysis&lt;/Keywords&gt;&lt;Keywords&gt;Brain&lt;/Keywords&gt;&lt;Keywords&gt;California&lt;/Keywords&gt;&lt;Keywords&gt;Cell Line&lt;/Keywords&gt;&lt;Keywords&gt;Dna&lt;/Keywords&gt;&lt;Keywords&gt;DNA,Complementary&lt;/Keywords&gt;&lt;Keywords&gt;EXPRESSION&lt;/Keywords&gt;&lt;Keywords&gt;EXPRESSION DATA&lt;/Keywords&gt;&lt;Keywords&gt;GENE&lt;/Keywords&gt;&lt;Keywords&gt;Gene Expression&lt;/Keywords&gt;&lt;Keywords&gt;GENE-EXPRESSION&lt;/Keywords&gt;&lt;Keywords&gt;Humans&lt;/Keywords&gt;&lt;Keywords&gt;metabolism&lt;/Keywords&gt;&lt;Keywords&gt;Methods&lt;/Keywords&gt;&lt;Keywords&gt;Polymerase Chain Reaction&lt;/Keywords&gt;&lt;Keywords&gt;Reverse Transcriptase Polymerase Chain Reaction&lt;/Keywords&gt;&lt;Keywords&gt;Time Factors&lt;/Keywords&gt;&lt;Reprint&gt;Not in File&lt;/Reprint&gt;&lt;Start_Page&gt;402&lt;/Start_Page&gt;&lt;End_Page&gt;408&lt;/End_Page&gt;&lt;Periodical&gt;Methods&lt;/Periodical&gt;&lt;Volume&gt;25&lt;/Volume&gt;&lt;Issue&gt;4&lt;/Issue&gt;&lt;Misc_3&gt;10.1006/meth.2001.1262 [doi];S1046-2023(01)91262-9 [pii]&lt;/Misc_3&gt;&lt;Address&gt;Applied Biosystems, Foster City, California 94404, USA&lt;/Address&gt;&lt;Web_URL&gt;PM:11846609&lt;/Web_URL&gt;&lt;ZZ_JournalStdAbbrev&gt;&lt;f name="System"&gt;Methods&lt;/f&gt;&lt;/ZZ_JournalStdAbbrev&gt;&lt;ZZ_WorkformID&gt;1&lt;/ZZ_WorkformID&gt;&lt;/MDL&gt;&lt;/Cite&gt;&lt;/Refman&gt;</w:instrText>
      </w:r>
      <w:r w:rsidR="00F24618" w:rsidRPr="00F2225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D2161" w:rsidRPr="008D2161">
        <w:rPr>
          <w:rFonts w:ascii="Arial" w:hAnsi="Arial" w:cs="Arial"/>
          <w:noProof/>
          <w:sz w:val="24"/>
          <w:szCs w:val="24"/>
          <w:lang w:val="en-US"/>
        </w:rPr>
        <w:t>[</w:t>
      </w:r>
      <w:r w:rsidR="008D2161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="00054C3D">
        <w:rPr>
          <w:rFonts w:ascii="Times New Roman" w:hAnsi="Times New Roman" w:cs="Times New Roman"/>
          <w:noProof/>
          <w:sz w:val="24"/>
          <w:szCs w:val="24"/>
          <w:lang w:val="en-US"/>
        </w:rPr>
        <w:t>0</w:t>
      </w:r>
      <w:r w:rsidR="008D2161" w:rsidRPr="008D2161">
        <w:rPr>
          <w:rFonts w:ascii="Arial" w:hAnsi="Arial" w:cs="Arial"/>
          <w:noProof/>
          <w:sz w:val="24"/>
          <w:szCs w:val="24"/>
          <w:lang w:val="en-US"/>
        </w:rPr>
        <w:t>]</w:t>
      </w:r>
      <w:r w:rsidR="00F24618" w:rsidRPr="00F2225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F222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values for the gene of interest and four stable housekeeping genes were determined for each sample to calculate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ΔC</w:t>
      </w:r>
      <w:r w:rsidRPr="00F222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,sample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F222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</w:t>
      </w:r>
      <w:proofErr w:type="spellEnd"/>
      <w:r w:rsidRPr="00F222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, gene of interest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– mean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F222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,housekeeping</w:t>
      </w:r>
      <w:proofErr w:type="spellEnd"/>
      <w:r w:rsidRPr="00F222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genes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), thus normalizing the data and correcting for differences in amount among </w:t>
      </w:r>
      <w:r w:rsidRPr="00F2225D">
        <w:rPr>
          <w:rFonts w:ascii="Times New Roman" w:hAnsi="Times New Roman" w:cs="Times New Roman"/>
          <w:i/>
          <w:sz w:val="24"/>
          <w:szCs w:val="24"/>
          <w:lang w:val="en-US"/>
        </w:rPr>
        <w:t>RNA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samples. In detail, </w:t>
      </w:r>
      <w:r w:rsidRPr="00F2225D">
        <w:rPr>
          <w:rFonts w:ascii="Times New Roman" w:hAnsi="Times New Roman" w:cs="Times New Roman"/>
          <w:i/>
          <w:sz w:val="24"/>
          <w:szCs w:val="24"/>
          <w:lang w:val="en-US"/>
        </w:rPr>
        <w:t>HPRT1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2225D">
        <w:rPr>
          <w:rFonts w:ascii="Times New Roman" w:hAnsi="Times New Roman" w:cs="Times New Roman"/>
          <w:i/>
          <w:sz w:val="24"/>
          <w:szCs w:val="24"/>
          <w:lang w:val="en-US"/>
        </w:rPr>
        <w:t>SDHA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2225D">
        <w:rPr>
          <w:rFonts w:ascii="Times New Roman" w:hAnsi="Times New Roman" w:cs="Times New Roman"/>
          <w:i/>
          <w:sz w:val="24"/>
          <w:szCs w:val="24"/>
          <w:lang w:val="en-US"/>
        </w:rPr>
        <w:t>TBP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2225D">
        <w:rPr>
          <w:rFonts w:ascii="Times New Roman" w:hAnsi="Times New Roman" w:cs="Times New Roman"/>
          <w:i/>
          <w:sz w:val="24"/>
          <w:szCs w:val="24"/>
          <w:lang w:val="en-US"/>
        </w:rPr>
        <w:t>YWHAZ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for p</w:t>
      </w:r>
      <w:r>
        <w:rPr>
          <w:rFonts w:ascii="Times New Roman" w:hAnsi="Times New Roman" w:cs="Times New Roman"/>
          <w:sz w:val="24"/>
          <w:szCs w:val="24"/>
          <w:lang w:val="en-US"/>
        </w:rPr>
        <w:t>ig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samples, and </w:t>
      </w:r>
      <w:r w:rsidRPr="00F222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TB 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for mouse experiments, were selected as most stable housekeeping genes using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GeNorm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4618" w:rsidRPr="00F2225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FJlZm1hbj48Q2l0ZT48QXV0aG9yPlZhbmRlc29tcGVsZTwvQXV0aG9yPjxZZWFyPjIwMDI8L1ll
YXI+PFJlY051bT43MzE8L1JlY051bT48SURUZXh0PkFjY3VyYXRlIG5vcm1hbGl6YXRpb24gb2Yg
cmVhbC10aW1lIHF1YW50aXRhdGl2ZSBSVC1QQ1IgZGF0YSBieSBnZW9tZXRyaWMgYXZlcmFnaW5n
IG9mIG11bHRpcGxlIGludGVybmFsIGNvbnRyb2wgZ2VuZXM8L0lEVGV4dD48TURMIFJlZl9UeXBl
PSJKb3VybmFsIj48UmVmX1R5cGU+Sm91cm5hbDwvUmVmX1R5cGU+PFJlZl9JRD43MzE8L1JlZl9J
RD48VGl0bGVfUHJpbWFyeT5BY2N1cmF0ZSBub3JtYWxpemF0aW9uIG9mIHJlYWwtdGltZSBxdWFu
dGl0YXRpdmUgUlQtUENSIGRhdGEgYnkgZ2VvbWV0cmljIGF2ZXJhZ2luZyBvZiBtdWx0aXBsZSBp
bnRlcm5hbCBjb250cm9sIGdlbmVzPC9UaXRsZV9QcmltYXJ5PjxBdXRob3JzX1ByaW1hcnk+VmFu
ZGVzb21wZWxlLEouPC9BdXRob3JzX1ByaW1hcnk+PEF1dGhvcnNfUHJpbWFyeT5EZSBQcmV0ZXIs
Sy48L0F1dGhvcnNfUHJpbWFyeT48QXV0aG9yc19QcmltYXJ5PlBhdHR5bixGLjwvQXV0aG9yc19Q
cmltYXJ5PjxBdXRob3JzX1ByaW1hcnk+UG9wcGUsQi48L0F1dGhvcnNfUHJpbWFyeT48QXV0aG9y
c19QcmltYXJ5PlZhbiBSb3ksTi48L0F1dGhvcnNfUHJpbWFyeT48QXV0aG9yc19QcmltYXJ5PkRl
IFBhZXBlLEEuPC9BdXRob3JzX1ByaW1hcnk+PEF1dGhvcnNfUHJpbWFyeT5TcGVsZW1hbixGLjwv
QXV0aG9yc19QcmltYXJ5PjxEYXRlX1ByaW1hcnk+MjAwMi82LzE4PC9EYXRlX1ByaW1hcnk+PEtl
eXdvcmRzPkFsZ29yaXRobXM8L0tleXdvcmRzPjxLZXl3b3Jkcz5hbmFseXNpczwvS2V5d29yZHM+
PEtleXdvcmRzPkJlbGdpdW08L0tleXdvcmRzPjxLZXl3b3Jkcz5EbmE8L0tleXdvcmRzPjxLZXl3
b3Jkcz5ETkEsQ29tcGxlbWVudGFyeTwvS2V5d29yZHM+PEtleXdvcmRzPkVYUFJFU1NJT048L0tl
eXdvcmRzPjxLZXl3b3Jkcz5GZW1hbGU8L0tleXdvcmRzPjxLZXl3b3Jkcz5HRU5FPC9LZXl3b3Jk
cz48S2V5d29yZHM+R2VuZSBFeHByZXNzaW9uPC9LZXl3b3Jkcz48S2V5d29yZHM+R2VuZSBFeHBy
ZXNzaW9uIFByb2ZpbGluZzwvS2V5d29yZHM+PEtleXdvcmRzPkdFTkUtRVhQUkVTU0lPTjwvS2V5
d29yZHM+PEtleXdvcmRzPkdlbmVzPC9LZXl3b3Jkcz48S2V5d29yZHM+Z2VuZXRpY3M8L0tleXdv
cmRzPjxLZXl3b3Jkcz5IdW1hbnM8L0tleXdvcmRzPjxLZXl3b3Jkcz5tZXRhYm9saXNtPC9LZXl3
b3Jkcz48S2V5d29yZHM+TWV0aG9kczwvS2V5d29yZHM+PEtleXdvcmRzPlJlZmVyZW5jZSBTdGFu
ZGFyZHM8L0tleXdvcmRzPjxLZXl3b3Jkcz5SZXByb2R1Y2liaWxpdHkgb2YgUmVzdWx0czwvS2V5
d29yZHM+PEtleXdvcmRzPlJlc2VhcmNoPC9LZXl3b3Jkcz48S2V5d29yZHM+UmV2ZXJzZSBUcmFu
c2NyaXB0YXNlIFBvbHltZXJhc2UgQ2hhaW4gUmVhY3Rpb248L0tleXdvcmRzPjxLZXl3b3Jkcz5S
bmE8L0tleXdvcmRzPjxLZXl3b3Jkcz5TSU5HTEU8L0tleXdvcmRzPjxLZXl3b3Jkcz5zdGFuZGFy
ZHM8L0tleXdvcmRzPjxLZXl3b3Jkcz5UaW1lIEZhY3RvcnM8L0tleXdvcmRzPjxLZXl3b3Jkcz5U
dW1vciBDZWxscyxDdWx0dXJlZDwvS2V5d29yZHM+PFJlcHJpbnQ+Tm90IGluIEZpbGU8L1JlcHJp
bnQ+PFN0YXJ0X1BhZ2U+UkVTRUFSQ0gwMDM0PC9TdGFydF9QYWdlPjxQZXJpb2RpY2FsPkdlbm9t
ZSBCaW9sLjwvUGVyaW9kaWNhbD48Vm9sdW1lPjM8L1ZvbHVtZT48SXNzdWU+NzwvSXNzdWU+PFVz
ZXJfRGVmXzU+UE1DMTI2MjM5PC9Vc2VyX0RlZl81PjxBZGRyZXNzPkNlbnRlciBmb3IgTWVkaWNh
bCBHZW5ldGljcywgR2hlbnQgVW5pdmVyc2l0eSBIb3NwaXRhbCAxSzUsIERlIFBpbnRlbGFhbiAx
ODUsIEItOTAwMCBHaGVudCwgQmVsZ2l1bS4gZnJhbmtpLnNwZWxlbWFuQHJ1Zy5hYy5iZTwvQWRk
cmVzcz48V2ViX1VSTD48dT5QTToxMjE4NDgwODwvdT48L1dlYl9VUkw+PFpaX0pvdXJuYWxTdGRB
YmJyZXY+PGYgbmFtZT0iU3lzdGVtIj5HZW5vbWUgQmlvbC48L2Y+PC9aWl9Kb3VybmFsU3RkQWJi
cmV2PjxaWl9Xb3JrZm9ybUlEPjE8L1paX1dvcmtmb3JtSUQ+PC9NREw+PC9DaXRlPjwvUmVmbWFu
Pm==
</w:fldData>
        </w:fldChar>
      </w:r>
      <w:r w:rsidR="000F61ED">
        <w:rPr>
          <w:rFonts w:ascii="Times New Roman" w:hAnsi="Times New Roman" w:cs="Times New Roman"/>
          <w:sz w:val="24"/>
          <w:szCs w:val="24"/>
          <w:lang w:val="en-US"/>
        </w:rPr>
        <w:instrText xml:space="preserve"> ADDIN REFMGR.CITE </w:instrText>
      </w:r>
      <w:r w:rsidR="00F2461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FJlZm1hbj48Q2l0ZT48QXV0aG9yPlZhbmRlc29tcGVsZTwvQXV0aG9yPjxZZWFyPjIwMDI8L1ll
YXI+PFJlY051bT43MzE8L1JlY051bT48SURUZXh0PkFjY3VyYXRlIG5vcm1hbGl6YXRpb24gb2Yg
cmVhbC10aW1lIHF1YW50aXRhdGl2ZSBSVC1QQ1IgZGF0YSBieSBnZW9tZXRyaWMgYXZlcmFnaW5n
IG9mIG11bHRpcGxlIGludGVybmFsIGNvbnRyb2wgZ2VuZXM8L0lEVGV4dD48TURMIFJlZl9UeXBl
PSJKb3VybmFsIj48UmVmX1R5cGU+Sm91cm5hbDwvUmVmX1R5cGU+PFJlZl9JRD43MzE8L1JlZl9J
RD48VGl0bGVfUHJpbWFyeT5BY2N1cmF0ZSBub3JtYWxpemF0aW9uIG9mIHJlYWwtdGltZSBxdWFu
dGl0YXRpdmUgUlQtUENSIGRhdGEgYnkgZ2VvbWV0cmljIGF2ZXJhZ2luZyBvZiBtdWx0aXBsZSBp
bnRlcm5hbCBjb250cm9sIGdlbmVzPC9UaXRsZV9QcmltYXJ5PjxBdXRob3JzX1ByaW1hcnk+VmFu
ZGVzb21wZWxlLEouPC9BdXRob3JzX1ByaW1hcnk+PEF1dGhvcnNfUHJpbWFyeT5EZSBQcmV0ZXIs
Sy48L0F1dGhvcnNfUHJpbWFyeT48QXV0aG9yc19QcmltYXJ5PlBhdHR5bixGLjwvQXV0aG9yc19Q
cmltYXJ5PjxBdXRob3JzX1ByaW1hcnk+UG9wcGUsQi48L0F1dGhvcnNfUHJpbWFyeT48QXV0aG9y
c19QcmltYXJ5PlZhbiBSb3ksTi48L0F1dGhvcnNfUHJpbWFyeT48QXV0aG9yc19QcmltYXJ5PkRl
IFBhZXBlLEEuPC9BdXRob3JzX1ByaW1hcnk+PEF1dGhvcnNfUHJpbWFyeT5TcGVsZW1hbixGLjwv
QXV0aG9yc19QcmltYXJ5PjxEYXRlX1ByaW1hcnk+MjAwMi82LzE4PC9EYXRlX1ByaW1hcnk+PEtl
eXdvcmRzPkFsZ29yaXRobXM8L0tleXdvcmRzPjxLZXl3b3Jkcz5hbmFseXNpczwvS2V5d29yZHM+
PEtleXdvcmRzPkJlbGdpdW08L0tleXdvcmRzPjxLZXl3b3Jkcz5EbmE8L0tleXdvcmRzPjxLZXl3
b3Jkcz5ETkEsQ29tcGxlbWVudGFyeTwvS2V5d29yZHM+PEtleXdvcmRzPkVYUFJFU1NJT048L0tl
eXdvcmRzPjxLZXl3b3Jkcz5GZW1hbGU8L0tleXdvcmRzPjxLZXl3b3Jkcz5HRU5FPC9LZXl3b3Jk
cz48S2V5d29yZHM+R2VuZSBFeHByZXNzaW9uPC9LZXl3b3Jkcz48S2V5d29yZHM+R2VuZSBFeHBy
ZXNzaW9uIFByb2ZpbGluZzwvS2V5d29yZHM+PEtleXdvcmRzPkdFTkUtRVhQUkVTU0lPTjwvS2V5
d29yZHM+PEtleXdvcmRzPkdlbmVzPC9LZXl3b3Jkcz48S2V5d29yZHM+Z2VuZXRpY3M8L0tleXdv
cmRzPjxLZXl3b3Jkcz5IdW1hbnM8L0tleXdvcmRzPjxLZXl3b3Jkcz5tZXRhYm9saXNtPC9LZXl3
b3Jkcz48S2V5d29yZHM+TWV0aG9kczwvS2V5d29yZHM+PEtleXdvcmRzPlJlZmVyZW5jZSBTdGFu
ZGFyZHM8L0tleXdvcmRzPjxLZXl3b3Jkcz5SZXByb2R1Y2liaWxpdHkgb2YgUmVzdWx0czwvS2V5
d29yZHM+PEtleXdvcmRzPlJlc2VhcmNoPC9LZXl3b3Jkcz48S2V5d29yZHM+UmV2ZXJzZSBUcmFu
c2NyaXB0YXNlIFBvbHltZXJhc2UgQ2hhaW4gUmVhY3Rpb248L0tleXdvcmRzPjxLZXl3b3Jkcz5S
bmE8L0tleXdvcmRzPjxLZXl3b3Jkcz5TSU5HTEU8L0tleXdvcmRzPjxLZXl3b3Jkcz5zdGFuZGFy
ZHM8L0tleXdvcmRzPjxLZXl3b3Jkcz5UaW1lIEZhY3RvcnM8L0tleXdvcmRzPjxLZXl3b3Jkcz5U
dW1vciBDZWxscyxDdWx0dXJlZDwvS2V5d29yZHM+PFJlcHJpbnQ+Tm90IGluIEZpbGU8L1JlcHJp
bnQ+PFN0YXJ0X1BhZ2U+UkVTRUFSQ0gwMDM0PC9TdGFydF9QYWdlPjxQZXJpb2RpY2FsPkdlbm9t
ZSBCaW9sLjwvUGVyaW9kaWNhbD48Vm9sdW1lPjM8L1ZvbHVtZT48SXNzdWU+NzwvSXNzdWU+PFVz
ZXJfRGVmXzU+UE1DMTI2MjM5PC9Vc2VyX0RlZl81PjxBZGRyZXNzPkNlbnRlciBmb3IgTWVkaWNh
bCBHZW5ldGljcywgR2hlbnQgVW5pdmVyc2l0eSBIb3NwaXRhbCAxSzUsIERlIFBpbnRlbGFhbiAx
ODUsIEItOTAwMCBHaGVudCwgQmVsZ2l1bS4gZnJhbmtpLnNwZWxlbWFuQHJ1Zy5hYy5iZTwvQWRk
cmVzcz48V2ViX1VSTD48dT5QTToxMjE4NDgwODwvdT48L1dlYl9VUkw+PFpaX0pvdXJuYWxTdGRB
YmJyZXY+PGYgbmFtZT0iU3lzdGVtIj5HZW5vbWUgQmlvbC48L2Y+PC9aWl9Kb3VybmFsU3RkQWJi
cmV2PjxaWl9Xb3JrZm9ybUlEPjE8L1paX1dvcmtmb3JtSUQ+PC9NREw+PC9DaXRlPjwvUmVmbWFu
Pm==
</w:fldData>
        </w:fldChar>
      </w:r>
      <w:r w:rsidR="000F61E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24618">
        <w:rPr>
          <w:rFonts w:ascii="Times New Roman" w:hAnsi="Times New Roman" w:cs="Times New Roman"/>
          <w:sz w:val="24"/>
          <w:szCs w:val="24"/>
          <w:lang w:val="en-US"/>
        </w:rPr>
      </w:r>
      <w:r w:rsidR="00F2461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24618" w:rsidRPr="00F2225D">
        <w:rPr>
          <w:rFonts w:ascii="Times New Roman" w:hAnsi="Times New Roman" w:cs="Times New Roman"/>
          <w:sz w:val="24"/>
          <w:szCs w:val="24"/>
          <w:lang w:val="en-US"/>
        </w:rPr>
      </w:r>
      <w:r w:rsidR="00F24618" w:rsidRPr="00F2225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D2161" w:rsidRPr="008D2161">
        <w:rPr>
          <w:rFonts w:ascii="Arial" w:hAnsi="Arial" w:cs="Arial"/>
          <w:noProof/>
          <w:sz w:val="24"/>
          <w:szCs w:val="24"/>
          <w:lang w:val="en-US"/>
        </w:rPr>
        <w:t>[</w:t>
      </w:r>
      <w:r w:rsidR="008D2161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="00054C3D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="008D2161" w:rsidRPr="008D2161">
        <w:rPr>
          <w:rFonts w:ascii="Arial" w:hAnsi="Arial" w:cs="Arial"/>
          <w:noProof/>
          <w:sz w:val="24"/>
          <w:szCs w:val="24"/>
          <w:lang w:val="en-US"/>
        </w:rPr>
        <w:t>]</w:t>
      </w:r>
      <w:r w:rsidR="00F24618" w:rsidRPr="00F2225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. The expression levels were related to untreated control cells or lean control individuals. Subsequently,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ΔΔC</w:t>
      </w:r>
      <w:r w:rsidRPr="00F222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</w:t>
      </w:r>
      <w:proofErr w:type="spell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ΔC</w:t>
      </w:r>
      <w:r w:rsidRPr="00F222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</w:t>
      </w:r>
      <w:proofErr w:type="gramStart"/>
      <w:r w:rsidRPr="00F222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,sample</w:t>
      </w:r>
      <w:proofErr w:type="spellEnd"/>
      <w:proofErr w:type="gramEnd"/>
      <w:r w:rsidRPr="00F2225D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F2225D">
        <w:rPr>
          <w:rFonts w:ascii="Times New Roman" w:hAnsi="Times New Roman" w:cs="Times New Roman"/>
          <w:sz w:val="24"/>
          <w:szCs w:val="24"/>
          <w:lang w:val="en-US"/>
        </w:rPr>
        <w:t>ΔC</w:t>
      </w:r>
      <w:r w:rsidRPr="00F222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</w:t>
      </w:r>
      <w:proofErr w:type="spellEnd"/>
      <w:r w:rsidRPr="00F222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, control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>) was determined, and the relative expression levels were calculated from 2</w:t>
      </w:r>
      <w:r w:rsidRPr="00F222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ΔΔCq</w:t>
      </w:r>
      <w:r w:rsidRPr="00F222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2225D" w:rsidRDefault="00F2225D" w:rsidP="002C21E8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1EE1" w:rsidRDefault="00051EE1" w:rsidP="002C21E8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  <w:sectPr w:rsidR="00051EE1" w:rsidSect="007D5DCB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2C21E8" w:rsidRDefault="002C21E8" w:rsidP="002C21E8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1717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 table 1: Primers used for </w:t>
      </w:r>
      <w:proofErr w:type="spellStart"/>
      <w:r w:rsidRPr="00E17176">
        <w:rPr>
          <w:rFonts w:ascii="Times New Roman" w:hAnsi="Times New Roman" w:cs="Times New Roman"/>
          <w:b/>
          <w:sz w:val="20"/>
          <w:szCs w:val="20"/>
          <w:lang w:val="en-US"/>
        </w:rPr>
        <w:t>qPCR</w:t>
      </w:r>
      <w:proofErr w:type="spellEnd"/>
      <w:r w:rsidRPr="00E1717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alysis of human RNA extracts</w:t>
      </w:r>
    </w:p>
    <w:tbl>
      <w:tblPr>
        <w:tblStyle w:val="TableGrid"/>
        <w:tblW w:w="984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83"/>
        <w:gridCol w:w="4309"/>
        <w:gridCol w:w="4649"/>
      </w:tblGrid>
      <w:tr w:rsidR="002C21E8" w:rsidRPr="00DC4A43" w:rsidTr="002E06D7">
        <w:tc>
          <w:tcPr>
            <w:tcW w:w="883" w:type="dxa"/>
            <w:tcBorders>
              <w:top w:val="nil"/>
              <w:bottom w:val="single" w:sz="12" w:space="0" w:color="auto"/>
            </w:tcBorders>
          </w:tcPr>
          <w:p w:rsidR="002C21E8" w:rsidRDefault="002C21E8" w:rsidP="002E06D7">
            <w:pPr>
              <w:spacing w:after="200"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4309" w:type="dxa"/>
            <w:tcBorders>
              <w:top w:val="nil"/>
              <w:bottom w:val="single" w:sz="12" w:space="0" w:color="auto"/>
            </w:tcBorders>
          </w:tcPr>
          <w:p w:rsidR="002C21E8" w:rsidRDefault="002C21E8" w:rsidP="002E06D7">
            <w:pPr>
              <w:spacing w:after="200"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4649" w:type="dxa"/>
            <w:tcBorders>
              <w:top w:val="nil"/>
              <w:bottom w:val="single" w:sz="12" w:space="0" w:color="auto"/>
            </w:tcBorders>
          </w:tcPr>
          <w:p w:rsidR="002C21E8" w:rsidRDefault="002C21E8" w:rsidP="002E06D7">
            <w:pPr>
              <w:spacing w:after="200"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b/>
                <w:sz w:val="20"/>
                <w:szCs w:val="20"/>
                <w:lang w:val="en-US"/>
              </w:rPr>
              <w:t>Reverse primer</w:t>
            </w:r>
          </w:p>
        </w:tc>
      </w:tr>
      <w:tr w:rsidR="002C21E8" w:rsidRPr="00DC4A43" w:rsidTr="002E06D7">
        <w:tc>
          <w:tcPr>
            <w:tcW w:w="9841" w:type="dxa"/>
            <w:gridSpan w:val="3"/>
            <w:vAlign w:val="center"/>
          </w:tcPr>
          <w:p w:rsidR="002C21E8" w:rsidRDefault="00833208" w:rsidP="00833208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Bidi"/>
                <w:b/>
                <w:sz w:val="20"/>
                <w:szCs w:val="20"/>
                <w:lang w:val="en-US"/>
              </w:rPr>
              <w:t>Pig sa</w:t>
            </w:r>
            <w:r w:rsidR="002C21E8" w:rsidRPr="00E17176">
              <w:rPr>
                <w:rFonts w:asciiTheme="minorHAnsi" w:hAnsiTheme="minorHAnsi" w:cstheme="minorBidi"/>
                <w:b/>
                <w:sz w:val="20"/>
                <w:szCs w:val="20"/>
                <w:lang w:val="en-US"/>
              </w:rPr>
              <w:t>mples</w:t>
            </w:r>
          </w:p>
        </w:tc>
      </w:tr>
      <w:tr w:rsidR="002C21E8" w:rsidRPr="00DC4A43" w:rsidTr="002E06D7">
        <w:tc>
          <w:tcPr>
            <w:tcW w:w="883" w:type="dxa"/>
            <w:vAlign w:val="center"/>
          </w:tcPr>
          <w:p w:rsidR="002C21E8" w:rsidRDefault="002C21E8" w:rsidP="002E06D7">
            <w:pPr>
              <w:spacing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Bidi"/>
                <w:i/>
                <w:sz w:val="20"/>
                <w:szCs w:val="20"/>
                <w:lang w:val="en-US"/>
              </w:rPr>
              <w:t>MT-COI</w:t>
            </w:r>
          </w:p>
        </w:tc>
        <w:tc>
          <w:tcPr>
            <w:tcW w:w="4309" w:type="dxa"/>
          </w:tcPr>
          <w:p w:rsidR="002C21E8" w:rsidRDefault="002C21E8" w:rsidP="002E06D7">
            <w:pPr>
              <w:spacing w:after="200" w:line="480" w:lineRule="auto"/>
              <w:jc w:val="both"/>
              <w:rPr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’-CCACGGAAGCAATATGAAATGAT-3’</w:t>
            </w:r>
          </w:p>
        </w:tc>
        <w:tc>
          <w:tcPr>
            <w:tcW w:w="4649" w:type="dxa"/>
          </w:tcPr>
          <w:p w:rsidR="002C21E8" w:rsidRDefault="002C21E8" w:rsidP="002E06D7">
            <w:pPr>
              <w:spacing w:after="200" w:line="480" w:lineRule="auto"/>
              <w:jc w:val="both"/>
              <w:rPr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’-CCTACGTGAAAAGAAAGATGAATC-3’</w:t>
            </w:r>
          </w:p>
        </w:tc>
      </w:tr>
      <w:tr w:rsidR="002C21E8" w:rsidRPr="00DC4A43" w:rsidTr="002E06D7">
        <w:tc>
          <w:tcPr>
            <w:tcW w:w="883" w:type="dxa"/>
            <w:vAlign w:val="center"/>
          </w:tcPr>
          <w:p w:rsidR="002C21E8" w:rsidRDefault="002C21E8" w:rsidP="002E06D7">
            <w:pPr>
              <w:spacing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i/>
                <w:sz w:val="20"/>
                <w:szCs w:val="20"/>
                <w:lang w:val="en-US"/>
              </w:rPr>
              <w:t>COX10</w:t>
            </w:r>
          </w:p>
        </w:tc>
        <w:tc>
          <w:tcPr>
            <w:tcW w:w="4309" w:type="dxa"/>
          </w:tcPr>
          <w:p w:rsidR="002C21E8" w:rsidRDefault="002C21E8" w:rsidP="002E06D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’-GGACTCCCCTCACAAGTTCTTACAT-3’</w:t>
            </w:r>
          </w:p>
          <w:p w:rsidR="002C21E8" w:rsidRDefault="002C21E8" w:rsidP="002E06D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649" w:type="dxa"/>
          </w:tcPr>
          <w:p w:rsidR="002C21E8" w:rsidRDefault="002C21E8" w:rsidP="002E06D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’-GTGACATACATGCGTTTGAGGAA-3’</w:t>
            </w:r>
          </w:p>
          <w:p w:rsidR="002C21E8" w:rsidRDefault="002C21E8" w:rsidP="002E06D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2C21E8" w:rsidRPr="00DC4A43" w:rsidTr="002E06D7">
        <w:tc>
          <w:tcPr>
            <w:tcW w:w="883" w:type="dxa"/>
            <w:vAlign w:val="center"/>
          </w:tcPr>
          <w:p w:rsidR="002C21E8" w:rsidRDefault="002C21E8" w:rsidP="002E06D7">
            <w:pPr>
              <w:spacing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i/>
                <w:sz w:val="20"/>
                <w:szCs w:val="20"/>
                <w:lang w:val="en-US"/>
              </w:rPr>
              <w:t>COX4I1</w:t>
            </w:r>
          </w:p>
        </w:tc>
        <w:tc>
          <w:tcPr>
            <w:tcW w:w="4309" w:type="dxa"/>
          </w:tcPr>
          <w:p w:rsidR="002C21E8" w:rsidRDefault="002C21E8" w:rsidP="002E06D7">
            <w:pPr>
              <w:spacing w:after="200" w:line="480" w:lineRule="auto"/>
              <w:jc w:val="both"/>
              <w:rPr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’-GGTCACGCCGATCCATATAAG-3’</w:t>
            </w:r>
          </w:p>
        </w:tc>
        <w:tc>
          <w:tcPr>
            <w:tcW w:w="4649" w:type="dxa"/>
          </w:tcPr>
          <w:p w:rsidR="002C21E8" w:rsidRDefault="002C21E8" w:rsidP="002E06D7">
            <w:pPr>
              <w:spacing w:after="200" w:line="480" w:lineRule="auto"/>
              <w:jc w:val="both"/>
              <w:rPr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’-TCTGTGTGTGTACGAGCTCATGA-3’</w:t>
            </w:r>
          </w:p>
        </w:tc>
      </w:tr>
      <w:tr w:rsidR="00DE6753" w:rsidRPr="00DC4A43" w:rsidTr="002E06D7">
        <w:tc>
          <w:tcPr>
            <w:tcW w:w="883" w:type="dxa"/>
            <w:vAlign w:val="center"/>
          </w:tcPr>
          <w:p w:rsidR="00DE6753" w:rsidRDefault="00DE6753" w:rsidP="002E06D7">
            <w:pPr>
              <w:spacing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i/>
                <w:sz w:val="20"/>
                <w:szCs w:val="20"/>
                <w:lang w:val="en-US"/>
              </w:rPr>
              <w:t>TFAM</w:t>
            </w:r>
          </w:p>
        </w:tc>
        <w:tc>
          <w:tcPr>
            <w:tcW w:w="4309" w:type="dxa"/>
          </w:tcPr>
          <w:p w:rsidR="00DE6753" w:rsidRDefault="00DE6753" w:rsidP="002E06D7">
            <w:pPr>
              <w:spacing w:after="200" w:line="480" w:lineRule="auto"/>
              <w:jc w:val="both"/>
              <w:rPr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’-GCTAGTGGCGGGCATGAT-3’</w:t>
            </w:r>
          </w:p>
        </w:tc>
        <w:tc>
          <w:tcPr>
            <w:tcW w:w="4649" w:type="dxa"/>
          </w:tcPr>
          <w:p w:rsidR="00DE6753" w:rsidRDefault="00DE6753" w:rsidP="002E06D7">
            <w:pPr>
              <w:spacing w:after="200" w:line="480" w:lineRule="auto"/>
              <w:jc w:val="both"/>
              <w:rPr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’-GTGACCCGACCCCAATCTC-3’</w:t>
            </w:r>
          </w:p>
        </w:tc>
      </w:tr>
      <w:tr w:rsidR="00DE6753" w:rsidRPr="00DC4A43" w:rsidTr="002E06D7">
        <w:tc>
          <w:tcPr>
            <w:tcW w:w="883" w:type="dxa"/>
            <w:vAlign w:val="center"/>
          </w:tcPr>
          <w:p w:rsidR="00DE6753" w:rsidRDefault="00DE6753" w:rsidP="002E06D7">
            <w:pPr>
              <w:spacing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i/>
                <w:sz w:val="20"/>
                <w:szCs w:val="20"/>
                <w:lang w:val="en-US"/>
              </w:rPr>
              <w:t>HPRT1</w:t>
            </w:r>
          </w:p>
        </w:tc>
        <w:tc>
          <w:tcPr>
            <w:tcW w:w="4309" w:type="dxa"/>
          </w:tcPr>
          <w:p w:rsidR="00DE6753" w:rsidRDefault="00DE6753" w:rsidP="002E06D7">
            <w:pPr>
              <w:spacing w:after="200" w:line="480" w:lineRule="auto"/>
              <w:jc w:val="both"/>
              <w:rPr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’-CCCTTTCCAAATCCTCAGCAT-3’</w:t>
            </w:r>
          </w:p>
        </w:tc>
        <w:tc>
          <w:tcPr>
            <w:tcW w:w="4649" w:type="dxa"/>
          </w:tcPr>
          <w:p w:rsidR="00DE6753" w:rsidRDefault="00DE6753" w:rsidP="002E06D7">
            <w:pPr>
              <w:spacing w:after="200" w:line="480" w:lineRule="auto"/>
              <w:jc w:val="both"/>
              <w:rPr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’-CCTGGCGTCGTGATTAGTGA-3’</w:t>
            </w:r>
          </w:p>
        </w:tc>
      </w:tr>
      <w:tr w:rsidR="00DE6753" w:rsidRPr="00DC4A43" w:rsidTr="002E06D7">
        <w:tc>
          <w:tcPr>
            <w:tcW w:w="883" w:type="dxa"/>
            <w:vAlign w:val="center"/>
          </w:tcPr>
          <w:p w:rsidR="00DE6753" w:rsidRDefault="00DE6753" w:rsidP="002E06D7">
            <w:pPr>
              <w:spacing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i/>
                <w:sz w:val="20"/>
                <w:szCs w:val="20"/>
                <w:lang w:val="en-US"/>
              </w:rPr>
              <w:t>SDHA</w:t>
            </w:r>
          </w:p>
        </w:tc>
        <w:tc>
          <w:tcPr>
            <w:tcW w:w="4309" w:type="dxa"/>
          </w:tcPr>
          <w:p w:rsidR="00DE6753" w:rsidRDefault="00DE6753" w:rsidP="002E06D7">
            <w:pPr>
              <w:spacing w:after="200" w:line="480" w:lineRule="auto"/>
              <w:jc w:val="both"/>
              <w:rPr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’-CTACCACCACTGCATCAAATTCAT-3’</w:t>
            </w:r>
          </w:p>
        </w:tc>
        <w:tc>
          <w:tcPr>
            <w:tcW w:w="4649" w:type="dxa"/>
          </w:tcPr>
          <w:p w:rsidR="00DE6753" w:rsidRDefault="00DE6753" w:rsidP="002E06D7">
            <w:pPr>
              <w:spacing w:after="200" w:line="480" w:lineRule="auto"/>
              <w:jc w:val="both"/>
              <w:rPr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’-GGAACAAGAGGGCATCTGCTA-3’</w:t>
            </w:r>
          </w:p>
        </w:tc>
      </w:tr>
      <w:tr w:rsidR="00DE6753" w:rsidRPr="00DC4A43" w:rsidTr="002E06D7">
        <w:tc>
          <w:tcPr>
            <w:tcW w:w="883" w:type="dxa"/>
            <w:vAlign w:val="center"/>
          </w:tcPr>
          <w:p w:rsidR="00DE6753" w:rsidRDefault="00DE6753" w:rsidP="002E06D7">
            <w:pPr>
              <w:spacing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i/>
                <w:sz w:val="20"/>
                <w:szCs w:val="20"/>
                <w:lang w:val="en-US"/>
              </w:rPr>
              <w:t>TBP</w:t>
            </w:r>
          </w:p>
        </w:tc>
        <w:tc>
          <w:tcPr>
            <w:tcW w:w="4309" w:type="dxa"/>
          </w:tcPr>
          <w:p w:rsidR="00DE6753" w:rsidRDefault="00DE6753" w:rsidP="002E06D7">
            <w:pPr>
              <w:spacing w:after="200"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’-GGAGCTGTGATGTGAAGTTTCCTATA-3’</w:t>
            </w:r>
          </w:p>
        </w:tc>
        <w:tc>
          <w:tcPr>
            <w:tcW w:w="4649" w:type="dxa"/>
          </w:tcPr>
          <w:p w:rsidR="00DE6753" w:rsidRDefault="00DE6753" w:rsidP="002E06D7">
            <w:pPr>
              <w:spacing w:after="200"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’-CCAGAAACAAAAATAAGGAGAACAATTC-3’</w:t>
            </w:r>
          </w:p>
        </w:tc>
      </w:tr>
      <w:tr w:rsidR="00DE6753" w:rsidRPr="00DC4A43" w:rsidTr="00283BC3">
        <w:tc>
          <w:tcPr>
            <w:tcW w:w="883" w:type="dxa"/>
            <w:tcBorders>
              <w:bottom w:val="nil"/>
            </w:tcBorders>
            <w:vAlign w:val="center"/>
          </w:tcPr>
          <w:p w:rsidR="00DE6753" w:rsidRDefault="00DE6753" w:rsidP="002E06D7">
            <w:pPr>
              <w:spacing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i/>
                <w:sz w:val="20"/>
                <w:szCs w:val="20"/>
                <w:lang w:val="en-US"/>
              </w:rPr>
              <w:t>YWHAZ</w:t>
            </w:r>
          </w:p>
        </w:tc>
        <w:tc>
          <w:tcPr>
            <w:tcW w:w="4309" w:type="dxa"/>
            <w:tcBorders>
              <w:bottom w:val="nil"/>
            </w:tcBorders>
          </w:tcPr>
          <w:p w:rsidR="00DE6753" w:rsidRDefault="00DE6753" w:rsidP="002E06D7">
            <w:pPr>
              <w:spacing w:after="200"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’-TTGATCCCCAATGCTTCACA-3’</w:t>
            </w:r>
          </w:p>
        </w:tc>
        <w:tc>
          <w:tcPr>
            <w:tcW w:w="4649" w:type="dxa"/>
            <w:tcBorders>
              <w:bottom w:val="nil"/>
            </w:tcBorders>
          </w:tcPr>
          <w:p w:rsidR="00DE6753" w:rsidRDefault="00DE6753" w:rsidP="002E06D7">
            <w:pPr>
              <w:spacing w:after="200"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’-CGGCAACCTCAGCCAAGT-3’</w:t>
            </w:r>
          </w:p>
        </w:tc>
      </w:tr>
    </w:tbl>
    <w:p w:rsidR="00DE6753" w:rsidRDefault="00DE6753" w:rsidP="002E06D7">
      <w:pPr>
        <w:spacing w:line="480" w:lineRule="auto"/>
        <w:jc w:val="both"/>
        <w:rPr>
          <w:b/>
          <w:sz w:val="20"/>
          <w:szCs w:val="20"/>
          <w:lang w:val="en-US"/>
        </w:rPr>
        <w:sectPr w:rsidR="00DE6753" w:rsidSect="007D5DCB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984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841"/>
      </w:tblGrid>
      <w:tr w:rsidR="00DE6753" w:rsidRPr="00DC4A43" w:rsidTr="006844A2">
        <w:tc>
          <w:tcPr>
            <w:tcW w:w="9841" w:type="dxa"/>
            <w:tcBorders>
              <w:top w:val="nil"/>
              <w:bottom w:val="nil"/>
            </w:tcBorders>
            <w:vAlign w:val="center"/>
          </w:tcPr>
          <w:p w:rsidR="00DE6753" w:rsidRDefault="00DE6753" w:rsidP="002E06D7">
            <w:pPr>
              <w:spacing w:after="200"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17176">
              <w:rPr>
                <w:rFonts w:asciiTheme="minorHAnsi" w:hAnsiTheme="minorHAnsi" w:cstheme="minorBidi"/>
                <w:b/>
                <w:sz w:val="20"/>
                <w:szCs w:val="20"/>
                <w:lang w:val="en-US"/>
              </w:rPr>
              <w:lastRenderedPageBreak/>
              <w:t>Mouse samples</w:t>
            </w:r>
          </w:p>
        </w:tc>
      </w:tr>
      <w:tr w:rsidR="00DE6753" w:rsidRPr="00DC4A43" w:rsidTr="00537421">
        <w:tc>
          <w:tcPr>
            <w:tcW w:w="9841" w:type="dxa"/>
            <w:tcBorders>
              <w:top w:val="nil"/>
              <w:bottom w:val="nil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/>
            </w:tblPr>
            <w:tblGrid>
              <w:gridCol w:w="1021"/>
              <w:gridCol w:w="3976"/>
              <w:gridCol w:w="4395"/>
            </w:tblGrid>
            <w:tr w:rsidR="00DE6753" w:rsidRPr="00DC4A43" w:rsidTr="002E06D7">
              <w:tc>
                <w:tcPr>
                  <w:tcW w:w="1021" w:type="dxa"/>
                  <w:vAlign w:val="center"/>
                </w:tcPr>
                <w:p w:rsidR="00DE6753" w:rsidRDefault="00DE6753" w:rsidP="002E06D7">
                  <w:pPr>
                    <w:spacing w:line="480" w:lineRule="auto"/>
                    <w:rPr>
                      <w:i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Theme="minorHAnsi" w:hAnsiTheme="minorHAnsi" w:cstheme="minorBidi"/>
                      <w:i/>
                      <w:sz w:val="20"/>
                      <w:szCs w:val="20"/>
                      <w:lang w:val="en-US"/>
                    </w:rPr>
                    <w:t>Mt-co1</w:t>
                  </w:r>
                </w:p>
              </w:tc>
              <w:tc>
                <w:tcPr>
                  <w:tcW w:w="3976" w:type="dxa"/>
                </w:tcPr>
                <w:p w:rsidR="00DE6753" w:rsidRDefault="00DE6753" w:rsidP="002E06D7">
                  <w:pPr>
                    <w:spacing w:after="200" w:line="48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i/>
                      <w:sz w:val="20"/>
                      <w:szCs w:val="20"/>
                      <w:lang w:val="en-US"/>
                    </w:rPr>
                    <w:t>5’-</w:t>
                  </w:r>
                  <w:r w:rsidRPr="00E17176">
                    <w:rPr>
                      <w:rFonts w:asciiTheme="minorHAnsi" w:hAnsiTheme="minorHAnsi" w:cstheme="minorBidi"/>
                      <w:sz w:val="20"/>
                      <w:szCs w:val="20"/>
                      <w:lang w:val="en-US"/>
                    </w:rPr>
                    <w:t>CCCTAGATGACACATGAGCAAAAG-3’</w:t>
                  </w:r>
                </w:p>
              </w:tc>
              <w:tc>
                <w:tcPr>
                  <w:tcW w:w="4395" w:type="dxa"/>
                </w:tcPr>
                <w:p w:rsidR="00DE6753" w:rsidRDefault="00DE6753" w:rsidP="002E06D7">
                  <w:pPr>
                    <w:spacing w:line="48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sz w:val="20"/>
                      <w:szCs w:val="20"/>
                      <w:lang w:val="en-US"/>
                    </w:rPr>
                    <w:t>5’-AGCGTCGTGGTATTCCTGAAA-3’</w:t>
                  </w:r>
                </w:p>
                <w:p w:rsidR="00DE6753" w:rsidRDefault="00DE6753" w:rsidP="002E06D7">
                  <w:pPr>
                    <w:spacing w:after="200" w:line="48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DE6753" w:rsidRPr="00DC4A43" w:rsidTr="002E06D7">
              <w:tc>
                <w:tcPr>
                  <w:tcW w:w="1021" w:type="dxa"/>
                  <w:vAlign w:val="center"/>
                </w:tcPr>
                <w:p w:rsidR="00DE6753" w:rsidRDefault="00DE6753" w:rsidP="002E06D7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i/>
                      <w:sz w:val="20"/>
                      <w:szCs w:val="20"/>
                      <w:lang w:val="en-US"/>
                    </w:rPr>
                    <w:t>Cox10</w:t>
                  </w:r>
                </w:p>
              </w:tc>
              <w:tc>
                <w:tcPr>
                  <w:tcW w:w="3976" w:type="dxa"/>
                </w:tcPr>
                <w:p w:rsidR="00DE6753" w:rsidRDefault="00DE6753" w:rsidP="002E06D7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i/>
                      <w:sz w:val="20"/>
                      <w:szCs w:val="20"/>
                      <w:lang w:val="en-US"/>
                    </w:rPr>
                    <w:t>5’-GGTTGGGTCACAAGCACTCA</w:t>
                  </w:r>
                  <w:r w:rsidRPr="00E17176">
                    <w:rPr>
                      <w:rFonts w:asciiTheme="minorHAnsi" w:hAnsiTheme="minorHAnsi" w:cstheme="minorBidi"/>
                      <w:sz w:val="20"/>
                      <w:szCs w:val="20"/>
                      <w:lang w:val="en-US"/>
                    </w:rPr>
                    <w:t>-3’</w:t>
                  </w:r>
                </w:p>
              </w:tc>
              <w:tc>
                <w:tcPr>
                  <w:tcW w:w="4395" w:type="dxa"/>
                </w:tcPr>
                <w:p w:rsidR="00DE6753" w:rsidRDefault="00DE6753" w:rsidP="002E06D7">
                  <w:pPr>
                    <w:spacing w:line="48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sz w:val="20"/>
                      <w:szCs w:val="20"/>
                      <w:lang w:val="en-US"/>
                    </w:rPr>
                    <w:t>5’-CCGCCCCCAACACACA-3’</w:t>
                  </w:r>
                </w:p>
              </w:tc>
            </w:tr>
          </w:tbl>
          <w:p w:rsidR="00DE6753" w:rsidRDefault="00DE6753" w:rsidP="002E06D7">
            <w:pPr>
              <w:spacing w:after="200"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  <w:tr w:rsidR="00DE6753" w:rsidRPr="00DC4A43" w:rsidTr="002E06D7">
        <w:tc>
          <w:tcPr>
            <w:tcW w:w="9841" w:type="dxa"/>
            <w:tcBorders>
              <w:top w:val="nil"/>
              <w:bottom w:val="nil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/>
            </w:tblPr>
            <w:tblGrid>
              <w:gridCol w:w="794"/>
              <w:gridCol w:w="3601"/>
              <w:gridCol w:w="4770"/>
            </w:tblGrid>
            <w:tr w:rsidR="00DE6753" w:rsidRPr="00DC4A43" w:rsidTr="00E9138A">
              <w:tc>
                <w:tcPr>
                  <w:tcW w:w="794" w:type="dxa"/>
                  <w:vAlign w:val="center"/>
                </w:tcPr>
                <w:p w:rsidR="00DE6753" w:rsidRDefault="00DE6753" w:rsidP="002E06D7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i/>
                      <w:sz w:val="20"/>
                      <w:szCs w:val="20"/>
                      <w:lang w:val="en-US"/>
                    </w:rPr>
                    <w:t>Cox4i1</w:t>
                  </w:r>
                </w:p>
                <w:p w:rsidR="00DE6753" w:rsidRDefault="00DE6753" w:rsidP="002E06D7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601" w:type="dxa"/>
                </w:tcPr>
                <w:p w:rsidR="00DE6753" w:rsidRDefault="00DE6753" w:rsidP="002E06D7">
                  <w:pPr>
                    <w:spacing w:after="200"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sz w:val="20"/>
                      <w:szCs w:val="20"/>
                      <w:lang w:val="en-US"/>
                    </w:rPr>
                    <w:t>5’-CAGCGGTGGCAGAATGTTG-3’</w:t>
                  </w:r>
                </w:p>
              </w:tc>
              <w:tc>
                <w:tcPr>
                  <w:tcW w:w="4770" w:type="dxa"/>
                </w:tcPr>
                <w:p w:rsidR="00DE6753" w:rsidRDefault="00DE6753" w:rsidP="002E06D7">
                  <w:pPr>
                    <w:spacing w:line="48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sz w:val="20"/>
                      <w:szCs w:val="20"/>
                      <w:lang w:val="en-US"/>
                    </w:rPr>
                    <w:t>5’-ACACCGAAGTAGAAATGGCTCTCT-3’</w:t>
                  </w:r>
                </w:p>
                <w:p w:rsidR="00DE6753" w:rsidRDefault="00DE6753" w:rsidP="002E06D7">
                  <w:pPr>
                    <w:spacing w:line="48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DE6753" w:rsidRPr="00DC4A43" w:rsidTr="00E9138A">
              <w:tc>
                <w:tcPr>
                  <w:tcW w:w="794" w:type="dxa"/>
                  <w:vAlign w:val="center"/>
                </w:tcPr>
                <w:p w:rsidR="00DE6753" w:rsidRDefault="00DE6753" w:rsidP="002E06D7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  <w:proofErr w:type="spellStart"/>
                  <w:r w:rsidRPr="00E17176">
                    <w:rPr>
                      <w:rFonts w:asciiTheme="minorHAnsi" w:hAnsiTheme="minorHAnsi" w:cstheme="minorBidi"/>
                      <w:i/>
                      <w:sz w:val="20"/>
                      <w:szCs w:val="20"/>
                      <w:lang w:val="en-US"/>
                    </w:rPr>
                    <w:t>Tfam</w:t>
                  </w:r>
                  <w:proofErr w:type="spellEnd"/>
                </w:p>
              </w:tc>
              <w:tc>
                <w:tcPr>
                  <w:tcW w:w="3601" w:type="dxa"/>
                </w:tcPr>
                <w:p w:rsidR="00DE6753" w:rsidRDefault="00DE6753" w:rsidP="002E06D7">
                  <w:pPr>
                    <w:spacing w:after="200"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i/>
                      <w:sz w:val="20"/>
                      <w:szCs w:val="20"/>
                      <w:lang w:val="en-US"/>
                    </w:rPr>
                    <w:t>5’-</w:t>
                  </w:r>
                  <w:r w:rsidRPr="00E17176">
                    <w:rPr>
                      <w:rFonts w:asciiTheme="minorHAnsi" w:hAnsiTheme="minorHAnsi" w:cstheme="minorBidi"/>
                      <w:sz w:val="20"/>
                      <w:szCs w:val="20"/>
                      <w:lang w:val="en-US"/>
                    </w:rPr>
                    <w:t>CCCTCGTCTATCAGTCTTGTCTGTAT-3’</w:t>
                  </w:r>
                </w:p>
              </w:tc>
              <w:tc>
                <w:tcPr>
                  <w:tcW w:w="4770" w:type="dxa"/>
                </w:tcPr>
                <w:p w:rsidR="00DE6753" w:rsidRDefault="00DE6753" w:rsidP="002E06D7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sz w:val="20"/>
                      <w:szCs w:val="20"/>
                      <w:lang w:val="en-US"/>
                    </w:rPr>
                    <w:t>5’-ATTTGGGTAGCTGTTCTGTGGAA-3’</w:t>
                  </w:r>
                </w:p>
                <w:p w:rsidR="00DE6753" w:rsidRDefault="00DE6753" w:rsidP="002E06D7">
                  <w:pPr>
                    <w:spacing w:line="48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DE6753" w:rsidRPr="00DC4A43" w:rsidTr="00E9138A">
              <w:tc>
                <w:tcPr>
                  <w:tcW w:w="794" w:type="dxa"/>
                  <w:vAlign w:val="center"/>
                </w:tcPr>
                <w:p w:rsidR="00DE6753" w:rsidRDefault="00DE6753" w:rsidP="002E06D7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i/>
                      <w:sz w:val="20"/>
                      <w:szCs w:val="20"/>
                      <w:lang w:val="en-US"/>
                    </w:rPr>
                    <w:t>Cd206</w:t>
                  </w:r>
                </w:p>
              </w:tc>
              <w:tc>
                <w:tcPr>
                  <w:tcW w:w="3601" w:type="dxa"/>
                </w:tcPr>
                <w:p w:rsidR="00DE6753" w:rsidRDefault="00DE6753" w:rsidP="002E06D7">
                  <w:pPr>
                    <w:spacing w:line="480" w:lineRule="auto"/>
                    <w:jc w:val="both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color w:val="000000"/>
                      <w:sz w:val="20"/>
                      <w:szCs w:val="20"/>
                      <w:lang w:val="en-US"/>
                    </w:rPr>
                    <w:t>5’-TGTATTCTTTGCCTTTCCCAGTCT-3’</w:t>
                  </w:r>
                </w:p>
                <w:p w:rsidR="00DE6753" w:rsidRDefault="00DE6753" w:rsidP="002E06D7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770" w:type="dxa"/>
                </w:tcPr>
                <w:p w:rsidR="00DE6753" w:rsidRDefault="00DE6753" w:rsidP="002E06D7">
                  <w:pPr>
                    <w:spacing w:line="480" w:lineRule="auto"/>
                    <w:jc w:val="both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sz w:val="20"/>
                      <w:szCs w:val="20"/>
                      <w:lang w:val="en-US"/>
                    </w:rPr>
                    <w:t>5’-</w:t>
                  </w:r>
                  <w:r w:rsidRPr="00E17176">
                    <w:rPr>
                      <w:rFonts w:asciiTheme="minorHAnsi" w:hAnsiTheme="minorHAnsi" w:cstheme="minorBidi"/>
                      <w:color w:val="000000"/>
                      <w:sz w:val="20"/>
                      <w:szCs w:val="20"/>
                      <w:lang w:val="en-US"/>
                    </w:rPr>
                    <w:t>GGATGACAGAGATAAAAGCCAGAAG-3’</w:t>
                  </w:r>
                </w:p>
                <w:p w:rsidR="00DE6753" w:rsidRDefault="00DE6753" w:rsidP="002E06D7">
                  <w:pPr>
                    <w:spacing w:line="48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DE6753" w:rsidRPr="00DC4A43" w:rsidTr="00E9138A">
              <w:tc>
                <w:tcPr>
                  <w:tcW w:w="794" w:type="dxa"/>
                  <w:vAlign w:val="center"/>
                </w:tcPr>
                <w:p w:rsidR="00DE6753" w:rsidRDefault="00DE6753" w:rsidP="002E06D7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i/>
                      <w:sz w:val="20"/>
                      <w:szCs w:val="20"/>
                      <w:lang w:val="en-US"/>
                    </w:rPr>
                    <w:t>Ccl2</w:t>
                  </w:r>
                </w:p>
              </w:tc>
              <w:tc>
                <w:tcPr>
                  <w:tcW w:w="3601" w:type="dxa"/>
                </w:tcPr>
                <w:p w:rsidR="00DE6753" w:rsidRDefault="00DE6753" w:rsidP="002E06D7">
                  <w:pPr>
                    <w:spacing w:line="48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i/>
                      <w:sz w:val="20"/>
                      <w:szCs w:val="20"/>
                      <w:lang w:val="en-US"/>
                    </w:rPr>
                    <w:t>5’-</w:t>
                  </w:r>
                  <w:r w:rsidRPr="00E17176">
                    <w:rPr>
                      <w:rFonts w:asciiTheme="minorHAnsi" w:hAnsiTheme="minorHAnsi" w:cstheme="minorBidi"/>
                      <w:sz w:val="20"/>
                      <w:szCs w:val="20"/>
                      <w:lang w:val="en-US"/>
                    </w:rPr>
                    <w:t>GCAGTTAACGCCCCACTCA-3’</w:t>
                  </w:r>
                </w:p>
                <w:p w:rsidR="00DE6753" w:rsidRDefault="00DE6753" w:rsidP="002E06D7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770" w:type="dxa"/>
                </w:tcPr>
                <w:p w:rsidR="00DE6753" w:rsidRDefault="00DE6753" w:rsidP="002E06D7">
                  <w:pPr>
                    <w:spacing w:line="48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sz w:val="20"/>
                      <w:szCs w:val="20"/>
                      <w:lang w:val="en-US"/>
                    </w:rPr>
                    <w:t>5’-CAGCCTACTCATTGGGATCATCTT-3’</w:t>
                  </w:r>
                </w:p>
                <w:p w:rsidR="00DE6753" w:rsidRDefault="00DE6753" w:rsidP="002E06D7">
                  <w:pPr>
                    <w:spacing w:line="48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DE6753" w:rsidRPr="00DC4A43" w:rsidTr="00E9138A">
              <w:tc>
                <w:tcPr>
                  <w:tcW w:w="794" w:type="dxa"/>
                  <w:vAlign w:val="center"/>
                </w:tcPr>
                <w:p w:rsidR="00DE6753" w:rsidRPr="00E17176" w:rsidRDefault="00DE6753" w:rsidP="002E06D7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  <w:r>
                    <w:rPr>
                      <w:i/>
                      <w:sz w:val="20"/>
                      <w:szCs w:val="20"/>
                      <w:lang w:val="en-US"/>
                    </w:rPr>
                    <w:t>Pgc-1α</w:t>
                  </w:r>
                </w:p>
              </w:tc>
              <w:tc>
                <w:tcPr>
                  <w:tcW w:w="3601" w:type="dxa"/>
                </w:tcPr>
                <w:p w:rsidR="005C7B6E" w:rsidRPr="005C7B6E" w:rsidRDefault="005C7B6E" w:rsidP="005C7B6E">
                  <w:pPr>
                    <w:jc w:val="both"/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pPr>
                  <w:r w:rsidRPr="005C7B6E">
                    <w:rPr>
                      <w:rFonts w:asciiTheme="minorHAnsi" w:hAnsiTheme="minorHAnsi" w:cstheme="minorHAnsi"/>
                      <w:sz w:val="20"/>
                      <w:szCs w:val="20"/>
                    </w:rPr>
                    <w:t>5’-CTGGGTGGATTGAAGTGGTGTAG</w:t>
                  </w:r>
                </w:p>
                <w:p w:rsidR="00DE6753" w:rsidRPr="005C7B6E" w:rsidRDefault="00DE6753" w:rsidP="002E06D7">
                  <w:pPr>
                    <w:spacing w:line="480" w:lineRule="auto"/>
                    <w:jc w:val="both"/>
                    <w:rPr>
                      <w:rFonts w:asciiTheme="minorHAnsi" w:hAnsiTheme="minorHAnsi" w:cstheme="minorHAnsi"/>
                      <w:i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770" w:type="dxa"/>
                </w:tcPr>
                <w:p w:rsidR="005C7B6E" w:rsidRPr="005C7B6E" w:rsidRDefault="005C7B6E" w:rsidP="005C7B6E">
                  <w:pPr>
                    <w:spacing w:line="480" w:lineRule="auto"/>
                    <w:jc w:val="both"/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pPr>
                  <w:r w:rsidRPr="005C7B6E"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  <w:t>5’-</w:t>
                  </w:r>
                  <w:r w:rsidRPr="005C7B6E">
                    <w:rPr>
                      <w:rFonts w:asciiTheme="minorHAnsi" w:hAnsiTheme="minorHAnsi" w:cstheme="minorHAnsi"/>
                      <w:sz w:val="20"/>
                      <w:szCs w:val="20"/>
                    </w:rPr>
                    <w:t>TATGTTCGCAGGCTCATTGTTG-3’</w:t>
                  </w:r>
                </w:p>
                <w:p w:rsidR="00DE6753" w:rsidRPr="005C7B6E" w:rsidRDefault="00DE6753" w:rsidP="002E06D7">
                  <w:pPr>
                    <w:spacing w:line="480" w:lineRule="auto"/>
                    <w:jc w:val="both"/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DE6753" w:rsidRPr="00DC4A43" w:rsidTr="00E9138A">
              <w:tc>
                <w:tcPr>
                  <w:tcW w:w="794" w:type="dxa"/>
                  <w:vAlign w:val="center"/>
                </w:tcPr>
                <w:p w:rsidR="00DE6753" w:rsidRPr="00E17176" w:rsidRDefault="00DE6753" w:rsidP="002E06D7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i/>
                      <w:sz w:val="20"/>
                      <w:szCs w:val="20"/>
                      <w:lang w:val="en-US"/>
                    </w:rPr>
                    <w:t>Pparα</w:t>
                  </w:r>
                  <w:proofErr w:type="spellEnd"/>
                </w:p>
              </w:tc>
              <w:tc>
                <w:tcPr>
                  <w:tcW w:w="3601" w:type="dxa"/>
                </w:tcPr>
                <w:p w:rsidR="00E9138A" w:rsidRPr="00E9138A" w:rsidRDefault="00E9138A" w:rsidP="002E06D7">
                  <w:pPr>
                    <w:spacing w:line="480" w:lineRule="auto"/>
                    <w:jc w:val="both"/>
                    <w:rPr>
                      <w:rFonts w:asciiTheme="minorHAnsi" w:hAnsiTheme="minorHAnsi" w:cstheme="minorHAnsi"/>
                      <w:i/>
                      <w:sz w:val="20"/>
                      <w:szCs w:val="20"/>
                      <w:lang w:val="en-US"/>
                    </w:rPr>
                  </w:pPr>
                  <w:r w:rsidRPr="00E9138A">
                    <w:rPr>
                      <w:rFonts w:asciiTheme="minorHAnsi" w:hAnsiTheme="minorHAnsi" w:cstheme="minorHAnsi"/>
                      <w:i/>
                      <w:sz w:val="20"/>
                      <w:szCs w:val="20"/>
                      <w:lang w:val="en-US"/>
                    </w:rPr>
                    <w:t>5’-</w:t>
                  </w:r>
                </w:p>
                <w:p w:rsidR="00E9138A" w:rsidRPr="00E9138A" w:rsidRDefault="00E9138A" w:rsidP="00E9138A">
                  <w:pPr>
                    <w:jc w:val="both"/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pPr>
                  <w:r w:rsidRPr="00E9138A">
                    <w:rPr>
                      <w:rFonts w:asciiTheme="minorHAnsi" w:hAnsiTheme="minorHAnsi" w:cstheme="minorHAnsi"/>
                      <w:sz w:val="20"/>
                      <w:szCs w:val="20"/>
                    </w:rPr>
                    <w:t>TCAGGGTACCACTACGGAGTTCA-3’</w:t>
                  </w:r>
                </w:p>
                <w:p w:rsidR="00DE6753" w:rsidRPr="00E9138A" w:rsidRDefault="00DE6753" w:rsidP="002E06D7">
                  <w:pPr>
                    <w:spacing w:line="480" w:lineRule="auto"/>
                    <w:jc w:val="both"/>
                    <w:rPr>
                      <w:rFonts w:asciiTheme="minorHAnsi" w:hAnsiTheme="minorHAnsi" w:cstheme="minorHAnsi"/>
                      <w:i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770" w:type="dxa"/>
                </w:tcPr>
                <w:p w:rsidR="00E9138A" w:rsidRPr="00E9138A" w:rsidRDefault="00E9138A" w:rsidP="002E06D7">
                  <w:pPr>
                    <w:spacing w:line="480" w:lineRule="auto"/>
                    <w:jc w:val="both"/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pPr>
                  <w:r w:rsidRPr="00E9138A"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  <w:t>5’-</w:t>
                  </w:r>
                </w:p>
                <w:p w:rsidR="00E9138A" w:rsidRPr="00E9138A" w:rsidRDefault="00E9138A" w:rsidP="00E9138A">
                  <w:pPr>
                    <w:jc w:val="both"/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pPr>
                  <w:r w:rsidRPr="00E9138A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CCGAATAGTTCGCCGAAAGA-3’ </w:t>
                  </w:r>
                </w:p>
                <w:p w:rsidR="00DE6753" w:rsidRPr="00E9138A" w:rsidRDefault="00DE6753" w:rsidP="002E06D7">
                  <w:pPr>
                    <w:spacing w:line="480" w:lineRule="auto"/>
                    <w:jc w:val="both"/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DE6753" w:rsidRPr="00DC4A43" w:rsidTr="00E9138A">
              <w:tc>
                <w:tcPr>
                  <w:tcW w:w="794" w:type="dxa"/>
                  <w:vAlign w:val="center"/>
                </w:tcPr>
                <w:p w:rsidR="00DE6753" w:rsidRPr="00E17176" w:rsidRDefault="00DE6753" w:rsidP="002E06D7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i/>
                      <w:sz w:val="20"/>
                      <w:szCs w:val="20"/>
                      <w:lang w:val="en-US"/>
                    </w:rPr>
                    <w:t>Pparδ</w:t>
                  </w:r>
                  <w:proofErr w:type="spellEnd"/>
                </w:p>
              </w:tc>
              <w:tc>
                <w:tcPr>
                  <w:tcW w:w="3601" w:type="dxa"/>
                </w:tcPr>
                <w:p w:rsidR="00E9138A" w:rsidRPr="00E9138A" w:rsidRDefault="00E9138A" w:rsidP="002E06D7">
                  <w:pPr>
                    <w:spacing w:line="480" w:lineRule="auto"/>
                    <w:jc w:val="both"/>
                    <w:rPr>
                      <w:rFonts w:asciiTheme="minorHAnsi" w:hAnsiTheme="minorHAnsi" w:cstheme="minorHAnsi"/>
                      <w:i/>
                      <w:sz w:val="20"/>
                      <w:szCs w:val="20"/>
                      <w:lang w:val="en-US"/>
                    </w:rPr>
                  </w:pPr>
                  <w:r w:rsidRPr="00E9138A">
                    <w:rPr>
                      <w:rFonts w:asciiTheme="minorHAnsi" w:hAnsiTheme="minorHAnsi" w:cstheme="minorHAnsi"/>
                      <w:i/>
                      <w:sz w:val="20"/>
                      <w:szCs w:val="20"/>
                      <w:lang w:val="en-US"/>
                    </w:rPr>
                    <w:t>5’-</w:t>
                  </w:r>
                </w:p>
                <w:p w:rsidR="00E9138A" w:rsidRPr="00E9138A" w:rsidRDefault="00E9138A" w:rsidP="00E9138A">
                  <w:pPr>
                    <w:jc w:val="both"/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pPr>
                  <w:r w:rsidRPr="00E9138A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CCCCGGTGTAGCCATGAC-3’ </w:t>
                  </w:r>
                </w:p>
                <w:p w:rsidR="00DE6753" w:rsidRPr="00E9138A" w:rsidRDefault="00DE6753" w:rsidP="002E06D7">
                  <w:pPr>
                    <w:spacing w:line="480" w:lineRule="auto"/>
                    <w:jc w:val="both"/>
                    <w:rPr>
                      <w:rFonts w:asciiTheme="minorHAnsi" w:hAnsiTheme="minorHAnsi" w:cstheme="minorHAnsi"/>
                      <w:i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770" w:type="dxa"/>
                </w:tcPr>
                <w:p w:rsidR="00E9138A" w:rsidRPr="00E9138A" w:rsidRDefault="00E9138A" w:rsidP="002E06D7">
                  <w:pPr>
                    <w:spacing w:line="480" w:lineRule="auto"/>
                    <w:jc w:val="both"/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pPr>
                  <w:r w:rsidRPr="00E9138A"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  <w:t>5’-</w:t>
                  </w:r>
                </w:p>
                <w:p w:rsidR="00E9138A" w:rsidRPr="00E9138A" w:rsidRDefault="00E9138A" w:rsidP="00E9138A">
                  <w:pPr>
                    <w:jc w:val="both"/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pPr>
                  <w:r w:rsidRPr="00E9138A">
                    <w:rPr>
                      <w:rFonts w:asciiTheme="minorHAnsi" w:hAnsiTheme="minorHAnsi" w:cstheme="minorHAnsi"/>
                      <w:sz w:val="20"/>
                      <w:szCs w:val="20"/>
                    </w:rPr>
                    <w:t>CTCACAGATCACCAGTCCTAAGAACA-3’</w:t>
                  </w:r>
                </w:p>
                <w:p w:rsidR="00DE6753" w:rsidRPr="00E9138A" w:rsidRDefault="00DE6753" w:rsidP="002E06D7">
                  <w:pPr>
                    <w:spacing w:line="480" w:lineRule="auto"/>
                    <w:jc w:val="both"/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DE6753" w:rsidRPr="00DC4A43" w:rsidTr="00E9138A">
              <w:tc>
                <w:tcPr>
                  <w:tcW w:w="794" w:type="dxa"/>
                  <w:vAlign w:val="center"/>
                </w:tcPr>
                <w:p w:rsidR="00DE6753" w:rsidRDefault="00DE6753" w:rsidP="002E06D7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i/>
                      <w:sz w:val="20"/>
                      <w:szCs w:val="20"/>
                      <w:lang w:val="en-US"/>
                    </w:rPr>
                    <w:t>Ppparγ</w:t>
                  </w:r>
                  <w:proofErr w:type="spellEnd"/>
                </w:p>
              </w:tc>
              <w:tc>
                <w:tcPr>
                  <w:tcW w:w="3601" w:type="dxa"/>
                </w:tcPr>
                <w:p w:rsidR="00E51525" w:rsidRPr="00E51525" w:rsidRDefault="00E51525" w:rsidP="002E06D7">
                  <w:pPr>
                    <w:spacing w:line="480" w:lineRule="auto"/>
                    <w:jc w:val="both"/>
                    <w:rPr>
                      <w:rFonts w:asciiTheme="minorHAnsi" w:hAnsiTheme="minorHAnsi" w:cstheme="minorHAnsi"/>
                      <w:i/>
                      <w:sz w:val="20"/>
                      <w:szCs w:val="20"/>
                      <w:lang w:val="en-US"/>
                    </w:rPr>
                  </w:pPr>
                  <w:r w:rsidRPr="00E51525">
                    <w:rPr>
                      <w:rFonts w:asciiTheme="minorHAnsi" w:hAnsiTheme="minorHAnsi" w:cstheme="minorHAnsi"/>
                      <w:i/>
                      <w:sz w:val="20"/>
                      <w:szCs w:val="20"/>
                      <w:lang w:val="en-US"/>
                    </w:rPr>
                    <w:t>5’-</w:t>
                  </w:r>
                </w:p>
                <w:p w:rsidR="00E51525" w:rsidRPr="00E51525" w:rsidRDefault="00E51525" w:rsidP="00E51525">
                  <w:pPr>
                    <w:jc w:val="both"/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pPr>
                  <w:r w:rsidRPr="00E51525">
                    <w:rPr>
                      <w:rFonts w:asciiTheme="minorHAnsi" w:hAnsiTheme="minorHAnsi" w:cstheme="minorHAnsi"/>
                      <w:sz w:val="20"/>
                      <w:szCs w:val="20"/>
                    </w:rPr>
                    <w:t>GCAGCTACTGCATGTGATCAAGA-3’</w:t>
                  </w:r>
                </w:p>
                <w:p w:rsidR="00DE6753" w:rsidRPr="00E51525" w:rsidRDefault="00DE6753" w:rsidP="002E06D7">
                  <w:pPr>
                    <w:spacing w:line="480" w:lineRule="auto"/>
                    <w:jc w:val="both"/>
                    <w:rPr>
                      <w:rFonts w:asciiTheme="minorHAnsi" w:hAnsiTheme="minorHAnsi" w:cstheme="minorHAnsi"/>
                      <w:i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770" w:type="dxa"/>
                </w:tcPr>
                <w:p w:rsidR="00E51525" w:rsidRPr="00E51525" w:rsidRDefault="00E51525" w:rsidP="002E06D7">
                  <w:pPr>
                    <w:spacing w:line="480" w:lineRule="auto"/>
                    <w:jc w:val="both"/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pPr>
                  <w:r w:rsidRPr="00E51525"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  <w:t>5’-</w:t>
                  </w:r>
                </w:p>
                <w:p w:rsidR="00E51525" w:rsidRPr="00E51525" w:rsidRDefault="00E51525" w:rsidP="00E51525">
                  <w:pPr>
                    <w:jc w:val="both"/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pPr>
                  <w:r w:rsidRPr="00E51525">
                    <w:rPr>
                      <w:rFonts w:asciiTheme="minorHAnsi" w:hAnsiTheme="minorHAnsi" w:cstheme="minorHAnsi"/>
                      <w:sz w:val="20"/>
                      <w:szCs w:val="20"/>
                    </w:rPr>
                    <w:t>GTCAGCGGGTGGGACTTTC-3’</w:t>
                  </w:r>
                </w:p>
                <w:p w:rsidR="00DE6753" w:rsidRPr="00E51525" w:rsidRDefault="00DE6753" w:rsidP="002E06D7">
                  <w:pPr>
                    <w:spacing w:line="480" w:lineRule="auto"/>
                    <w:jc w:val="both"/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DE6753" w:rsidRDefault="00DE6753" w:rsidP="002E06D7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  <w:tr w:rsidR="00DE6753" w:rsidRPr="00DC4A43" w:rsidTr="002E06D7">
        <w:tc>
          <w:tcPr>
            <w:tcW w:w="9841" w:type="dxa"/>
            <w:tcBorders>
              <w:top w:val="nil"/>
              <w:bottom w:val="nil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single" w:sz="12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/>
            </w:tblPr>
            <w:tblGrid>
              <w:gridCol w:w="783"/>
              <w:gridCol w:w="3976"/>
              <w:gridCol w:w="4395"/>
            </w:tblGrid>
            <w:tr w:rsidR="00DE6753" w:rsidRPr="00DC4A43" w:rsidTr="002E06D7">
              <w:tc>
                <w:tcPr>
                  <w:tcW w:w="783" w:type="dxa"/>
                  <w:vAlign w:val="center"/>
                </w:tcPr>
                <w:p w:rsidR="00DE6753" w:rsidRDefault="00DE6753" w:rsidP="002E06D7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i/>
                      <w:sz w:val="20"/>
                      <w:szCs w:val="20"/>
                      <w:lang w:val="en-US"/>
                    </w:rPr>
                    <w:t>β-</w:t>
                  </w:r>
                  <w:proofErr w:type="spellStart"/>
                  <w:r w:rsidRPr="00E17176">
                    <w:rPr>
                      <w:rFonts w:asciiTheme="minorHAnsi" w:hAnsiTheme="minorHAnsi" w:cstheme="minorBidi"/>
                      <w:i/>
                      <w:sz w:val="20"/>
                      <w:szCs w:val="20"/>
                      <w:lang w:val="en-US"/>
                    </w:rPr>
                    <w:t>actin</w:t>
                  </w:r>
                  <w:proofErr w:type="spellEnd"/>
                </w:p>
                <w:p w:rsidR="00DE6753" w:rsidRDefault="00DE6753" w:rsidP="002E06D7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76" w:type="dxa"/>
                </w:tcPr>
                <w:p w:rsidR="00DE6753" w:rsidRDefault="00DE6753" w:rsidP="002E06D7">
                  <w:pPr>
                    <w:spacing w:after="200" w:line="480" w:lineRule="auto"/>
                    <w:jc w:val="both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i/>
                      <w:sz w:val="20"/>
                      <w:szCs w:val="20"/>
                      <w:lang w:val="en-US"/>
                    </w:rPr>
                    <w:t>5’-</w:t>
                  </w:r>
                  <w:r w:rsidRPr="00E17176">
                    <w:rPr>
                      <w:rFonts w:asciiTheme="minorHAnsi" w:hAnsiTheme="minorHAnsi" w:cstheme="minorBidi"/>
                      <w:sz w:val="20"/>
                      <w:szCs w:val="20"/>
                      <w:lang w:val="en-US"/>
                    </w:rPr>
                    <w:t xml:space="preserve">ACGGCCAGGTCATCACTATTG-3’  </w:t>
                  </w:r>
                </w:p>
              </w:tc>
              <w:tc>
                <w:tcPr>
                  <w:tcW w:w="4395" w:type="dxa"/>
                </w:tcPr>
                <w:p w:rsidR="00DE6753" w:rsidRDefault="00DE6753" w:rsidP="002E06D7">
                  <w:pPr>
                    <w:spacing w:line="48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E17176">
                    <w:rPr>
                      <w:rFonts w:asciiTheme="minorHAnsi" w:hAnsiTheme="minorHAnsi" w:cstheme="minorBidi"/>
                      <w:sz w:val="20"/>
                      <w:szCs w:val="20"/>
                      <w:lang w:val="en-US"/>
                    </w:rPr>
                    <w:t>5’-CACAGGATTCCATACCCAAGAAG-3’</w:t>
                  </w:r>
                </w:p>
              </w:tc>
            </w:tr>
          </w:tbl>
          <w:p w:rsidR="00DE6753" w:rsidRDefault="00DE6753" w:rsidP="002E06D7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  <w:tr w:rsidR="00DE6753" w:rsidRPr="00DC4A43" w:rsidTr="002E06D7">
        <w:tc>
          <w:tcPr>
            <w:tcW w:w="9841" w:type="dxa"/>
            <w:tcBorders>
              <w:top w:val="nil"/>
              <w:bottom w:val="nil"/>
            </w:tcBorders>
            <w:vAlign w:val="center"/>
          </w:tcPr>
          <w:p w:rsidR="00DE6753" w:rsidRDefault="00DE6753" w:rsidP="002E06D7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  <w:tr w:rsidR="00DE6753" w:rsidRPr="00DC4A43" w:rsidTr="002E06D7">
        <w:tc>
          <w:tcPr>
            <w:tcW w:w="9841" w:type="dxa"/>
            <w:tcBorders>
              <w:top w:val="nil"/>
              <w:bottom w:val="nil"/>
            </w:tcBorders>
            <w:vAlign w:val="center"/>
          </w:tcPr>
          <w:p w:rsidR="00DE6753" w:rsidRDefault="00DE6753" w:rsidP="002E06D7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</w:tbl>
    <w:p w:rsidR="00752202" w:rsidRDefault="002C21E8" w:rsidP="00F2225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E51525">
        <w:rPr>
          <w:rFonts w:ascii="Times New Roman" w:hAnsi="Times New Roman" w:cs="Times New Roman"/>
          <w:sz w:val="20"/>
          <w:szCs w:val="20"/>
        </w:rPr>
        <w:t>Abbreviations</w:t>
      </w:r>
      <w:proofErr w:type="spellEnd"/>
      <w:r w:rsidRPr="00E51525">
        <w:rPr>
          <w:rFonts w:ascii="Times New Roman" w:hAnsi="Times New Roman" w:cs="Times New Roman"/>
          <w:sz w:val="20"/>
          <w:szCs w:val="20"/>
        </w:rPr>
        <w:t xml:space="preserve">: MT-COI, </w:t>
      </w:r>
      <w:proofErr w:type="spellStart"/>
      <w:r w:rsidRPr="00E51525">
        <w:rPr>
          <w:rFonts w:ascii="Times New Roman" w:hAnsi="Times New Roman" w:cs="Times New Roman"/>
          <w:color w:val="000000"/>
          <w:sz w:val="20"/>
          <w:szCs w:val="20"/>
          <w:shd w:val="clear" w:color="auto" w:fill="FEFFFF"/>
        </w:rPr>
        <w:t>cytochrome</w:t>
      </w:r>
      <w:proofErr w:type="spellEnd"/>
      <w:r w:rsidRPr="00E51525">
        <w:rPr>
          <w:rFonts w:ascii="Times New Roman" w:hAnsi="Times New Roman" w:cs="Times New Roman"/>
          <w:color w:val="000000"/>
          <w:sz w:val="20"/>
          <w:szCs w:val="20"/>
          <w:shd w:val="clear" w:color="auto" w:fill="FEFFFF"/>
        </w:rPr>
        <w:t xml:space="preserve"> c oxidase, subunit I</w:t>
      </w:r>
      <w:r w:rsidRPr="00E51525">
        <w:rPr>
          <w:rFonts w:ascii="Times New Roman" w:hAnsi="Times New Roman" w:cs="Times New Roman"/>
          <w:sz w:val="20"/>
          <w:szCs w:val="20"/>
        </w:rPr>
        <w:t xml:space="preserve">; COX, </w:t>
      </w:r>
      <w:proofErr w:type="spellStart"/>
      <w:r w:rsidRPr="00E51525">
        <w:rPr>
          <w:rFonts w:ascii="Times New Roman" w:hAnsi="Times New Roman" w:cs="Times New Roman"/>
          <w:sz w:val="20"/>
          <w:szCs w:val="20"/>
        </w:rPr>
        <w:t>cytochrome</w:t>
      </w:r>
      <w:proofErr w:type="spellEnd"/>
      <w:r w:rsidRPr="00E51525">
        <w:rPr>
          <w:rFonts w:ascii="Times New Roman" w:hAnsi="Times New Roman" w:cs="Times New Roman"/>
          <w:sz w:val="20"/>
          <w:szCs w:val="20"/>
        </w:rPr>
        <w:t xml:space="preserve"> c oxidase; </w:t>
      </w:r>
      <w:r w:rsidR="00E51525">
        <w:rPr>
          <w:rFonts w:ascii="Times New Roman" w:hAnsi="Times New Roman" w:cs="Times New Roman"/>
          <w:sz w:val="20"/>
          <w:szCs w:val="20"/>
        </w:rPr>
        <w:t xml:space="preserve">HPRT1, </w:t>
      </w:r>
      <w:r w:rsidR="00E51525">
        <w:t xml:space="preserve">hypoxanthine </w:t>
      </w:r>
      <w:proofErr w:type="spellStart"/>
      <w:r w:rsidR="00E51525">
        <w:t>phosphoribosyltransferase</w:t>
      </w:r>
      <w:proofErr w:type="spellEnd"/>
      <w:r w:rsidR="00E51525">
        <w:t xml:space="preserve"> 1</w:t>
      </w:r>
      <w:r w:rsidR="00C26E5C">
        <w:t xml:space="preserve">; </w:t>
      </w:r>
      <w:bookmarkStart w:id="0" w:name="_GoBack"/>
      <w:bookmarkEnd w:id="0"/>
      <w:r w:rsidR="00E51525" w:rsidRPr="00E51525">
        <w:rPr>
          <w:rFonts w:ascii="Times New Roman" w:hAnsi="Times New Roman" w:cs="Times New Roman"/>
          <w:sz w:val="20"/>
          <w:szCs w:val="20"/>
        </w:rPr>
        <w:t>Pgc</w:t>
      </w:r>
      <w:r w:rsidRPr="00E51525">
        <w:rPr>
          <w:rFonts w:ascii="Times New Roman" w:hAnsi="Times New Roman" w:cs="Times New Roman"/>
          <w:sz w:val="20"/>
          <w:szCs w:val="20"/>
        </w:rPr>
        <w:t>-1</w:t>
      </w:r>
      <w:r w:rsidRPr="00CE2395">
        <w:rPr>
          <w:rFonts w:ascii="Times New Roman" w:hAnsi="Times New Roman" w:cs="Times New Roman"/>
          <w:i/>
          <w:sz w:val="20"/>
          <w:szCs w:val="20"/>
          <w:lang w:val="en-US"/>
        </w:rPr>
        <w:t>α</w:t>
      </w:r>
      <w:r w:rsidRPr="00E5152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51525">
        <w:rPr>
          <w:rFonts w:ascii="Times New Roman" w:hAnsi="Times New Roman" w:cs="Times New Roman"/>
          <w:sz w:val="20"/>
          <w:szCs w:val="20"/>
        </w:rPr>
        <w:t>peroxisome</w:t>
      </w:r>
      <w:proofErr w:type="spellEnd"/>
      <w:r w:rsidRPr="00E5152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51525">
        <w:rPr>
          <w:rFonts w:ascii="Times New Roman" w:hAnsi="Times New Roman" w:cs="Times New Roman"/>
          <w:sz w:val="20"/>
          <w:szCs w:val="20"/>
        </w:rPr>
        <w:t>proliferator-activated</w:t>
      </w:r>
      <w:proofErr w:type="spellEnd"/>
      <w:r w:rsidRPr="00E51525">
        <w:rPr>
          <w:rFonts w:ascii="Times New Roman" w:hAnsi="Times New Roman" w:cs="Times New Roman"/>
          <w:sz w:val="20"/>
          <w:szCs w:val="20"/>
        </w:rPr>
        <w:t xml:space="preserve"> receptor gamma, </w:t>
      </w:r>
      <w:proofErr w:type="spellStart"/>
      <w:r w:rsidRPr="00E51525">
        <w:rPr>
          <w:rFonts w:ascii="Times New Roman" w:hAnsi="Times New Roman" w:cs="Times New Roman"/>
          <w:sz w:val="20"/>
          <w:szCs w:val="20"/>
        </w:rPr>
        <w:t>co-activator</w:t>
      </w:r>
      <w:proofErr w:type="spellEnd"/>
      <w:r w:rsidRPr="00E51525">
        <w:rPr>
          <w:rFonts w:ascii="Times New Roman" w:hAnsi="Times New Roman" w:cs="Times New Roman"/>
          <w:sz w:val="20"/>
          <w:szCs w:val="20"/>
        </w:rPr>
        <w:t xml:space="preserve"> 1 </w:t>
      </w:r>
      <w:proofErr w:type="spellStart"/>
      <w:r w:rsidRPr="00E51525">
        <w:rPr>
          <w:rFonts w:ascii="Times New Roman" w:hAnsi="Times New Roman" w:cs="Times New Roman"/>
          <w:sz w:val="20"/>
          <w:szCs w:val="20"/>
        </w:rPr>
        <w:t>alpha</w:t>
      </w:r>
      <w:proofErr w:type="spellEnd"/>
      <w:r w:rsidRPr="00E51525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E51525" w:rsidRPr="00E51525">
        <w:rPr>
          <w:rFonts w:ascii="Times New Roman" w:hAnsi="Times New Roman" w:cs="Times New Roman"/>
          <w:sz w:val="20"/>
          <w:szCs w:val="20"/>
        </w:rPr>
        <w:t>Ppar</w:t>
      </w:r>
      <w:proofErr w:type="spellEnd"/>
      <w:r w:rsidR="00E51525" w:rsidRPr="00E51525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E51525" w:rsidRPr="00E51525">
        <w:rPr>
          <w:rFonts w:ascii="Times New Roman" w:hAnsi="Times New Roman" w:cs="Times New Roman"/>
          <w:sz w:val="20"/>
          <w:szCs w:val="20"/>
        </w:rPr>
        <w:t>peroxisome</w:t>
      </w:r>
      <w:proofErr w:type="spellEnd"/>
      <w:r w:rsidR="00E51525" w:rsidRPr="00E5152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51525" w:rsidRPr="00E51525">
        <w:rPr>
          <w:rFonts w:ascii="Times New Roman" w:hAnsi="Times New Roman" w:cs="Times New Roman"/>
          <w:sz w:val="20"/>
          <w:szCs w:val="20"/>
        </w:rPr>
        <w:t>proliferator-activated</w:t>
      </w:r>
      <w:proofErr w:type="spellEnd"/>
      <w:r w:rsidR="00E51525" w:rsidRPr="00E51525">
        <w:rPr>
          <w:rFonts w:ascii="Times New Roman" w:hAnsi="Times New Roman" w:cs="Times New Roman"/>
          <w:sz w:val="20"/>
          <w:szCs w:val="20"/>
        </w:rPr>
        <w:t xml:space="preserve"> receptor; </w:t>
      </w:r>
      <w:r w:rsidRPr="00E51525">
        <w:rPr>
          <w:rFonts w:ascii="Times New Roman" w:hAnsi="Times New Roman" w:cs="Times New Roman"/>
          <w:sz w:val="20"/>
          <w:szCs w:val="20"/>
        </w:rPr>
        <w:t xml:space="preserve">SDHA, </w:t>
      </w:r>
      <w:proofErr w:type="spellStart"/>
      <w:r w:rsidRPr="00E51525">
        <w:rPr>
          <w:rFonts w:ascii="Times New Roman" w:hAnsi="Times New Roman" w:cs="Times New Roman"/>
          <w:sz w:val="20"/>
          <w:szCs w:val="20"/>
        </w:rPr>
        <w:t>succinate</w:t>
      </w:r>
      <w:proofErr w:type="spellEnd"/>
      <w:r w:rsidRPr="00E5152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51525">
        <w:rPr>
          <w:rFonts w:ascii="Times New Roman" w:hAnsi="Times New Roman" w:cs="Times New Roman"/>
          <w:sz w:val="20"/>
          <w:szCs w:val="20"/>
        </w:rPr>
        <w:t>dehydrogenase</w:t>
      </w:r>
      <w:proofErr w:type="spellEnd"/>
      <w:r w:rsidRPr="00E51525">
        <w:rPr>
          <w:rFonts w:ascii="Times New Roman" w:hAnsi="Times New Roman" w:cs="Times New Roman"/>
          <w:sz w:val="20"/>
          <w:szCs w:val="20"/>
        </w:rPr>
        <w:t xml:space="preserve"> complex, subunit A, </w:t>
      </w:r>
      <w:proofErr w:type="spellStart"/>
      <w:r w:rsidRPr="00E51525">
        <w:rPr>
          <w:rFonts w:ascii="Times New Roman" w:hAnsi="Times New Roman" w:cs="Times New Roman"/>
          <w:sz w:val="20"/>
          <w:szCs w:val="20"/>
        </w:rPr>
        <w:t>flavoprotein</w:t>
      </w:r>
      <w:proofErr w:type="spellEnd"/>
      <w:r w:rsidRPr="00E5152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E51525">
        <w:rPr>
          <w:rFonts w:ascii="Times New Roman" w:hAnsi="Times New Roman" w:cs="Times New Roman"/>
          <w:sz w:val="20"/>
          <w:szCs w:val="20"/>
        </w:rPr>
        <w:t>Fp</w:t>
      </w:r>
      <w:proofErr w:type="spellEnd"/>
      <w:r w:rsidRPr="00E51525">
        <w:rPr>
          <w:rFonts w:ascii="Times New Roman" w:hAnsi="Times New Roman" w:cs="Times New Roman"/>
          <w:sz w:val="20"/>
          <w:szCs w:val="20"/>
        </w:rPr>
        <w:t xml:space="preserve">); TBP, TATA box binding </w:t>
      </w:r>
      <w:proofErr w:type="spellStart"/>
      <w:r w:rsidRPr="00E51525">
        <w:rPr>
          <w:rFonts w:ascii="Times New Roman" w:hAnsi="Times New Roman" w:cs="Times New Roman"/>
          <w:sz w:val="20"/>
          <w:szCs w:val="20"/>
        </w:rPr>
        <w:t>protein</w:t>
      </w:r>
      <w:proofErr w:type="spellEnd"/>
      <w:r w:rsidRPr="00E51525">
        <w:rPr>
          <w:rFonts w:ascii="Times New Roman" w:hAnsi="Times New Roman" w:cs="Times New Roman"/>
          <w:sz w:val="20"/>
          <w:szCs w:val="20"/>
        </w:rPr>
        <w:t xml:space="preserve">; </w:t>
      </w:r>
      <w:r w:rsidR="00E51525">
        <w:rPr>
          <w:rFonts w:ascii="Times New Roman" w:hAnsi="Times New Roman" w:cs="Times New Roman"/>
          <w:sz w:val="20"/>
          <w:szCs w:val="20"/>
        </w:rPr>
        <w:t xml:space="preserve">TFAM: </w:t>
      </w:r>
      <w:proofErr w:type="spellStart"/>
      <w:r w:rsidR="00E51525">
        <w:rPr>
          <w:rFonts w:ascii="Times New Roman" w:hAnsi="Times New Roman" w:cs="Times New Roman"/>
          <w:sz w:val="20"/>
          <w:szCs w:val="20"/>
        </w:rPr>
        <w:t>mitochondrial</w:t>
      </w:r>
      <w:proofErr w:type="spellEnd"/>
      <w:r w:rsidR="00E5152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51525">
        <w:rPr>
          <w:rFonts w:ascii="Times New Roman" w:hAnsi="Times New Roman" w:cs="Times New Roman"/>
          <w:sz w:val="20"/>
          <w:szCs w:val="20"/>
        </w:rPr>
        <w:t>transcription</w:t>
      </w:r>
      <w:proofErr w:type="spellEnd"/>
      <w:r w:rsidR="00E5152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51525">
        <w:rPr>
          <w:rFonts w:ascii="Times New Roman" w:hAnsi="Times New Roman" w:cs="Times New Roman"/>
          <w:sz w:val="20"/>
          <w:szCs w:val="20"/>
        </w:rPr>
        <w:t>factoe</w:t>
      </w:r>
      <w:proofErr w:type="spellEnd"/>
      <w:r w:rsidR="00E51525">
        <w:rPr>
          <w:rFonts w:ascii="Times New Roman" w:hAnsi="Times New Roman" w:cs="Times New Roman"/>
          <w:sz w:val="20"/>
          <w:szCs w:val="20"/>
        </w:rPr>
        <w:t xml:space="preserve">; </w:t>
      </w:r>
      <w:r w:rsidRPr="00E51525">
        <w:rPr>
          <w:rFonts w:ascii="Times New Roman" w:hAnsi="Times New Roman" w:cs="Times New Roman"/>
          <w:sz w:val="20"/>
          <w:szCs w:val="20"/>
        </w:rPr>
        <w:t xml:space="preserve">YWHAZ, </w:t>
      </w:r>
      <w:proofErr w:type="spellStart"/>
      <w:r w:rsidRPr="00E51525">
        <w:rPr>
          <w:rFonts w:ascii="Times New Roman" w:hAnsi="Times New Roman" w:cs="Times New Roman"/>
          <w:sz w:val="20"/>
          <w:szCs w:val="20"/>
        </w:rPr>
        <w:t>tyrosine</w:t>
      </w:r>
      <w:proofErr w:type="spellEnd"/>
      <w:r w:rsidRPr="00E51525">
        <w:rPr>
          <w:rFonts w:ascii="Times New Roman" w:hAnsi="Times New Roman" w:cs="Times New Roman"/>
          <w:sz w:val="20"/>
          <w:szCs w:val="20"/>
        </w:rPr>
        <w:t xml:space="preserve"> 3-monooxygenase/</w:t>
      </w:r>
      <w:proofErr w:type="spellStart"/>
      <w:r w:rsidRPr="00E51525">
        <w:rPr>
          <w:rFonts w:ascii="Times New Roman" w:hAnsi="Times New Roman" w:cs="Times New Roman"/>
          <w:sz w:val="20"/>
          <w:szCs w:val="20"/>
        </w:rPr>
        <w:t>tryptophan</w:t>
      </w:r>
      <w:proofErr w:type="spellEnd"/>
      <w:r w:rsidRPr="00E51525">
        <w:rPr>
          <w:rFonts w:ascii="Times New Roman" w:hAnsi="Times New Roman" w:cs="Times New Roman"/>
          <w:sz w:val="20"/>
          <w:szCs w:val="20"/>
        </w:rPr>
        <w:t xml:space="preserve"> 5-monooxygenase </w:t>
      </w:r>
      <w:proofErr w:type="spellStart"/>
      <w:r w:rsidRPr="00E51525">
        <w:rPr>
          <w:rFonts w:ascii="Times New Roman" w:hAnsi="Times New Roman" w:cs="Times New Roman"/>
          <w:sz w:val="20"/>
          <w:szCs w:val="20"/>
        </w:rPr>
        <w:t>activation</w:t>
      </w:r>
      <w:proofErr w:type="spellEnd"/>
      <w:r w:rsidRPr="00E5152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51525">
        <w:rPr>
          <w:rFonts w:ascii="Times New Roman" w:hAnsi="Times New Roman" w:cs="Times New Roman"/>
          <w:sz w:val="20"/>
          <w:szCs w:val="20"/>
        </w:rPr>
        <w:t>protein</w:t>
      </w:r>
      <w:proofErr w:type="spellEnd"/>
      <w:r w:rsidRPr="00E5152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51525">
        <w:rPr>
          <w:rFonts w:ascii="Times New Roman" w:hAnsi="Times New Roman" w:cs="Times New Roman"/>
          <w:sz w:val="20"/>
          <w:szCs w:val="20"/>
        </w:rPr>
        <w:t>zeta</w:t>
      </w:r>
      <w:proofErr w:type="spellEnd"/>
      <w:r w:rsidRPr="00E5152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51525">
        <w:rPr>
          <w:rFonts w:ascii="Times New Roman" w:hAnsi="Times New Roman" w:cs="Times New Roman"/>
          <w:sz w:val="20"/>
          <w:szCs w:val="20"/>
        </w:rPr>
        <w:t>polypeptide</w:t>
      </w:r>
      <w:proofErr w:type="spellEnd"/>
      <w:r w:rsidRPr="00E51525">
        <w:rPr>
          <w:rFonts w:ascii="Times New Roman" w:hAnsi="Times New Roman" w:cs="Times New Roman"/>
          <w:sz w:val="20"/>
          <w:szCs w:val="20"/>
        </w:rPr>
        <w:t xml:space="preserve">. </w:t>
      </w:r>
      <w:proofErr w:type="gramEnd"/>
      <w:r w:rsidRPr="00CE2395">
        <w:rPr>
          <w:rFonts w:ascii="Times New Roman" w:hAnsi="Times New Roman" w:cs="Times New Roman"/>
          <w:sz w:val="20"/>
          <w:szCs w:val="20"/>
          <w:lang w:val="en-US"/>
        </w:rPr>
        <w:t xml:space="preserve">HPRT1, SDHA, TBP, and YWHAZ were used as housekeeping genes in </w:t>
      </w:r>
      <w:r w:rsidR="00833208">
        <w:rPr>
          <w:rFonts w:ascii="Times New Roman" w:hAnsi="Times New Roman" w:cs="Times New Roman"/>
          <w:sz w:val="20"/>
          <w:szCs w:val="20"/>
          <w:lang w:val="en-US"/>
        </w:rPr>
        <w:t>pig</w:t>
      </w:r>
      <w:r w:rsidRPr="00CE2395">
        <w:rPr>
          <w:rFonts w:ascii="Times New Roman" w:hAnsi="Times New Roman" w:cs="Times New Roman"/>
          <w:sz w:val="20"/>
          <w:szCs w:val="20"/>
          <w:lang w:val="en-US"/>
        </w:rPr>
        <w:t xml:space="preserve"> samples; β-</w:t>
      </w:r>
      <w:proofErr w:type="spellStart"/>
      <w:r w:rsidRPr="00CE2395">
        <w:rPr>
          <w:rFonts w:ascii="Times New Roman" w:hAnsi="Times New Roman" w:cs="Times New Roman"/>
          <w:sz w:val="20"/>
          <w:szCs w:val="20"/>
          <w:lang w:val="en-US"/>
        </w:rPr>
        <w:t>actin</w:t>
      </w:r>
      <w:proofErr w:type="spellEnd"/>
      <w:r w:rsidRPr="00CE2395">
        <w:rPr>
          <w:rFonts w:ascii="Times New Roman" w:hAnsi="Times New Roman" w:cs="Times New Roman"/>
          <w:sz w:val="20"/>
          <w:szCs w:val="20"/>
          <w:lang w:val="en-US"/>
        </w:rPr>
        <w:t xml:space="preserve"> in mouse samples</w:t>
      </w:r>
      <w:r w:rsidRPr="00E1717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752202" w:rsidRDefault="00752202" w:rsidP="00F2225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51EE1" w:rsidRDefault="00051EE1" w:rsidP="008D2161">
      <w:pPr>
        <w:jc w:val="center"/>
        <w:rPr>
          <w:lang w:val="en-US"/>
        </w:rPr>
        <w:sectPr w:rsidR="00051EE1" w:rsidSect="007D5DCB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0F61ED" w:rsidRPr="000F61ED" w:rsidRDefault="00F24618" w:rsidP="000F61ED">
      <w:pPr>
        <w:jc w:val="center"/>
        <w:rPr>
          <w:rFonts w:ascii="Calibri" w:hAnsi="Calibri" w:cs="Calibri"/>
          <w:noProof/>
          <w:lang w:val="en-US"/>
        </w:rPr>
      </w:pPr>
      <w:r>
        <w:rPr>
          <w:lang w:val="en-US"/>
        </w:rPr>
        <w:lastRenderedPageBreak/>
        <w:fldChar w:fldCharType="begin"/>
      </w:r>
      <w:r w:rsidR="00752202">
        <w:rPr>
          <w:lang w:val="en-US"/>
        </w:rPr>
        <w:instrText xml:space="preserve"> ADDIN REFMGR.REFLIST </w:instrText>
      </w:r>
      <w:r>
        <w:rPr>
          <w:lang w:val="en-US"/>
        </w:rPr>
        <w:fldChar w:fldCharType="separate"/>
      </w:r>
      <w:r w:rsidR="000F61ED" w:rsidRPr="000F61ED">
        <w:rPr>
          <w:rFonts w:ascii="Calibri" w:hAnsi="Calibri" w:cs="Calibri"/>
          <w:noProof/>
          <w:lang w:val="en-US"/>
        </w:rPr>
        <w:t>Reference List</w:t>
      </w:r>
    </w:p>
    <w:p w:rsidR="000F61ED" w:rsidRPr="000F61ED" w:rsidRDefault="000F61ED" w:rsidP="000F61ED">
      <w:pPr>
        <w:jc w:val="center"/>
        <w:rPr>
          <w:rFonts w:ascii="Calibri" w:hAnsi="Calibri" w:cs="Calibri"/>
          <w:noProof/>
          <w:lang w:val="en-US"/>
        </w:rPr>
      </w:pPr>
    </w:p>
    <w:p w:rsidR="000F61ED" w:rsidRDefault="000F61ED" w:rsidP="000F61ED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1. </w:t>
      </w:r>
      <w:r>
        <w:rPr>
          <w:rFonts w:ascii="Calibri" w:hAnsi="Calibri" w:cs="Calibri"/>
          <w:noProof/>
          <w:lang w:val="en-US"/>
        </w:rPr>
        <w:tab/>
        <w:t xml:space="preserve">Mertens A, Verhamme P, Bielicki JK, Phillips MC, Quarck R, Verreth W, </w:t>
      </w:r>
      <w:r w:rsidR="003774DE">
        <w:rPr>
          <w:rFonts w:ascii="Calibri" w:hAnsi="Calibri" w:cs="Calibri"/>
          <w:noProof/>
          <w:lang w:val="en-US"/>
        </w:rPr>
        <w:t>et al. .</w:t>
      </w:r>
      <w:r>
        <w:rPr>
          <w:rFonts w:ascii="Calibri" w:hAnsi="Calibri" w:cs="Calibri"/>
          <w:noProof/>
          <w:lang w:val="en-US"/>
        </w:rPr>
        <w:t xml:space="preserve"> Increased low-density lipoprotein oxidation and impaired high-density lipoprotein antioxidant defense are associated with increased macrophage homing and atherosclerosis in dyslipidemic obese mice: LCAT gene transfer decreases atherosclerosis. Circulation</w:t>
      </w:r>
      <w:r w:rsidR="003774DE">
        <w:rPr>
          <w:rFonts w:ascii="Calibri" w:hAnsi="Calibri" w:cs="Calibri"/>
          <w:noProof/>
          <w:lang w:val="en-US"/>
        </w:rPr>
        <w:t>.</w:t>
      </w:r>
      <w:r>
        <w:rPr>
          <w:rFonts w:ascii="Calibri" w:hAnsi="Calibri" w:cs="Calibri"/>
          <w:noProof/>
          <w:lang w:val="en-US"/>
        </w:rPr>
        <w:t xml:space="preserve"> </w:t>
      </w:r>
      <w:r w:rsidR="003774DE">
        <w:rPr>
          <w:rFonts w:ascii="Calibri" w:hAnsi="Calibri" w:cs="Calibri"/>
          <w:noProof/>
          <w:lang w:val="en-US"/>
        </w:rPr>
        <w:t xml:space="preserve">2003; </w:t>
      </w:r>
      <w:r>
        <w:rPr>
          <w:rFonts w:ascii="Calibri" w:hAnsi="Calibri" w:cs="Calibri"/>
          <w:noProof/>
          <w:lang w:val="en-US"/>
        </w:rPr>
        <w:t>107: 1640-1646.</w:t>
      </w:r>
    </w:p>
    <w:p w:rsidR="000F61ED" w:rsidRDefault="000F61ED" w:rsidP="000F61ED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2. </w:t>
      </w:r>
      <w:r>
        <w:rPr>
          <w:rFonts w:ascii="Calibri" w:hAnsi="Calibri" w:cs="Calibri"/>
          <w:noProof/>
          <w:lang w:val="en-US"/>
        </w:rPr>
        <w:tab/>
        <w:t>Verreth W, Ganame J, Mertens A, Bernar H, Herregods MC, Holvoet P</w:t>
      </w:r>
      <w:r w:rsidR="003774DE">
        <w:rPr>
          <w:rFonts w:ascii="Calibri" w:hAnsi="Calibri" w:cs="Calibri"/>
          <w:noProof/>
          <w:lang w:val="en-US"/>
        </w:rPr>
        <w:t>.</w:t>
      </w:r>
      <w:r>
        <w:rPr>
          <w:rFonts w:ascii="Calibri" w:hAnsi="Calibri" w:cs="Calibri"/>
          <w:noProof/>
          <w:lang w:val="en-US"/>
        </w:rPr>
        <w:t xml:space="preserve"> Peroxisome proliferator-activated receptor-alpha,gamma-agonist improves insulin sensitivity and prevents loss of left ventricular function in obese dyslipidemic mice. Arterioscler Thromb Vasc Biol</w:t>
      </w:r>
      <w:r w:rsidR="003774DE">
        <w:rPr>
          <w:rFonts w:ascii="Calibri" w:hAnsi="Calibri" w:cs="Calibri"/>
          <w:noProof/>
          <w:lang w:val="en-US"/>
        </w:rPr>
        <w:t>.</w:t>
      </w:r>
      <w:r>
        <w:rPr>
          <w:rFonts w:ascii="Calibri" w:hAnsi="Calibri" w:cs="Calibri"/>
          <w:noProof/>
          <w:lang w:val="en-US"/>
        </w:rPr>
        <w:t xml:space="preserve"> </w:t>
      </w:r>
      <w:r w:rsidR="003774DE">
        <w:rPr>
          <w:rFonts w:ascii="Calibri" w:hAnsi="Calibri" w:cs="Calibri"/>
          <w:noProof/>
          <w:lang w:val="en-US"/>
        </w:rPr>
        <w:t xml:space="preserve">2006; </w:t>
      </w:r>
      <w:r>
        <w:rPr>
          <w:rFonts w:ascii="Calibri" w:hAnsi="Calibri" w:cs="Calibri"/>
          <w:noProof/>
          <w:lang w:val="en-US"/>
        </w:rPr>
        <w:t>26: 922-928.</w:t>
      </w:r>
    </w:p>
    <w:p w:rsidR="000F61ED" w:rsidRDefault="000F61ED" w:rsidP="000F61ED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3. </w:t>
      </w:r>
      <w:r>
        <w:rPr>
          <w:rFonts w:ascii="Calibri" w:hAnsi="Calibri" w:cs="Calibri"/>
          <w:noProof/>
          <w:lang w:val="en-US"/>
        </w:rPr>
        <w:tab/>
        <w:t xml:space="preserve">Tsimikas S, Brilakis ES, Miller ER, McConnell JP, Lennon RJ, Kornman KS, </w:t>
      </w:r>
      <w:r w:rsidR="003774DE">
        <w:rPr>
          <w:rFonts w:ascii="Calibri" w:hAnsi="Calibri" w:cs="Calibri"/>
          <w:noProof/>
          <w:lang w:val="en-US"/>
        </w:rPr>
        <w:t xml:space="preserve">et al. </w:t>
      </w:r>
      <w:r>
        <w:rPr>
          <w:rFonts w:ascii="Calibri" w:hAnsi="Calibri" w:cs="Calibri"/>
          <w:noProof/>
          <w:lang w:val="en-US"/>
        </w:rPr>
        <w:t>Oxidized phospholipids, Lp(a) lipoprotein, and coronary artery disease. N Engl J Med</w:t>
      </w:r>
      <w:r w:rsidR="003774DE">
        <w:rPr>
          <w:rFonts w:ascii="Calibri" w:hAnsi="Calibri" w:cs="Calibri"/>
          <w:noProof/>
          <w:lang w:val="en-US"/>
        </w:rPr>
        <w:t>.</w:t>
      </w:r>
      <w:r>
        <w:rPr>
          <w:rFonts w:ascii="Calibri" w:hAnsi="Calibri" w:cs="Calibri"/>
          <w:noProof/>
          <w:lang w:val="en-US"/>
        </w:rPr>
        <w:t xml:space="preserve"> 353: 46-57.</w:t>
      </w:r>
    </w:p>
    <w:p w:rsidR="000F61ED" w:rsidRDefault="000F61ED" w:rsidP="000F61ED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</w:r>
      <w:r w:rsidRPr="007236CB">
        <w:rPr>
          <w:rFonts w:ascii="Calibri" w:hAnsi="Calibri" w:cs="Calibri"/>
          <w:noProof/>
        </w:rPr>
        <w:t xml:space="preserve">4. </w:t>
      </w:r>
      <w:r w:rsidRPr="007236CB">
        <w:rPr>
          <w:rFonts w:ascii="Calibri" w:hAnsi="Calibri" w:cs="Calibri"/>
          <w:noProof/>
        </w:rPr>
        <w:tab/>
      </w:r>
      <w:r w:rsidRPr="003774DE">
        <w:rPr>
          <w:rFonts w:ascii="Calibri" w:hAnsi="Calibri" w:cs="Calibri"/>
          <w:noProof/>
        </w:rPr>
        <w:t xml:space="preserve">Verreth W, De Keyzer D, Pelat M, Verhamme P, Ganame J, Bielicki JK, </w:t>
      </w:r>
      <w:r w:rsidR="003774DE" w:rsidRPr="003774DE">
        <w:rPr>
          <w:rFonts w:ascii="Calibri" w:hAnsi="Calibri" w:cs="Calibri"/>
          <w:noProof/>
        </w:rPr>
        <w:t xml:space="preserve">et al. </w:t>
      </w:r>
      <w:r>
        <w:rPr>
          <w:rFonts w:ascii="Calibri" w:hAnsi="Calibri" w:cs="Calibri"/>
          <w:noProof/>
          <w:lang w:val="en-US"/>
        </w:rPr>
        <w:t>Weight-loss-associated induction of peroxisome proliferator-activated receptor-alpha and peroxisome proliferator-activated receptor-gamma correlate with reduced atherosclerosis and improved cardiovascular function in obese insulin-resistant mice. Circulation</w:t>
      </w:r>
      <w:r w:rsidR="003774DE">
        <w:rPr>
          <w:rFonts w:ascii="Calibri" w:hAnsi="Calibri" w:cs="Calibri"/>
          <w:noProof/>
          <w:lang w:val="en-US"/>
        </w:rPr>
        <w:t>.</w:t>
      </w:r>
      <w:r>
        <w:rPr>
          <w:rFonts w:ascii="Calibri" w:hAnsi="Calibri" w:cs="Calibri"/>
          <w:noProof/>
          <w:lang w:val="en-US"/>
        </w:rPr>
        <w:t xml:space="preserve"> </w:t>
      </w:r>
      <w:r w:rsidR="003774DE">
        <w:rPr>
          <w:rFonts w:ascii="Calibri" w:hAnsi="Calibri" w:cs="Calibri"/>
          <w:noProof/>
          <w:lang w:val="en-US"/>
        </w:rPr>
        <w:t xml:space="preserve">2004; </w:t>
      </w:r>
      <w:r>
        <w:rPr>
          <w:rFonts w:ascii="Calibri" w:hAnsi="Calibri" w:cs="Calibri"/>
          <w:noProof/>
          <w:lang w:val="en-US"/>
        </w:rPr>
        <w:t>110: 3259-3269.</w:t>
      </w:r>
    </w:p>
    <w:p w:rsidR="000F61ED" w:rsidRPr="007236CB" w:rsidRDefault="000F61ED" w:rsidP="000F61ED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  <w:lang w:val="en-US"/>
        </w:rPr>
        <w:tab/>
        <w:t xml:space="preserve">5. </w:t>
      </w:r>
      <w:r>
        <w:rPr>
          <w:rFonts w:ascii="Calibri" w:hAnsi="Calibri" w:cs="Calibri"/>
          <w:noProof/>
          <w:lang w:val="en-US"/>
        </w:rPr>
        <w:tab/>
        <w:t>Geeraert B, Crombé F, Hulsmans M, Benhabiles N, Geuns JM, Holvoet P</w:t>
      </w:r>
      <w:r w:rsidR="003774DE">
        <w:rPr>
          <w:rFonts w:ascii="Calibri" w:hAnsi="Calibri" w:cs="Calibri"/>
          <w:noProof/>
          <w:lang w:val="en-US"/>
        </w:rPr>
        <w:t>.</w:t>
      </w:r>
      <w:r>
        <w:rPr>
          <w:rFonts w:ascii="Calibri" w:hAnsi="Calibri" w:cs="Calibri"/>
          <w:noProof/>
          <w:lang w:val="en-US"/>
        </w:rPr>
        <w:t xml:space="preserve"> Stevioside inhibits atherosclerosis by improving insulin signaling and antioxidant defense in obese insulin-resistant mice. </w:t>
      </w:r>
      <w:r w:rsidRPr="007236CB">
        <w:rPr>
          <w:rFonts w:ascii="Calibri" w:hAnsi="Calibri" w:cs="Calibri"/>
          <w:noProof/>
        </w:rPr>
        <w:t>Int J Obes (Lond</w:t>
      </w:r>
      <w:r w:rsidR="003774DE" w:rsidRPr="007236CB">
        <w:rPr>
          <w:rFonts w:ascii="Calibri" w:hAnsi="Calibri" w:cs="Calibri"/>
          <w:noProof/>
        </w:rPr>
        <w:t>). 2010;</w:t>
      </w:r>
      <w:r w:rsidRPr="007236CB">
        <w:rPr>
          <w:rFonts w:ascii="Calibri" w:hAnsi="Calibri" w:cs="Calibri"/>
          <w:noProof/>
        </w:rPr>
        <w:t xml:space="preserve"> 34: 569-577.</w:t>
      </w:r>
    </w:p>
    <w:p w:rsidR="000F61ED" w:rsidRDefault="000F61ED" w:rsidP="000F61ED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Calibri" w:hAnsi="Calibri" w:cs="Calibri"/>
          <w:noProof/>
          <w:lang w:val="en-US"/>
        </w:rPr>
      </w:pPr>
      <w:r w:rsidRPr="007236CB">
        <w:rPr>
          <w:rFonts w:ascii="Calibri" w:hAnsi="Calibri" w:cs="Calibri"/>
          <w:noProof/>
        </w:rPr>
        <w:tab/>
        <w:t xml:space="preserve">6. </w:t>
      </w:r>
      <w:r w:rsidRPr="007236CB">
        <w:rPr>
          <w:rFonts w:ascii="Calibri" w:hAnsi="Calibri" w:cs="Calibri"/>
          <w:noProof/>
        </w:rPr>
        <w:tab/>
      </w:r>
      <w:r w:rsidRPr="003774DE">
        <w:rPr>
          <w:rFonts w:ascii="Calibri" w:hAnsi="Calibri" w:cs="Calibri"/>
          <w:noProof/>
        </w:rPr>
        <w:t>De K</w:t>
      </w:r>
      <w:r w:rsidR="003774DE" w:rsidRPr="003774DE">
        <w:rPr>
          <w:rFonts w:ascii="Calibri" w:hAnsi="Calibri" w:cs="Calibri"/>
          <w:noProof/>
        </w:rPr>
        <w:t xml:space="preserve">eyzer </w:t>
      </w:r>
      <w:r w:rsidRPr="003774DE">
        <w:rPr>
          <w:rFonts w:ascii="Calibri" w:hAnsi="Calibri" w:cs="Calibri"/>
          <w:noProof/>
        </w:rPr>
        <w:t xml:space="preserve">D, Karabina SA, Wei W, Geeraert B, Stengel D, Marsillach J, </w:t>
      </w:r>
      <w:r w:rsidR="003774DE" w:rsidRPr="003774DE">
        <w:rPr>
          <w:rFonts w:ascii="Calibri" w:hAnsi="Calibri" w:cs="Calibri"/>
          <w:noProof/>
        </w:rPr>
        <w:t xml:space="preserve">et al. </w:t>
      </w:r>
      <w:r>
        <w:rPr>
          <w:rFonts w:ascii="Calibri" w:hAnsi="Calibri" w:cs="Calibri"/>
          <w:noProof/>
          <w:lang w:val="en-US"/>
        </w:rPr>
        <w:t>Increased PAFAH and oxidized lipids are associated with inflammation and atherosclerosis in hypercholesterolemic pigs. Arterioscler Thromb Vasc Biol</w:t>
      </w:r>
      <w:r w:rsidR="003774DE">
        <w:rPr>
          <w:rFonts w:ascii="Calibri" w:hAnsi="Calibri" w:cs="Calibri"/>
          <w:noProof/>
          <w:lang w:val="en-US"/>
        </w:rPr>
        <w:t xml:space="preserve">. 2009; </w:t>
      </w:r>
      <w:r>
        <w:rPr>
          <w:rFonts w:ascii="Calibri" w:hAnsi="Calibri" w:cs="Calibri"/>
          <w:noProof/>
          <w:lang w:val="en-US"/>
        </w:rPr>
        <w:t xml:space="preserve">29: 2041-2046. </w:t>
      </w:r>
    </w:p>
    <w:p w:rsidR="003774DE" w:rsidRDefault="000F61ED" w:rsidP="000F61ED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7. </w:t>
      </w:r>
      <w:r>
        <w:rPr>
          <w:rFonts w:ascii="Calibri" w:hAnsi="Calibri" w:cs="Calibri"/>
          <w:noProof/>
          <w:lang w:val="en-US"/>
        </w:rPr>
        <w:tab/>
        <w:t>Holvoet P, Davey PC, De K</w:t>
      </w:r>
      <w:r w:rsidR="003774DE">
        <w:rPr>
          <w:rFonts w:ascii="Calibri" w:hAnsi="Calibri" w:cs="Calibri"/>
          <w:noProof/>
          <w:lang w:val="en-US"/>
        </w:rPr>
        <w:t xml:space="preserve">eyzer </w:t>
      </w:r>
      <w:r>
        <w:rPr>
          <w:rFonts w:ascii="Calibri" w:hAnsi="Calibri" w:cs="Calibri"/>
          <w:noProof/>
          <w:lang w:val="en-US"/>
        </w:rPr>
        <w:t xml:space="preserve">D, Doukoure M, Deridder E, Bochaton-Piallat ML, </w:t>
      </w:r>
      <w:r w:rsidR="003774DE">
        <w:rPr>
          <w:rFonts w:ascii="Calibri" w:hAnsi="Calibri" w:cs="Calibri"/>
          <w:noProof/>
          <w:lang w:val="en-US"/>
        </w:rPr>
        <w:t xml:space="preserve">et al. </w:t>
      </w:r>
      <w:r>
        <w:rPr>
          <w:rFonts w:ascii="Calibri" w:hAnsi="Calibri" w:cs="Calibri"/>
          <w:noProof/>
          <w:lang w:val="en-US"/>
        </w:rPr>
        <w:t>Oxidized low-density lipoprotein correlates positively with toll-like receptor 2 and interferon regulatory factor-1 and inversely with superoxide dismutase-1 expression: studies in hypercholesterolemic swine and THP-1 cells. Arterioscler Thromb Vasc Biol</w:t>
      </w:r>
      <w:r w:rsidR="003774DE">
        <w:rPr>
          <w:rFonts w:ascii="Calibri" w:hAnsi="Calibri" w:cs="Calibri"/>
          <w:noProof/>
          <w:lang w:val="en-US"/>
        </w:rPr>
        <w:t>. 2006;</w:t>
      </w:r>
      <w:r>
        <w:rPr>
          <w:rFonts w:ascii="Calibri" w:hAnsi="Calibri" w:cs="Calibri"/>
          <w:noProof/>
          <w:lang w:val="en-US"/>
        </w:rPr>
        <w:t xml:space="preserve"> 26: 1558-1565.</w:t>
      </w:r>
    </w:p>
    <w:p w:rsidR="000F61ED" w:rsidRDefault="000F61ED" w:rsidP="000F61ED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</w:r>
      <w:r w:rsidR="003774DE">
        <w:rPr>
          <w:rFonts w:ascii="Calibri" w:hAnsi="Calibri" w:cs="Calibri"/>
          <w:noProof/>
          <w:lang w:val="en-US"/>
        </w:rPr>
        <w:t>8</w:t>
      </w:r>
      <w:r>
        <w:rPr>
          <w:rFonts w:ascii="Calibri" w:hAnsi="Calibri" w:cs="Calibri"/>
          <w:noProof/>
          <w:lang w:val="en-US"/>
        </w:rPr>
        <w:t xml:space="preserve">. </w:t>
      </w:r>
      <w:r>
        <w:rPr>
          <w:rFonts w:ascii="Calibri" w:hAnsi="Calibri" w:cs="Calibri"/>
          <w:noProof/>
          <w:lang w:val="en-US"/>
        </w:rPr>
        <w:tab/>
        <w:t xml:space="preserve">Stary HC, Chandler AB, Glagov S, Guyton JR, Insull W, Jr., Rosenfeld ME, </w:t>
      </w:r>
      <w:r w:rsidR="003774DE">
        <w:rPr>
          <w:rFonts w:ascii="Calibri" w:hAnsi="Calibri" w:cs="Calibri"/>
          <w:noProof/>
          <w:lang w:val="en-US"/>
        </w:rPr>
        <w:t xml:space="preserve">et al. </w:t>
      </w:r>
      <w:r>
        <w:rPr>
          <w:rFonts w:ascii="Calibri" w:hAnsi="Calibri" w:cs="Calibri"/>
          <w:noProof/>
          <w:lang w:val="en-US"/>
        </w:rPr>
        <w:t>A definition of initial, fatty streak, and intermediate lesions of atherosclerosis. A report from the Committee on Vascular Lesions of the Council on Arteriosclerosis, American Heart Association. Circulation</w:t>
      </w:r>
      <w:r w:rsidR="003774DE">
        <w:rPr>
          <w:rFonts w:ascii="Calibri" w:hAnsi="Calibri" w:cs="Calibri"/>
          <w:noProof/>
          <w:lang w:val="en-US"/>
        </w:rPr>
        <w:t>. 1994;</w:t>
      </w:r>
      <w:r>
        <w:rPr>
          <w:rFonts w:ascii="Calibri" w:hAnsi="Calibri" w:cs="Calibri"/>
          <w:noProof/>
          <w:lang w:val="en-US"/>
        </w:rPr>
        <w:t xml:space="preserve"> 89: 2462-2478.</w:t>
      </w:r>
    </w:p>
    <w:p w:rsidR="000F61ED" w:rsidRDefault="000F61ED" w:rsidP="000F61ED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</w:r>
      <w:r w:rsidR="003774DE">
        <w:rPr>
          <w:rFonts w:ascii="Calibri" w:hAnsi="Calibri" w:cs="Calibri"/>
          <w:noProof/>
          <w:lang w:val="en-US"/>
        </w:rPr>
        <w:t>9</w:t>
      </w:r>
      <w:r>
        <w:rPr>
          <w:rFonts w:ascii="Calibri" w:hAnsi="Calibri" w:cs="Calibri"/>
          <w:noProof/>
          <w:lang w:val="en-US"/>
        </w:rPr>
        <w:t xml:space="preserve">. </w:t>
      </w:r>
      <w:r>
        <w:rPr>
          <w:rFonts w:ascii="Calibri" w:hAnsi="Calibri" w:cs="Calibri"/>
          <w:noProof/>
          <w:lang w:val="en-US"/>
        </w:rPr>
        <w:tab/>
        <w:t xml:space="preserve">Stary HC, Chandler AB, Dinsmore RE, Fuster V, Glagov S, Insull W, Jr., </w:t>
      </w:r>
      <w:r w:rsidR="003774DE">
        <w:rPr>
          <w:rFonts w:ascii="Calibri" w:hAnsi="Calibri" w:cs="Calibri"/>
          <w:noProof/>
          <w:lang w:val="en-US"/>
        </w:rPr>
        <w:t xml:space="preserve">et al. </w:t>
      </w:r>
      <w:r>
        <w:rPr>
          <w:rFonts w:ascii="Calibri" w:hAnsi="Calibri" w:cs="Calibri"/>
          <w:noProof/>
          <w:lang w:val="en-US"/>
        </w:rPr>
        <w:t>A definition of advanced types of atherosclerotic lesions and a histological classification of atherosclerosis. A report from the Committee on Vascular Lesions of the Council on Arteriosclerosis, American Heart Association. Arterioscler Thromb Vasc Biol</w:t>
      </w:r>
      <w:r w:rsidR="003774DE">
        <w:rPr>
          <w:rFonts w:ascii="Calibri" w:hAnsi="Calibri" w:cs="Calibri"/>
          <w:noProof/>
          <w:lang w:val="en-US"/>
        </w:rPr>
        <w:t>. 1995;</w:t>
      </w:r>
      <w:r>
        <w:rPr>
          <w:rFonts w:ascii="Calibri" w:hAnsi="Calibri" w:cs="Calibri"/>
          <w:noProof/>
          <w:lang w:val="en-US"/>
        </w:rPr>
        <w:t xml:space="preserve"> 15: 1512-1531.</w:t>
      </w:r>
    </w:p>
    <w:p w:rsidR="000F61ED" w:rsidRPr="00054C3D" w:rsidRDefault="00054C3D" w:rsidP="000F61ED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  <w:lang w:val="en-US"/>
        </w:rPr>
        <w:lastRenderedPageBreak/>
        <w:tab/>
        <w:t>10</w:t>
      </w:r>
      <w:r w:rsidR="000F61ED">
        <w:rPr>
          <w:rFonts w:ascii="Calibri" w:hAnsi="Calibri" w:cs="Calibri"/>
          <w:noProof/>
          <w:lang w:val="en-US"/>
        </w:rPr>
        <w:t xml:space="preserve">. </w:t>
      </w:r>
      <w:r w:rsidR="000F61ED">
        <w:rPr>
          <w:rFonts w:ascii="Calibri" w:hAnsi="Calibri" w:cs="Calibri"/>
          <w:noProof/>
          <w:lang w:val="en-US"/>
        </w:rPr>
        <w:tab/>
        <w:t>Livak KJ, Schmittgen TD</w:t>
      </w:r>
      <w:r>
        <w:rPr>
          <w:rFonts w:ascii="Calibri" w:hAnsi="Calibri" w:cs="Calibri"/>
          <w:noProof/>
          <w:lang w:val="en-US"/>
        </w:rPr>
        <w:t>.</w:t>
      </w:r>
      <w:r w:rsidR="000F61ED">
        <w:rPr>
          <w:rFonts w:ascii="Calibri" w:hAnsi="Calibri" w:cs="Calibri"/>
          <w:noProof/>
          <w:lang w:val="en-US"/>
        </w:rPr>
        <w:t xml:space="preserve"> Analysis of relative gene expression data using real-time quantitative PCR and the 2(-Delta Delta C(T)) Method. </w:t>
      </w:r>
      <w:r w:rsidR="000F61ED" w:rsidRPr="00054C3D">
        <w:rPr>
          <w:rFonts w:ascii="Calibri" w:hAnsi="Calibri" w:cs="Calibri"/>
          <w:noProof/>
        </w:rPr>
        <w:t>Methods</w:t>
      </w:r>
      <w:r w:rsidRPr="00054C3D">
        <w:rPr>
          <w:rFonts w:ascii="Calibri" w:hAnsi="Calibri" w:cs="Calibri"/>
          <w:noProof/>
        </w:rPr>
        <w:t>.</w:t>
      </w:r>
      <w:r>
        <w:rPr>
          <w:rFonts w:ascii="Calibri" w:hAnsi="Calibri" w:cs="Calibri"/>
          <w:noProof/>
        </w:rPr>
        <w:t xml:space="preserve"> 2001;</w:t>
      </w:r>
      <w:r w:rsidR="000F61ED" w:rsidRPr="00054C3D">
        <w:rPr>
          <w:rFonts w:ascii="Calibri" w:hAnsi="Calibri" w:cs="Calibri"/>
          <w:noProof/>
        </w:rPr>
        <w:t xml:space="preserve"> 25: 402-408. </w:t>
      </w:r>
    </w:p>
    <w:p w:rsidR="000F61ED" w:rsidRDefault="000F61ED" w:rsidP="000F61ED">
      <w:pPr>
        <w:tabs>
          <w:tab w:val="right" w:pos="540"/>
          <w:tab w:val="left" w:pos="720"/>
        </w:tabs>
        <w:spacing w:after="0" w:line="240" w:lineRule="auto"/>
        <w:ind w:left="1440" w:hanging="1440"/>
        <w:jc w:val="both"/>
        <w:rPr>
          <w:rFonts w:ascii="Calibri" w:hAnsi="Calibri" w:cs="Calibri"/>
          <w:noProof/>
          <w:lang w:val="en-US"/>
        </w:rPr>
      </w:pPr>
      <w:r w:rsidRPr="00054C3D">
        <w:rPr>
          <w:rFonts w:ascii="Calibri" w:hAnsi="Calibri" w:cs="Calibri"/>
          <w:noProof/>
        </w:rPr>
        <w:tab/>
        <w:t>1</w:t>
      </w:r>
      <w:r w:rsidR="00054C3D" w:rsidRPr="00054C3D">
        <w:rPr>
          <w:rFonts w:ascii="Calibri" w:hAnsi="Calibri" w:cs="Calibri"/>
          <w:noProof/>
        </w:rPr>
        <w:t>1</w:t>
      </w:r>
      <w:r w:rsidRPr="00054C3D">
        <w:rPr>
          <w:rFonts w:ascii="Calibri" w:hAnsi="Calibri" w:cs="Calibri"/>
          <w:noProof/>
        </w:rPr>
        <w:t xml:space="preserve">. </w:t>
      </w:r>
      <w:r w:rsidRPr="00054C3D">
        <w:rPr>
          <w:rFonts w:ascii="Calibri" w:hAnsi="Calibri" w:cs="Calibri"/>
          <w:noProof/>
        </w:rPr>
        <w:tab/>
        <w:t xml:space="preserve">Vandesompele J, De Preter K, Pattyn F, Poppe B, Van Roy N, De Paepe A, </w:t>
      </w:r>
      <w:r w:rsidR="00054C3D" w:rsidRPr="00054C3D">
        <w:rPr>
          <w:rFonts w:ascii="Calibri" w:hAnsi="Calibri" w:cs="Calibri"/>
          <w:noProof/>
        </w:rPr>
        <w:t xml:space="preserve">et al. </w:t>
      </w:r>
      <w:r>
        <w:rPr>
          <w:rFonts w:ascii="Calibri" w:hAnsi="Calibri" w:cs="Calibri"/>
          <w:noProof/>
          <w:lang w:val="en-US"/>
        </w:rPr>
        <w:t>Accurate normalization of real-time quantitative RT-PCR data by geometric averaging of multiple internal control genes. Genome Biol</w:t>
      </w:r>
      <w:r w:rsidR="00054C3D">
        <w:rPr>
          <w:rFonts w:ascii="Calibri" w:hAnsi="Calibri" w:cs="Calibri"/>
          <w:noProof/>
          <w:lang w:val="en-US"/>
        </w:rPr>
        <w:t xml:space="preserve">. 2002; </w:t>
      </w:r>
      <w:r>
        <w:rPr>
          <w:rFonts w:ascii="Calibri" w:hAnsi="Calibri" w:cs="Calibri"/>
          <w:noProof/>
          <w:lang w:val="en-US"/>
        </w:rPr>
        <w:t>3: RESEARCH0034.</w:t>
      </w:r>
    </w:p>
    <w:p w:rsidR="000F61ED" w:rsidRDefault="000F61ED" w:rsidP="000F61ED">
      <w:pPr>
        <w:tabs>
          <w:tab w:val="right" w:pos="540"/>
          <w:tab w:val="left" w:pos="720"/>
        </w:tabs>
        <w:spacing w:after="0" w:line="240" w:lineRule="auto"/>
        <w:ind w:left="1440" w:hanging="1440"/>
        <w:jc w:val="both"/>
        <w:rPr>
          <w:rFonts w:ascii="Calibri" w:hAnsi="Calibri" w:cs="Calibri"/>
          <w:noProof/>
          <w:lang w:val="en-US"/>
        </w:rPr>
      </w:pPr>
    </w:p>
    <w:p w:rsidR="004F4036" w:rsidRPr="002C21E8" w:rsidRDefault="00F24618" w:rsidP="00F2225D">
      <w:pPr>
        <w:spacing w:line="480" w:lineRule="auto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4F4036" w:rsidRPr="002C21E8" w:rsidSect="007D5DC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docVars>
    <w:docVar w:name="REFMGR.Libraries" w:val="&lt;ENLibraries&gt;&lt;Libraries&gt;&lt;item&gt;oxidative stress and cad&lt;/item&gt;&lt;/Libraries&gt;&lt;/ENLibraries&gt;"/>
  </w:docVars>
  <w:rsids>
    <w:rsidRoot w:val="002C21E8"/>
    <w:rsid w:val="00051EE1"/>
    <w:rsid w:val="00054C3D"/>
    <w:rsid w:val="000B16DA"/>
    <w:rsid w:val="000F61ED"/>
    <w:rsid w:val="001C66DE"/>
    <w:rsid w:val="001E069B"/>
    <w:rsid w:val="002C21E8"/>
    <w:rsid w:val="003774DE"/>
    <w:rsid w:val="003E3914"/>
    <w:rsid w:val="00423FC8"/>
    <w:rsid w:val="0045699E"/>
    <w:rsid w:val="0047071B"/>
    <w:rsid w:val="004B0E5D"/>
    <w:rsid w:val="004B776E"/>
    <w:rsid w:val="005C7B6E"/>
    <w:rsid w:val="007236CB"/>
    <w:rsid w:val="00752202"/>
    <w:rsid w:val="007D5DCB"/>
    <w:rsid w:val="00833208"/>
    <w:rsid w:val="008D2161"/>
    <w:rsid w:val="00960F71"/>
    <w:rsid w:val="00A6414B"/>
    <w:rsid w:val="00A87221"/>
    <w:rsid w:val="00A97BD4"/>
    <w:rsid w:val="00B471DE"/>
    <w:rsid w:val="00C26E5C"/>
    <w:rsid w:val="00C8133D"/>
    <w:rsid w:val="00CD5EDE"/>
    <w:rsid w:val="00CF019D"/>
    <w:rsid w:val="00DE6753"/>
    <w:rsid w:val="00E51525"/>
    <w:rsid w:val="00E9138A"/>
    <w:rsid w:val="00F2225D"/>
    <w:rsid w:val="00F24618"/>
    <w:rsid w:val="00F407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1E8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C21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F222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F2225D"/>
  </w:style>
  <w:style w:type="character" w:styleId="Emphasis">
    <w:name w:val="Emphasis"/>
    <w:basedOn w:val="DefaultParagraphFont"/>
    <w:uiPriority w:val="20"/>
    <w:qFormat/>
    <w:rsid w:val="00F2225D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8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99</Words>
  <Characters>1025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2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Holvoet</dc:creator>
  <cp:lastModifiedBy>PaulHolvoet</cp:lastModifiedBy>
  <cp:revision>2</cp:revision>
  <cp:lastPrinted>2016-06-21T07:10:00Z</cp:lastPrinted>
  <dcterms:created xsi:type="dcterms:W3CDTF">2017-01-09T09:06:00Z</dcterms:created>
  <dcterms:modified xsi:type="dcterms:W3CDTF">2017-01-09T09:06:00Z</dcterms:modified>
</cp:coreProperties>
</file>